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D35DA" w:rsidRPr="00212AED" w:rsidRDefault="0062421B" w:rsidP="009C6877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S</w:t>
      </w:r>
      <w:r w:rsidR="00B270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3</w:t>
      </w: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Table: </w:t>
      </w:r>
      <w:r w:rsidR="00266647" w:rsidRPr="00212AE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 numbered table of all 639 studies identified in the literature search:</w:t>
      </w:r>
    </w:p>
    <w:p w:rsidR="00266647" w:rsidRPr="00212AED" w:rsidRDefault="00266647" w:rsidP="009C6877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601" w:type="dxa"/>
        <w:tblInd w:w="-714" w:type="dxa"/>
        <w:tblLook w:val="04A0" w:firstRow="1" w:lastRow="0" w:firstColumn="1" w:lastColumn="0" w:noHBand="0" w:noVBand="1"/>
      </w:tblPr>
      <w:tblGrid>
        <w:gridCol w:w="709"/>
        <w:gridCol w:w="10632"/>
        <w:gridCol w:w="3260"/>
      </w:tblGrid>
      <w:tr w:rsidR="00C77A1A" w:rsidRPr="00212AED" w:rsidTr="0090756E">
        <w:tc>
          <w:tcPr>
            <w:tcW w:w="709" w:type="dxa"/>
          </w:tcPr>
          <w:p w:rsidR="00266647" w:rsidRPr="00212AED" w:rsidRDefault="00D86F0E" w:rsidP="009C687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32" w:type="dxa"/>
          </w:tcPr>
          <w:p w:rsidR="00266647" w:rsidRPr="00212AED" w:rsidRDefault="00266647" w:rsidP="009C687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udy title</w:t>
            </w:r>
          </w:p>
        </w:tc>
        <w:tc>
          <w:tcPr>
            <w:tcW w:w="3260" w:type="dxa"/>
          </w:tcPr>
          <w:p w:rsidR="00266647" w:rsidRPr="00212AED" w:rsidRDefault="00266647" w:rsidP="009C687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ason for exclusion 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scribing drivers of and barriers to persistence with tiotropium in patients with chronic obstructive pulmonary disease: A mixed-methods approach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Vaccination coverage of recommended vaccines and determinants of vaccination in at-risk group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Experiences in elderly people with chronic obstructive pulmonary disease in relation to the use of long-term home oxygen therapy: a qualitative study about feelings attributed to therap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lementation challenges in delivering team-based care ('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AMcar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') for patients with chronic obstructive pulmonary disease in a public hospital setting: a mixed methods approach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9C6877" w:rsidRPr="0085209E" w:rsidRDefault="009C6877" w:rsidP="0085209E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Participant experiences of a community-based maintenance program post-pulmonary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9C6877" w:rsidRPr="00212AED" w:rsidRDefault="009C6877" w:rsidP="0085209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mproving Quality of Care for Patients with Chronic Obstructive Pulmonary Disease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COPD: understanding patients’ adherence to inhaled medication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Association of psychological flexibility with engagement in pulmonary rehabilitation following an acute exacerbation of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articipation and drop-out in pulmonary rehabilitation: A qualitative analysis of the patient's perspectiv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he lay health worker-patient relationship in promoting pulmonary rehabilitation (PR) in COPD: What makes it work?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 personalized biomedical risk assessment infographic for people who smoke with COPD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pacing w:val="-2"/>
                <w:sz w:val="20"/>
                <w:szCs w:val="20"/>
              </w:rPr>
              <w:t>Improving the uptake of pulmonary rehabilitation in patients with COPD: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qualitative study of experiences and attitude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 Evaluation of Factors That Influence Referral to Pulmonary Rehabilitation Programs Among People With COP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Qualitative Study to Inform a More Acceptable Pulmonary Rehabilitation Program after Acute Exacerbation of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ich chronic obstructive pulmonary disease care recommendations have low implementation and why? A pilot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ack of perceived benefit and inadequate transport influence uptake and completion of pulmonary rehabilitation in people with chronic obstructive pulmonary disease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32" w:type="dxa"/>
          </w:tcPr>
          <w:p w:rsidR="009C6877" w:rsidRPr="00212AED" w:rsidRDefault="009C6877" w:rsidP="008520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the influences of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's capability on the uptake of pulmonary rehabilitation in th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k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hrough an inclusive design approach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qualitative assessment of COPD patients' experiences of pulmonary rehabilitation and guidance by healthcare professional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Barriers and motivational factors towards physical activity in daily life living with COPD-an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terview based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ilot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ing Appropriate Pulmonary Rehabilitation Services in Sri Lanka: Assessment of People Living with COPD and Healthcare Providers in Urban and Semi Urban Areas in Sri Lanka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' and providers' perceptions of the impact of health literacy on communication in pulmonary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loring the barriers to pulmonary rehabilitation for patients with chronic obstructive pulmonary disease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632" w:type="dxa"/>
          </w:tcPr>
          <w:p w:rsidR="009C6877" w:rsidRPr="0085209E" w:rsidRDefault="009C6877" w:rsidP="0085209E">
            <w:pPr>
              <w:pStyle w:val="Heading1"/>
              <w:spacing w:before="0" w:beforeAutospacing="0" w:after="0" w:afterAutospacing="0"/>
              <w:ind w:right="-17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The Influence of Pulmonary Rehabilitation and Counselling on Perceptions of Physical Activity in Individuals with COPD – A Qualitative Stu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eds assessment for introducing pulmonary rehabilitation for chronic obstructive pulmonary disease management in a rural Indian setting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and enablers of physical activity in patients with COPD following a hospital admission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mixed methods study of seasonal influenza vaccine hesitancy in adults with chronic respiratory condition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psychological intervention for smoking cessation delivered as treatment for smokers with chronic obstructive pulmonary disease: Multiple needs of a complex group and recommendations for novel service development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of a web-based tool built from pharmacy claims data to assess adherence to respiratory medications in primary car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Barriers and Facilitators for Smoking Cessation in Chinese Smokers with Chronic Obstructive Pulmonary Disease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Experiences of individuals using a novel web</w:t>
            </w: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noBreakHyphen/>
              <w:t>based rehabilitation programme: Self-management Programme of Activity Coping and Education (SPACE) for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Using Exploratory Focus Groups to Inform the Development of a Peer-Supported Pulmonary Rehabilitation Program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0632" w:type="dxa"/>
          </w:tcPr>
          <w:p w:rsidR="009C6877" w:rsidRPr="00792851" w:rsidRDefault="009C6877" w:rsidP="0032467C">
            <w:pPr>
              <w:pStyle w:val="Heading1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9285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…But Watch Out for the Weather</w:t>
            </w:r>
            <w:r w:rsidR="0032467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: </w:t>
            </w:r>
            <w:r w:rsidR="0032467C" w:rsidRPr="0032467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ctors affecting adherence to progressive resistance exercise for persons with COP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Maintenance of a Physically Active Lifestyle After Pulmonary Rehabilitation in Patients With COPD: A Qualitative Study Toward Motivational Factor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A telephone-based survey of current trends, habits and beliefs in patients receiving portable oxygen therapy in Madrid, Spai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pulmonary rehabilitation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effects of a video intervention on posthospitalization pulmonary rehabilitation uptak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easibility of a Health Coaching and Home-Based Rehabilitation Intervention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Remote Monitoring for COP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Enablers to Pulmonary Rehabilitation in Low- and Middle-Income Countries: A Qualitative Study of Healthcare Professionals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igns of progress in the Australian post-2000 COPD experience, but some old problems remai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parison of patient perceptions of Telehealth-supported and specialist nursing interventions for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rly stage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PD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'It is not going to change his life but it has picked him up': A qualitative study of perspectives on long term oxygen therapy for people with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ing in a rural area with advanced chronic respiratory illness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 transitions in health and self-management: Service users' experiences from everyday lif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' experiences of health transitions in pulmonary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'Belonging'. 'Patients' experiences of social relationships during pulmonary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viding reviews of evidence to COPD patients: qualitative study of barriers and facilitating factors to patient-mediated practice chang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and factors affecting satisfaction in long-term telerehabilitation for patients with chronic obstructive pulmonary disease: a mixed methods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 acceptance of a telemedicine service for rehabilitation care: A focus group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Virtual Reality-Supported Intervention for Pulmonary Rehabilitation of Patients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ronic Obstructive Pulmonary Disease: Mixed Methods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51</w:t>
            </w:r>
          </w:p>
        </w:tc>
        <w:tc>
          <w:tcPr>
            <w:tcW w:w="10632" w:type="dxa"/>
          </w:tcPr>
          <w:p w:rsidR="009C6877" w:rsidRPr="0062421B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w integrated are services for patients with chronic obstructive pulmonary disease? Perceptions of patients and health care provider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632" w:type="dxa"/>
          </w:tcPr>
          <w:p w:rsidR="00045A39" w:rsidRPr="00045A39" w:rsidRDefault="009C6877" w:rsidP="00045A3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enablers of physical activity engagement for patients with COPD in primary car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-based pulmonary rehabilitation for people with COPD: A qualitative study reporting the patient perspectiv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certainty prior to pulmonary rehabilitation in primary care: A phenomenological qualitative study in patients with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asibility of an online platform delivery of pulmonary rehabilitation for individuals with chronic respirato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enanc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f non-pharmacological strategies 6 months after patients with chronic obstructive pulmonary disease (COPD) attend a breathlessness service: A qualitative study</w:t>
            </w:r>
          </w:p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32" w:type="dxa"/>
          </w:tcPr>
          <w:p w:rsidR="009C6877" w:rsidRPr="0062421B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mmunity-based exercise training for people with chronic respiratory and chronic cardiac disease: A mixed-methods evalu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ease self-management in patients with moderate COPD: a thematic analysis</w:t>
            </w:r>
          </w:p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s inspiratory muscle training (IMT) an acceptable treatment option for people with chronic obstructive pulmonary disease (COPD) who have declined pulmonary rehabilitation (PR) and can IMT enhance PR uptake? A single-group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post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easibility study in a home-based setting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linician-Facilitated Physical Activity Intervention Versus Pulmonary Rehabilitation for Improving Physical Activity in COPD: A Feasibility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munity lung health service design for COPD patients in China by the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eathe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ell group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and pretesting of a new functional-based health literacy measurement tool for chronic obstructive pulmonary disease (COPD) and asthma management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wimming pool-based exercise as pulmonary rehabilitation for COPD patients in primary care: Feasibility and acceptabilit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aised illness mastering - a phenomenological hermeneutic study of chronic obstructive pulmonary disease patients' experiences while participating in a long-term tele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sten to Me! - A Mixed-Methods Study of Thoughts and Attitudes Towards Participation in Pulmonary Telerehabilitation Among People with Severe and Very Severe COPD Who Declined Participation in Pulmonary Rehabilitation</w:t>
            </w:r>
          </w:p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 people with chronic obstructive pulmonary disease repeat pulmonary rehabilitation? Perspectives of patients and health professional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 patients' experience of long-term domestic oxygen-enriched nasal high flow treatment: A qualitative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 patients decline to take part in a research project involving pulmonary rehabilitation?</w:t>
            </w:r>
          </w:p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rly home-based pulmonary rehabilitation following acute exacerbation of COPD: A feasibility study using an action research approach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“</w:t>
            </w:r>
            <w:r w:rsidRPr="00212AED">
              <w:rPr>
                <w:rStyle w:val="Emphasis"/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I don’t mind damaging my own body”</w:t>
            </w:r>
            <w:r w:rsidRPr="00212AED">
              <w:rPr>
                <w:rStyle w:val="apple-converted-space"/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 </w:t>
            </w: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A qualitative study of the factors that motivate smokers to quit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arriers to adherence to home-based pulmonary rehabilitation among patients with chronic obstructive pulmonary disease in Iran: a descriptive qualitative study </w:t>
            </w:r>
          </w:p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10632" w:type="dxa"/>
          </w:tcPr>
          <w:p w:rsidR="009C6877" w:rsidRPr="00212AED" w:rsidRDefault="009C6877" w:rsidP="00CC7EA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 home-based pulmonary rehabilitation mHealth system to enhance the exercise capacity of patients with COPD: development and evaluation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0632" w:type="dxa"/>
          </w:tcPr>
          <w:p w:rsidR="009C6877" w:rsidRPr="00212AED" w:rsidRDefault="009C6877" w:rsidP="00CC7EA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ceptions and experiences of a manual therapy trial: a qualitative study of people with moderate to severe COP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Evaluation of the Implementation of a Home-Based Exercise Training Program for People With COPD: A Mixed-Methods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10632" w:type="dxa"/>
          </w:tcPr>
          <w:p w:rsidR="009C6877" w:rsidRPr="00CC7EA0" w:rsidRDefault="009C6877" w:rsidP="00CC7EA0">
            <w:pPr>
              <w:pStyle w:val="Heading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SA"/>
              </w:rPr>
            </w:pPr>
            <w:hyperlink r:id="rId7" w:history="1"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>Integrating Home-Based Exercise Training with a Hospital at Home Service for Patients Hospitalised with Acute Exacerbations of COPD: Developing the Model Using Accelerated Experience-Based Co-Design</w:t>
              </w:r>
            </w:hyperlink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havioural modes of adherence to inspiratory muscle training in people with chronic obstructive pulmonary disease: a grounded theory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10632" w:type="dxa"/>
          </w:tcPr>
          <w:p w:rsidR="009C6877" w:rsidRPr="00212AED" w:rsidRDefault="009C6877" w:rsidP="00CC7EA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asons for missed appointments linked to a public-sector intervention targeting patients with stable chronic conditions in South Africa: results from in-depth interviews and a retrospective review of medical records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10632" w:type="dxa"/>
          </w:tcPr>
          <w:p w:rsidR="009C6877" w:rsidRPr="00CC7EA0" w:rsidRDefault="009C6877" w:rsidP="00CC7EA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Experiences of self-blame and stigmatisation for self-infliction among individuals living with COPD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0632" w:type="dxa"/>
          </w:tcPr>
          <w:p w:rsidR="009C6877" w:rsidRPr="00212AED" w:rsidRDefault="009C6877" w:rsidP="00CC7EA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acilitators and barriers to exercise maintenance in chronic obstructive pulmonary disease: patient view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nternet-enabled pulmonary rehabilitation and diabetes education in group settings at home: a preliminary study of patient acceptability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We are not worthy” – understanding why patients decline pulmonary rehabilitation following an acute exacerbation of COPD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tients with COPD: Exploring patients’ coping ability during an interdisciplinary pulmonary rehabilitation programme: A qualitative focus group study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0632" w:type="dxa"/>
          </w:tcPr>
          <w:p w:rsidR="009C6877" w:rsidRPr="00147B34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2421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ssessment of Adherence and Common Non-adherence Factors for Inhaled Medications in Asthma and Chronic Obstructive Pulmonary Disease (COPD) Patient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Does Hospitalization Influence Patients’ Medication Adherence and Community Pharmacists’ Interventions?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iving with chronic obstructive pulmonary disease: insiders’ perspectives 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10632" w:type="dxa"/>
          </w:tcPr>
          <w:p w:rsidR="009C6877" w:rsidRPr="00212AED" w:rsidRDefault="00970E0C" w:rsidP="009C68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9C6877"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rom the perspective ofpatients with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6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6"/>
                <w:sz w:val="20"/>
                <w:szCs w:val="20"/>
              </w:rPr>
              <w:t>Illness experiences of persons with chronic obstructive pulmonary disease: self-perceived efficacy of home-based pulmonary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6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Frequency of referral to and attendance at a pulmonaryrehabilitation programme amongst patients admitted to atertiary hospital with chronic obstructive pulmonary diseas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Service user perspectives on engagement in an occupational therapy-led pulmonary rehabilitation programme: A qualitative interview study</w:t>
            </w:r>
          </w:p>
          <w:p w:rsidR="009C6877" w:rsidRPr="00212AED" w:rsidRDefault="009C6877" w:rsidP="009C6877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Style w:val="jnl-i002gq"/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How to Ensure Referral and Uptake for COPD Rehabilitation – Part 2: A Case of Integrated Care on How to Translate Findings of Cross- Sectorial Workflow to Improve Cross-Sectorial Rehabilitation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textAlignment w:val="baseline"/>
              <w:rPr>
                <w:rStyle w:val="jnl-i002gq"/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Determinants of Sedentary Behaviour in Individuals with COPD: A QualitativeExploration Guided by the Theoretical Domains Framework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Advance care planning education in pulmonary rehabilitation: A qualitative study exploring participant perspectives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 w:line="293" w:lineRule="atLeast"/>
              <w:textAlignment w:val="baseline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7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7"/>
                <w:sz w:val="20"/>
                <w:szCs w:val="20"/>
              </w:rPr>
              <w:t>A Qualitative Exploration of Exercise Among Pulmonary Rehabilitation Participants: Insight From Multiple Sources of Social Influence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10632" w:type="dxa"/>
          </w:tcPr>
          <w:p w:rsidR="009C6877" w:rsidRPr="00212AED" w:rsidRDefault="009C6877" w:rsidP="009C6877">
            <w:pPr>
              <w:pStyle w:val="Heading1"/>
              <w:spacing w:before="0" w:beforeAutospacing="0" w:after="0" w:afterAutospacing="0" w:line="288" w:lineRule="atLeas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The feasibility of early pulmonary rehabilitation and activity after COPD exacerbations: external pilot randomised controlled trial, qualitat</w:t>
            </w:r>
          </w:p>
        </w:tc>
        <w:tc>
          <w:tcPr>
            <w:tcW w:w="3260" w:type="dxa"/>
          </w:tcPr>
          <w:p w:rsidR="009C6877" w:rsidRPr="00212AED" w:rsidRDefault="009C6877" w:rsidP="009C68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A qualitative assessment of the pulmonary rehabilitation decision-making needs of patients living with COPD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articipants were white British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Barriers to smoking cessation: a qualitative study from the perspective of primary care in Malaysia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laining adherence to supplemental oxygen therapy: The patient's perspective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easibility of a Virtual Reality App to Promote Pulmonary Rehabilitation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tervention not relevant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 cessation: COPD patients' perspective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articipants were Caucasian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COPD Care in a Medically Primary Care Clinic: A Qualitative Study of Patient Perspectives</w:t>
            </w:r>
          </w:p>
        </w:tc>
        <w:tc>
          <w:tcPr>
            <w:tcW w:w="3260" w:type="dxa"/>
          </w:tcPr>
          <w:p w:rsidR="00B3758E" w:rsidRPr="00212AED" w:rsidRDefault="004A6F18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understanding of and adherence to pulmonary rehabilitation in patients with COPD: A qualitative inquiry of patient and health professional perspectives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ople with COPD perceive ongoing, structured and socially supportive exercise opportunities to be important for maintaining an active lifestyle following pulmonary rehabilitation: a qualitative study</w:t>
            </w:r>
          </w:p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Intervention not relevant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and experiences of older patients and healthcare professionals regarding shared decision-making in pulmonary rehabilitation: A qualitative study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y mentioned that all participants from same ethnic group with no further details.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articipants' experiences of the benefits, barriers and facilitators of attending a community-based exercis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people with chronic obstructive pulmonary disease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tabs>
                <w:tab w:val="left" w:pos="912"/>
              </w:tabs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ll participants were White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facilitators of self-management behaviors among patients with chronic obstructive pulmonary disease and chronic comorbidities: A mixed-methods investigation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barriers to and strategies for medication adherence in COPD: a qualitative study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Pulmonary Rehabilitation in COPD: A QUALITATIVE EXPLORATION of PATIENT PERSPECTIVES on BARRIERS and FACILITATORS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 Cessation in Pulmonary Care Subjects: A Mixed Methods Analysis of Treatment-Seeking Participation and Preferences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pplication of the RE-AIM framework to evaluate the implementation of telehealth pulmonary rehabilitation in a randomized controlled trial among African-American and Hispanic patients with advanced stage Chronic Obstructive Pulmonary Disease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 exploration of the smoking-related health beliefs of older people with chronic obstructive pulmonary disease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"You leav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r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eeling part of something": A qualitative study of hospitalized COPD patients' perceptions of pulmonary rehabilitation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access to health care for people with severe chronic obstructive pulmonary disease (COPD) in Southern New Zealand: Qualitative study of the views of health professional stakeholders and patients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113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ecifications and feasibility of technology-based self-management of COPD: An exploratory qualitative study with patients and providers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ll participants were Whites</w:t>
            </w:r>
          </w:p>
        </w:tc>
      </w:tr>
      <w:tr w:rsidR="00C77A1A" w:rsidRPr="00212AED" w:rsidTr="0090756E">
        <w:tc>
          <w:tcPr>
            <w:tcW w:w="709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B3758E" w:rsidRPr="00212AED" w:rsidRDefault="00B3758E" w:rsidP="00B3758E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eriences of pulmonary rehabilitation in people living with chronic obstructive pulmonary disease and frailty A qualitative interview study</w:t>
            </w:r>
          </w:p>
        </w:tc>
        <w:tc>
          <w:tcPr>
            <w:tcW w:w="3260" w:type="dxa"/>
          </w:tcPr>
          <w:p w:rsidR="00B3758E" w:rsidRPr="00212AED" w:rsidRDefault="00B3758E" w:rsidP="00B3758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prospective qualitative exploration of views about attending pulmonary rehabilitation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articipants were Caucasian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referral and uptake from primary care for people living with COPD: A mixed-methods stud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kawhanaungatanga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: The importance of culturally meaningful connections to improve uptake of pulmonary rehabilitation by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ori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 COPD - A qualitative stud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iving Voice to People - Experiences During Mild to Moderate Acute Exacerbations of COPD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easibility of a pulmonary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patients with symptomatic chronic obstructive pulmonary disease in Georgia: A single-site,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 from the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eathe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ell Group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ing Your Lungs Out: A qualitative study of a community singing group for people with chronic obstructive pulmonary disease (COPD)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cceptability and feasibility of pulmonary rehabilitation for COPD: A community qualitative stud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otovoice exploration of physical activity norms and values among rural and remote pulmonary rehabilitation participants in British Columbia, Canada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632" w:type="dxa"/>
          </w:tcPr>
          <w:p w:rsidR="00447232" w:rsidRPr="0062421B" w:rsidRDefault="00447232" w:rsidP="00447232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</w:rPr>
              <w:t>Use of Information and Communication Technology among Patients with Chronic Obstructive Pulmonary Disease Who Smoke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32" w:type="dxa"/>
          </w:tcPr>
          <w:p w:rsidR="00447232" w:rsidRPr="00212AED" w:rsidRDefault="00447232" w:rsidP="00E77C51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takeholder Perceptions of a Web-Based Physical Activity Intervention for COPD: A Mixed-Methods Study 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pStyle w:val="Heading1"/>
              <w:spacing w:before="0" w:beforeAutospacing="0" w:after="135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The primary care experience of adults with chronic obstructive pulmonary disease (COPD). An interpretative phenomenological inquir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 Telehealth-Delivered Pulmonary Rehabilitation Intervention in Underserved Hispanic and African American Patients With Chronic Obstructive Pulmonary Disease: A Community-Based Participatory Research Approach 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Evaluation of ‘care bundles’ for patients with chronic obstructive pulmonary disease (COPD): a multisite study in the UK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Intervention not relevant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Heading1"/>
              <w:spacing w:before="0" w:beforeAutospacing="0" w:after="24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Patient Involvement in the Design of a Patient-Centered Clinical Trial to Promote Adherence to Supplemental Oxygen Therapy in COPD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Why do Chinese people with COPD continue smoking: the attitudes and beliefs of Chinese residents of Vancouver, Canada 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Heading1"/>
              <w:spacing w:before="0" w:beforeAutospacing="0" w:after="0" w:afterAutospacing="0" w:line="288" w:lineRule="atLeas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Developing a home-based pulmonary rehabilitation programme for patients with chronic respiratory diseases in Malaysia: A mixed-method feasibility stud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nvestigating primary health care practitioners’ barriers and enablers to referral of COPD patients to Pulmonary Rehabilitation: an exploratory sequential mixed methods study using the Theoretical Domains Framework 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(HCPs)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447232" w:rsidRPr="00212AED" w:rsidRDefault="00447232" w:rsidP="007812B7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Life Impact and Treatment Preferences of Individuals with Asthma and Chronic Obstructive Pulmonary Disease: Results from Qualitative Interviews and Focus Groups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1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 regarding advance directives among patients with pulmonary rehabilitation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rrelevant 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tabs>
                <w:tab w:val="left" w:pos="2581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ing exploratory focus groups to inform the development of a peer-supported pulmonary rehabilitation program: Directions for further research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instrText>HYPERLINK "https://ovidsp.dc1.ovid.com/ovid-new-b/ovidweb.cgi?&amp;S=OKOIFPHJLNACPPEDKPKJPFNMLEPDAA00&amp;Complete+Reference=S.sh.89%7c14%7c1&amp;Counter5=SS_view_found_complete%7c370324767%7coemezd%7cembase%7cemed14&amp;Counter5Data=370324767%7coemezd%7cembase%7cemed14"</w:instrTex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212AED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Barriers to and facilitators of medication adherence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moting Participation in Pulmonary Rehabilitation after Hospitalization for Chronic Obstructive Pulmonary Disease, Strategies of Top-performing Systems: A Qualitative Study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</w:t>
            </w:r>
          </w:p>
        </w:tc>
      </w:tr>
      <w:tr w:rsidR="00C77A1A" w:rsidRPr="00212AED" w:rsidTr="0090756E">
        <w:tc>
          <w:tcPr>
            <w:tcW w:w="709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32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agmatic Challenge of Sustainability: Long-Term Adherence to COPD Care Bundle Maintains Lower Readmission Rate</w:t>
            </w:r>
          </w:p>
        </w:tc>
        <w:tc>
          <w:tcPr>
            <w:tcW w:w="3260" w:type="dxa"/>
          </w:tcPr>
          <w:p w:rsidR="00447232" w:rsidRPr="00212AED" w:rsidRDefault="00447232" w:rsidP="0044723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1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Analysis of vaccination characteristics and influencing factors of influenza vaccine and pneumococcal vaccine in patients with frequent acute exacerbation phenotype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-Based Pulmonary Rehabilitation and Health Coaching in Fibrotic Interstitial Lung Disease: IMPLEMENTATION AND QUALITATIVE ASSESSMENT OF A PILOT TELEHEALTH PROGRAM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1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table </w:t>
            </w:r>
            <w:proofErr w:type="spellStart"/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agement in relation to the GOLD: Experience at a university hospit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e development of a home-based respiratory rehabilitation program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Problematic Activities of Daily Life are Weakly Associated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Clinical Characteristics in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Exploring the Views of Individuals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Chronic Obstructive Pulmonary Disease on the Use of Rollator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Strategies to Improv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Enrollment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and Participation in Pulmonary Rehabilitation Following a Hospitalization for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dentifying the barriers to pulmonary rehabilitation for patients with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alysis on respiratory rehabilitation in patients with chronic obstructive pulmonary disease aged 40 years or older in China, 2014-2015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ental barriers to quitting smoking: The association between smoking and depression in COPD patients. 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 and smoking cessation: Patients' expectations and responses of health professional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bacco dependence status and influencing factors among smokers aged 40 or older in China.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hite P. Acceptability and feasibility of pulmonary rehabilitation for COPD: A community qualitative study.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fluenza and pneumococcal vaccination uptake in adults aged &gt;=65 years and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gh risk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roups admitted to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ozgat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ozok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university research and application hospit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Barreiras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à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adesão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ao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rograma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reabilitação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ulmonar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acientes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com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doença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ulmonar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obstrutiva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crônica</w:t>
            </w:r>
            <w:proofErr w:type="spell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Physicians and Nurses' Perspective of Barriers and Solutions to the Delivery of Home-based Pulmonary Rehabilitation for Patients with Chronic Obstructive Pulmonary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Disease</w:t>
            </w:r>
            <w:r w:rsidRPr="00212AED">
              <w:rPr>
                <w:rFonts w:eastAsia="MS Gothic" w:cstheme="minorHAnsi"/>
                <w:color w:val="000000" w:themeColor="text1"/>
                <w:sz w:val="20"/>
                <w:szCs w:val="20"/>
              </w:rPr>
              <w:t>：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proofErr w:type="spellEnd"/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Qualitative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Chronic Obstructive Pulmonary Disease in Eastern Black Sea Region: Characteristics of the Disease and the Frequency of Influenza-Pneumococcal Vaccin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hared decision making in pulmonary rehabilitation: A qualitative needs assessment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32" w:type="dxa"/>
          </w:tcPr>
          <w:p w:rsidR="00DF05F8" w:rsidRPr="00212AED" w:rsidRDefault="00DF05F8" w:rsidP="0085209E">
            <w:pPr>
              <w:pStyle w:val="Heading1"/>
              <w:spacing w:before="0" w:beforeAutospacing="0" w:after="0" w:afterAutospacing="0" w:line="293" w:lineRule="atLeast"/>
              <w:textAlignment w:val="baseline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7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7"/>
                <w:sz w:val="20"/>
                <w:szCs w:val="20"/>
              </w:rPr>
              <w:t>Social network size and social participation amongst community dwelling patients with COPD: A mixed methods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ustralian perceptions of pertussis and vaccine preventable disease in the setting of asthma and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early diagnosis and smoking cessation for COPD patient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ntal health diagnosis impacts choice of smoking cessation therapy in veterans with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ideo testimonials may facilitate understanding of and referral to pulmonary rehabilitation in people with chronic respirato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exercise following pulmonary rehabilitation in individuals with COPD: A mixed methods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riments to Pulmonary Rehabilitation Referral in a Rural Community Hospital: The Qi Project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smoking cessation: The patient's perspective</w:t>
            </w:r>
          </w:p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ablers and barriers in referral and uptake of pulmonary rehabilitation (PR) in a south Asian patient group with COPD: A qualitative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ay health workers in pulmonary rehabilitation-recruitment and training of COPD patient volunteer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's perception of pulmonary rehabilitation in Bangladesh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32" w:type="dxa"/>
          </w:tcPr>
          <w:p w:rsidR="00DF05F8" w:rsidRPr="00212AED" w:rsidRDefault="00DF05F8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ferral to telehealth delivered pulmonary rehabilitation (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lePR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) versus standard pulmonary rehabilitation (SPR) i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spanic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frica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s hospitalized for COPD Exacerbations: Results of a randomized controlled tri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viding pulmonary rehabilitation to individuals from CALD background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-based and hospital-based pulmonary rehabilitation in patients with COPD-does the location influence completion rates?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PACE for COPD: Experiences of using a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eb based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spiratory clinic referral patterns to an outpatient pulmonary rehabilitation program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lationship between perceived medication adherence barriers and incentive prefer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liefs about medicines in obstructive pulmonary disease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dictors of influenza vaccination in patients with chronic obstructive pulmonary disease: Analysis of the 2012 behavioral risk factors surveillance system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tting the stage for a more acceptable intervention to patients: Patients' and healthcare professionals' views on the delivery of pulmonary rehabilitation post-acute exacerbation of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in the acute and community setting: What's happening and wher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vestigation into patient attitudes and barriers to influenza vaccination in a cohort of high-risk patients attending respiratory outpatient clinic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iving Forces for Adherence to Low-Intensity Pulmonary Rehabilitation and Exercise among in Adults with COPD Receiving Care in a Resource-Limited Setting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 patients' beliefs and expectations of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Barriers and facilitators of self-management behaviors among patients with multiple chronic conditions: A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xed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Methods investig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s, beliefs and organizational barriers regarding safe emergency oxygen therapy for patients with COPD: A mixed methods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dictors and barriers to uptake of influenza vaccination among African American patients with chronic obstructive pulmonary disease in a large academic hospit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 perspectives and barriers to pulmonary rehabilitation following hospitalizations for chronic obstructive pulmonary disease exacerbation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ysical activity, exercise capacity and psycho-social factors during and after pulmonary rehabilitation in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the integration of tobacco cessation programs in primary care practices in Tennesse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the uptake and completion of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atient and public involvement and application of th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ange wheel to promote physical activity following pulmonary rehabilitation in COPD: An intervention development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 Perceptions of a Web-Based Physical Activity Intervention for COPD: A Mixed- Methods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al world utilization of pulmonary rehabilitation after an acute exacerbation of COPD; a retrospective study of patients who attended a COPD exacerbation clinic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Completion to Pulmonary Rehabilitation: A Pilot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alysis of pulmonary rehabilitation (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 treatment patterns and utilization in patients with chronic obstructive pulmonary disease (COPD) in The United States (US)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reasons for patient attendance and non-attendance in pulmonary rehabilitation and COPD self-management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s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 A qualitative synthesis and application of theor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Hospitalized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s' perceptions of pulmonary rehabilitation: Barriers and facilitators to enrollment and adher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odified interstitial lung disease (ILD) pulmonary rehabilitation (PR)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patients' perception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survey of uptake and barriers to the seasonal influenza vaccination in respirology patients at a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ntario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cademic hospit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facilitators to low-intensity pulmonary rehabilitation in a 'safety-net' setting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al time qualitative primary-care based study related to the validity of the diagnosis and management of patients held on COPD registers in primary car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effectiveness of a Chinese pulmonary rehabilitation program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t-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spitalisatio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ulmonary Rehabilitation (PHPR) in COPD patients-A retrospective cohort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referral to pulmonary rehabilitation for COPD patients by Primary Health Care staff-a qualitative study using the Theoretical Domains Framework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pporting COPD patients to access pulmonary rehabilitation with lay health workers: A feasibility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lay health worker-patient partnership promoting PR in COPD: What makes it work?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utilization in a regional Australian health servi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ecommendations for smoking cessation service provision for smokers with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 multiple complex needs: Findings from a pilot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ulmonary Rehabilitation Awareness and Uptake in an Engaged Cohort of People with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t patients report regarding chronic obstructive pulmonary disease medication adher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x Differences in Prevalence and Determinants of Anxiety in Patients with COPD Initiating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Barriers and Motivators for Smoking Cessation in Chinese Patients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 patients derived benefits from attending PR: 'This has given me my life back'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SA"/>
              </w:rPr>
            </w:pPr>
            <w:hyperlink r:id="rId8" w:history="1"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>Acute exacerbations of chronic obstructive pulmonary disease (AE-COPD): A qualitative exploratory study of patients' needs following discharge</w:t>
              </w:r>
            </w:hyperlink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No single system of pulmonary rehabilitation delivers for all patients with </w:t>
            </w:r>
            <w:proofErr w:type="gramStart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OPD ?</w:t>
            </w:r>
            <w:proofErr w:type="gram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Home-based exercise </w:t>
            </w:r>
            <w:proofErr w:type="gramStart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raining(</w:t>
            </w:r>
            <w:proofErr w:type="gramEnd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ET) post-</w:t>
            </w:r>
            <w:proofErr w:type="spellStart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ospitalisation</w:t>
            </w:r>
            <w:proofErr w:type="spellEnd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for acute exacerbation of COPD(AECOPD) - a mixed-method systematic review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22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loring beliefs of Pulmonary Rehabilitation modes of deliver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SA"/>
              </w:rPr>
            </w:pPr>
            <w:hyperlink r:id="rId9" w:history="1"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>Patients' perception on long-term domiciliary oxygen therapy</w:t>
              </w:r>
            </w:hyperlink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actors associated with non-attendance to pulmonary rehabilitation in Canterbury, New Zealan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atient Preference for Chronic Obstructive Pulmonary Disease (</w:t>
            </w:r>
            <w:proofErr w:type="spellStart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 Treatment Inhalers: A Discrete Choice Experiment (</w:t>
            </w:r>
            <w:proofErr w:type="spellStart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ce</w:t>
            </w:r>
            <w:proofErr w:type="spellEnd"/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 in Fra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essment of self-management needs among patients with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s to online delivery of health information and chronic disease management in chronic obstructive pulmonary disease: Focus group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s to cognitive impairment and testing in patients with chronic obstructive pulmonary disease: Focus group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0</w:t>
            </w:r>
          </w:p>
        </w:tc>
        <w:tc>
          <w:tcPr>
            <w:tcW w:w="10632" w:type="dxa"/>
          </w:tcPr>
          <w:p w:rsidR="00DF05F8" w:rsidRPr="00212AED" w:rsidRDefault="00DF05F8" w:rsidP="00CD7AB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tilisatio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f pulmonary rehabilitation in primary care: An online surve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referral and uptake to pulmonary rehabilitation in primary care: Qualitative findings from an online survey in primary car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DF05F8" w:rsidRPr="00212AED" w:rsidRDefault="00DF05F8" w:rsidP="00CD7AB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' experiences of early post-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spitalisatio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ulmonary rehabilitation: A quality improvement initiativ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trends (2012-2020) and sex differences for influenza vaccination uptake among individuals with chronic obstructive pulmonary disease in Spai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patients about Pulmonary Rehabilitation (PR)in Bangladesh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rticipants perspectives of pulmonary rehabilitation: The role of peer support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ronic obstructive pulmonary disease: Adherence difficulties and suggestions from patients with home oxygen therap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32467C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lf of COPD patients appropriate for pulmonary rehab were referre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llness and social factors influence attrition in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ing with respiratory illness in rural Saskatchewan: A qualitative pilot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ysician knowledge and perception of COPD management in Korea and Japan: Continuing to confront COPD (C2C) physician survey 2012-2013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62421B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t-</w:t>
            </w:r>
            <w:proofErr w:type="spellStart"/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spitalisation</w:t>
            </w:r>
            <w:proofErr w:type="spellEnd"/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utpatient pulmonary rehabilitation: A translational gap?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DF05F8" w:rsidRPr="00EB0DF0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acilitation of continued exercise via patient volunteers with chronic obstructive pulmonary disease (COPD) following a pulmonary rehabilitation </w:t>
            </w:r>
            <w:proofErr w:type="spellStart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A feasibility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atient perspective on challenges to participating in pulmonary rehabilitation: An international web-based surve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affecting the dietary intake of people on home oxygen therapy (HOT) due to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actors affecting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mpliance with ambulatory oxygen therap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Virtual pulmonary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- A new era of working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792851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uboptimal Uptake of Outpatient Pulmonary Rehabilitation Following Discharge for a </w:t>
            </w:r>
            <w:proofErr w:type="spellStart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xacerbation: One Hospital's Experi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ferrals to pulmonary rehabilitation after acute exacerbations of COPD: A mixed-methods evalu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62421B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an a </w:t>
            </w:r>
            <w:proofErr w:type="gramStart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week</w:t>
            </w:r>
            <w:proofErr w:type="gramEnd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ulti-disciplinary weekend pulmonary rehabilitation service for patients with weekday work commitments be both feasible and effective?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dapting telehealth pulmonary rehabilitation program to meet the needs of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spanic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African-American patients from disparity communities: A community-based participatory research approach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of Culturally Appropriate Pulmonary Rehabilitation (PR)for Sri Lanka: A qualitative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Group-based social identity intervention during pulmonary rehabilitation improves COPD patients experience and promotes compliance with exercis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 health of opiate users (LHOP): A pilot study to assess the respiratory health of opiate misusers attending a community substance misuse clinic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impact of telehealth-delivered pulmonary rehabilitation on social isolation i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spanic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frican-america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SA"/>
              </w:rPr>
            </w:pPr>
            <w:hyperlink r:id="rId10" w:history="1"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>Improving care for patients with chronic obstructive pulmonary diseas</w:t>
              </w:r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>e</w:t>
              </w:r>
              <w:r w:rsidRPr="00212AED">
                <w:rPr>
                  <w:rStyle w:val="Hyperlink"/>
                  <w:rFonts w:asciiTheme="minorHAnsi" w:hAnsiTheme="minorHAnsi" w:cstheme="minorHAnsi"/>
                  <w:color w:val="000000" w:themeColor="text1"/>
                  <w:sz w:val="20"/>
                  <w:szCs w:val="20"/>
                  <w:u w:val="none"/>
                </w:rPr>
                <w:t xml:space="preserve"> in an urban hospital outpatient clinic</w:t>
              </w:r>
            </w:hyperlink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3"/>
              <w:shd w:val="clear" w:color="auto" w:fill="F3F3F3"/>
              <w:spacing w:befor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rom face-to-face to telerehabilitation: patients prefer a mixed model on a pandemic-free futur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sponse shift in COPD patients undertaking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periences of training-adherence in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12 weeks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home-based IMT program for individuals with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212AED" w:rsidRDefault="00DF05F8" w:rsidP="00792851">
            <w:pPr>
              <w:pStyle w:val="Heading2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"/>
              </w:rPr>
              <w:t>Social Determinants of Adherence to Pulmonary Rehabilitation in Chronic Obstructive Pulmonary Disease: A Mixed Methods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Heading2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"/>
              </w:rPr>
              <w:t>REFERRALS TO PULMONARY REHABILITATION AFTER ACUTE EXACERBATIONS OF COPD: A MIXED-METHODS EVALU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212AED" w:rsidRDefault="00DF05F8" w:rsidP="00FA6AEA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mplementation of offering choice of pulmonary rehabilitation location to people with COPD: a protocol for the process evaluation of a cluster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moking knowledge, attitudes, practice and behavior in outpatient individuals with COPD i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zunyi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ity,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ina</w:t>
            </w:r>
            <w:proofErr w:type="spellEnd"/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dication adherence and patient-reported outcomes in subjects with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-based pulmonary rehabilitation in chronic obstructive pulmonary disease: The patient experi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valuation of compliance of pulmonary rehabilitation program in COPD patients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cruiting adult offspring of people with COPD to explore intergenerational lung health: Feasibility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influencing participation and adherence to a pulmonary rehabilitation program in patients with COPD: A qualitative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ich group of patients withdraw from a pulmonary rehabilitation program?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erminants of variance in oxygen consumption at peak exercise in COPD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ACk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Through training, preparation, and counseling, to better use of inhaled medic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pulmonary rehabilitation shared decision-making intervention for patients living with COPD: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Sent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protocol for a feasibility study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asibility of home-based telerehabilitation in older adults with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tegrating comprehensive geriatric assessment for people with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frailty starting pulmonary rehabilitation: The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eathe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lus feasibility trial protoco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632" w:type="dxa"/>
          </w:tcPr>
          <w:p w:rsidR="00DF05F8" w:rsidRPr="00096797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What prevents people with chronic obstructive pulmonary disease from </w:t>
            </w:r>
            <w:proofErr w:type="spellStart"/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tending</w:t>
            </w:r>
            <w:proofErr w:type="spellEnd"/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ulmonary rehabilitation?</w:t>
            </w:r>
          </w:p>
        </w:tc>
        <w:tc>
          <w:tcPr>
            <w:tcW w:w="3260" w:type="dxa"/>
          </w:tcPr>
          <w:p w:rsidR="00DF05F8" w:rsidRPr="00212AED" w:rsidRDefault="00096797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PTImising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he implementation of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hAbiLitation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people with chronic obstructive pulmonary disease (the OPTIMAL study): mixed methods study protocol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crepancies in Predictive Factors of Inhaler Technique vs. Adherenc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8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Up-to-date guidance towards improving medication adherence in patients with chronic obstructive pulmonary disease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9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 Patients with COPD Decline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280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relationship between physical activity and health status in patients with chronic obstructive pulmonary disease following pulmonary rehabilit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1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pStyle w:val="NormalWeb"/>
              <w:spacing w:before="0" w:beforeAutospacing="0" w:after="0" w:afterAutospacing="0" w:line="330" w:lineRule="atLeast"/>
              <w:textAlignment w:val="baseline"/>
              <w:outlineLvl w:val="1"/>
              <w:rPr>
                <w:rFonts w:asciiTheme="minorHAnsi" w:hAnsiTheme="minorHAnsi" w:cstheme="minorHAnsi"/>
                <w:color w:val="000000" w:themeColor="text1"/>
                <w:kern w:val="36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color w:val="000000" w:themeColor="text1"/>
                <w:kern w:val="36"/>
                <w:sz w:val="20"/>
                <w:szCs w:val="20"/>
              </w:rPr>
              <w:t>Status of and strategies for improving adherence to COPD treatment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2</w:t>
            </w:r>
          </w:p>
        </w:tc>
        <w:tc>
          <w:tcPr>
            <w:tcW w:w="10632" w:type="dxa"/>
          </w:tcPr>
          <w:p w:rsidR="00DF05F8" w:rsidRPr="00212AED" w:rsidRDefault="00DF05F8" w:rsidP="00DF05F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Uptake of Pulmonary Rehabilitation after a Chronic Obstructive Pulmonary Disease Exacerbation</w:t>
            </w:r>
          </w:p>
        </w:tc>
        <w:tc>
          <w:tcPr>
            <w:tcW w:w="3260" w:type="dxa"/>
          </w:tcPr>
          <w:p w:rsidR="00DF05F8" w:rsidRPr="00212AED" w:rsidRDefault="00DF05F8" w:rsidP="00DF05F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3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Determinants of successful completion of pulmonary rehabilitation in COPD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Style w:val="title-text"/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Prospective determinants of smoking cessation in COPD patients within a high intensity or a brief counseling intervention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5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Style w:val="title-text"/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Satisfaction with chronic obstructive pulmonary disease treatment: results from a multicenter, observational study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6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Cigarette Smoking, Tooth Loss, and Chronic Obstructive Pulmonary Disease: Findings From the Behavioral Risk Factor Surveillance System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7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ffect of high-deductible health plans on healthcare access, financial strain, medication adherence, and outcomes for patients with COPD: Findings from the national health interview survey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9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The gap in use of bronchodilators, inhaled corticosteroids and influenza vaccine among 23 high and low income sites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0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arriers to enrollment in pulmonary rehabilitation: medical knowledge analysis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reatment Adherence in Patients with Obstructive Pulmonary Diseases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2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atient perceptions of the adequacy of supplemental oxygen therapy: Results of the American thoracic society nursing assembly oxygen working group survey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3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 w:line="450" w:lineRule="atLeas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loring variables associated with medication non-adherence in patients with COPD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4</w:t>
            </w:r>
          </w:p>
        </w:tc>
        <w:tc>
          <w:tcPr>
            <w:tcW w:w="10632" w:type="dxa"/>
          </w:tcPr>
          <w:p w:rsidR="007812B7" w:rsidRPr="0085209E" w:rsidRDefault="007812B7" w:rsidP="008520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association of health literacy with illness and medication beliefs among patients with chronic obstructive pulmonary disease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5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tential risk factors for medication non-adherence in patients with chronic obstructive pulmonary disease (COPD)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Gender and Age as Determinants of Success of Pulmonary Rehabilitation in Individuals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ronic Obstructive Pulmonary Disease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7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udy on Utilization Pattern of Pulmonary Inhalers in Inpatient at Tertiary Care Teaching Hospital, Coimbatore, India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8</w:t>
            </w:r>
          </w:p>
        </w:tc>
        <w:tc>
          <w:tcPr>
            <w:tcW w:w="10632" w:type="dxa"/>
          </w:tcPr>
          <w:p w:rsidR="007812B7" w:rsidRPr="0062421B" w:rsidRDefault="0062421B" w:rsidP="0062421B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ailure to </w:t>
            </w:r>
            <w:proofErr w:type="spellStart"/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ptimise</w:t>
            </w:r>
            <w:proofErr w:type="spellEnd"/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table COPD leads to hospital admission</w:t>
            </w:r>
          </w:p>
        </w:tc>
        <w:tc>
          <w:tcPr>
            <w:tcW w:w="3260" w:type="dxa"/>
          </w:tcPr>
          <w:p w:rsidR="007812B7" w:rsidRPr="00212AED" w:rsidRDefault="0062421B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  <w:r w:rsidR="007812B7"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9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ociation Between Unmet Essential Social Needs and Influenza Vaccination in US Adults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0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-cessation advice to patients with chronic obstructive pulmonary disease: The critical roles of health insurance and source of care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1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ifferences in adherence barriers to inhaled medicines betwee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japanes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s with chronic obstructive pulmonary disease and asthma evaluated using the "adherence starts with knowledge 20" (ASK-20) questionnaire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2</w:t>
            </w:r>
          </w:p>
        </w:tc>
        <w:tc>
          <w:tcPr>
            <w:tcW w:w="10632" w:type="dxa"/>
          </w:tcPr>
          <w:p w:rsidR="007812B7" w:rsidRPr="0032467C" w:rsidRDefault="007812B7" w:rsidP="0032467C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Medication adherence among patients with chronic obstructive pulmonary disease treated in a primary general hospital during the COVID-19 pandemic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3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me Trends (2012-2020), Sex Differences and Predictors for Influenza Vaccination Uptake among Individuals with Chronic Obstructive Pulmonary Disease in Spain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4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fluenza vaccination coverage and uptake predictors among Spanish adults suffering COPD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4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Improving Influenza Vaccination Coverage Among Patients With COPD: A Pilot Project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5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Medication Adherence Assessment and Cost Analysis of COPD Treatment Under Out-Patient Clinic in Vietnam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306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High-Deductible Health Plans and Healthcare Access, Use, and Financial Strain in Those with Chronic Obstructive Pulmonary Disease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7</w:t>
            </w:r>
          </w:p>
        </w:tc>
        <w:tc>
          <w:tcPr>
            <w:tcW w:w="10632" w:type="dxa"/>
          </w:tcPr>
          <w:p w:rsidR="007812B7" w:rsidRPr="0032467C" w:rsidRDefault="007812B7" w:rsidP="007812B7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246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</w:t>
            </w:r>
            <w:r w:rsidRPr="003246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dherence to COPD treatment in Turkey and saudi arabia: results of the aDCare study 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8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pStyle w:val="Heading1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</w:pPr>
            <w:r w:rsidRPr="00212AE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Video Telehealth Pulmonary Rehabilitation for Chronic Obstructive Pulmonary Disease Is Associated with Clinical Improvement Similar to Center-based Pulmonary Rehabilitation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9</w:t>
            </w:r>
          </w:p>
        </w:tc>
        <w:tc>
          <w:tcPr>
            <w:tcW w:w="10632" w:type="dxa"/>
          </w:tcPr>
          <w:p w:rsidR="007812B7" w:rsidRPr="00212AED" w:rsidRDefault="007812B7" w:rsidP="007812B7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hancing pulmonary rehabilitation enrollment study (PRESS III)</w:t>
            </w:r>
          </w:p>
        </w:tc>
        <w:tc>
          <w:tcPr>
            <w:tcW w:w="3260" w:type="dxa"/>
          </w:tcPr>
          <w:p w:rsidR="007812B7" w:rsidRPr="00212AED" w:rsidRDefault="007812B7" w:rsidP="007812B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0</w:t>
            </w:r>
          </w:p>
        </w:tc>
        <w:tc>
          <w:tcPr>
            <w:tcW w:w="10632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the uptake: Barriers and facilitators to pulmonary rehabilitation</w:t>
            </w:r>
          </w:p>
        </w:tc>
        <w:tc>
          <w:tcPr>
            <w:tcW w:w="3260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1</w:t>
            </w:r>
          </w:p>
        </w:tc>
        <w:tc>
          <w:tcPr>
            <w:tcW w:w="10632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Barriers and facilitators of medication adherence</w:t>
            </w:r>
          </w:p>
        </w:tc>
        <w:tc>
          <w:tcPr>
            <w:tcW w:w="3260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rrelevant </w:t>
            </w:r>
          </w:p>
        </w:tc>
      </w:tr>
      <w:tr w:rsidR="00C77A1A" w:rsidRPr="00212AED" w:rsidTr="0090756E">
        <w:trPr>
          <w:trHeight w:val="67"/>
        </w:trPr>
        <w:tc>
          <w:tcPr>
            <w:tcW w:w="709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2</w:t>
            </w:r>
          </w:p>
        </w:tc>
        <w:tc>
          <w:tcPr>
            <w:tcW w:w="10632" w:type="dxa"/>
          </w:tcPr>
          <w:p w:rsidR="004A6F18" w:rsidRPr="00212AED" w:rsidRDefault="004A6F18" w:rsidP="004A6F1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and attitudes toward the use of nebulized therapy for COPD: Patient and caregiver perspectives</w:t>
            </w:r>
          </w:p>
        </w:tc>
        <w:tc>
          <w:tcPr>
            <w:tcW w:w="3260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Intervention not relevant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3</w:t>
            </w:r>
          </w:p>
        </w:tc>
        <w:tc>
          <w:tcPr>
            <w:tcW w:w="10632" w:type="dxa"/>
          </w:tcPr>
          <w:p w:rsidR="004A6F18" w:rsidRPr="00212AED" w:rsidRDefault="004A6F18" w:rsidP="004A6F18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haler technique knowledge and skills before and after an educational program in obstructive respiratory disease patients: A real-life pilot study</w:t>
            </w:r>
          </w:p>
        </w:tc>
        <w:tc>
          <w:tcPr>
            <w:tcW w:w="3260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A6F18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4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pulmonary rehabilitation by health professionals and culturally and linguistically diverse COPD patient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5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met need in the management of chronic obstructive pulmonary disease in the Middle East and Africa region: An expert panel consensu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6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ealthcare providers' attitudes, beliefs and barriers to pulmonary rehabilitation for patients with chronic obstructive pulmonary disease in Saudi Arabia: A cross-sectional stud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7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fluenza vaccination for patients with chronic obstructive pulmonary disease: Implications for pharmacist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modified Delphi consensus study to identify improvement proposals for COPD management amongst clinicians and administrators in Spain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ysician and patient perceptions in COPD: The COPD Resource Network Needs Assessment Surve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632" w:type="dxa"/>
          </w:tcPr>
          <w:p w:rsidR="00470810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n't our patients with chronic obstructive pulmonary disease listen to us? the enigma of nonadherenc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for delivering care to COPD patients: A physician surve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1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act of a pharmacist-led, primary medication nonadherence intervention program on prescription fills in underserved patient population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2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liniciansa</w:t>
            </w:r>
            <w:proofErr w:type="spellEnd"/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erceived Barriers and Facilitators to Optimal Acute Oxygen Us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3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 of caregivers on the care of patients with COPD in use of LTOT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allenges faced by rural primary care providers when caring for COPD patients in the Western United State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5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uideline-based COPD management in a resource-limited setting - physicians' understanding, adherence and barriers: A cross-sectional survey of internal and family medicine hospital-based physicians in Nigeria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6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Long-Acting Bronchodilators After Discharge for COPD: How Much of the Geographic Variation is Attributable to the Hospital of Discharge and How Much to the Primary Care Providers?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NDEM (Tailored intervention for anxiety and depression management in COPD) trial: Qualitative interviews with health care professionals from the pilot phas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8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ing a strategic understanding of telehealth service adoption for COPD care management: A causal loop analysis of healthcare professional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9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allenges and opportunities for telehealth in the management of chronic obstructive pulmonary disease: a qualitative case study in Greec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330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enrollment in pulmonary rehabilitation: medical knowledge analysi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1</w:t>
            </w:r>
          </w:p>
        </w:tc>
        <w:tc>
          <w:tcPr>
            <w:tcW w:w="10632" w:type="dxa"/>
          </w:tcPr>
          <w:p w:rsidR="004A6F18" w:rsidRPr="00212AED" w:rsidRDefault="00470810" w:rsidP="0047081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708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Practitioners on Telehealth and App Use for Smoking Cessation and COPD Care-An Exploratory Stud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blic Health Practitioners' Knowledge towards Nicotine and Other Cigarette Components on Various Human Diseases in Pakistan: A Contribution to Smoking Cessation Policie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3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eeting the challenge of COPD care delivery in the USA: A </w:t>
            </w:r>
            <w:proofErr w:type="spell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ultiprovider</w:t>
            </w:r>
            <w:proofErr w:type="spell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erspectiv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akeholders' Views on Reducing Psychological Distress in Chronic Obstructive Pulmonary Diseas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5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spiratory clinic referral patterns to an outpatient pulmonary rehabilitation program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6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imary Care Physicians, and Clinician's Knowledge, Attitudes and Beliefs Regarding Pulmonary Rehabilitation (A Focus on Africa)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7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general practitioners regarding barriers and facilitators for referral to pulmonary rehabilitation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8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pulmonary rehabilitation referral rates from primary care physicians: Identifying barriers to referral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9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nowledge and Perception Towards Pulmonary Rehabilitation by Health Care Professionals and Barrier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0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tensive care unit nurses' perceptions of patient participation in the acute phase of chronic obstructive pulmonary disease exacerbation: an interview stud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1</w:t>
            </w:r>
          </w:p>
        </w:tc>
        <w:tc>
          <w:tcPr>
            <w:tcW w:w="10632" w:type="dxa"/>
          </w:tcPr>
          <w:p w:rsidR="004A6F18" w:rsidRPr="00EB0DF0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spectives and Attitudes of General Practitioners Towards Pharmacological and Non-Pharmacological COPD Management in a Belgian Primary Care Setting: A Qualitative Stud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2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"Finding the Way in the </w:t>
            </w:r>
            <w:proofErr w:type="gram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rk?-</w:t>
            </w:r>
            <w:proofErr w:type="gram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orking experience of specific-duty-post nurses in a nurse-led in-hospital pulmonary rehabilitation program: A qualitative stud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3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ablers and barriers for implementing a COS for pulmonary rehabilitation in people with COPD-health professionals' perspective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4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nish general practitioners' management of patients with COPD: a nationwide surve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5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COPD-patients' starting pulmonary rehabilitation: a comparison between telehealth and standard pulmonary rehabilitation referral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6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sychosocial burden of caregivers is a hurdle for adherence to pulmonary rehabilitation program in a resource-scarce setting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7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and attitudes toward the use of nebulized therapy for COPD: Patient and caregiver perspective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8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value of theory in </w:t>
            </w:r>
            <w:proofErr w:type="spell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s</w:t>
            </w:r>
            <w:proofErr w:type="spell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o implement clinical guidelines: Insights from a retrospective mixed-methods evaluation of a </w:t>
            </w:r>
            <w:proofErr w:type="spell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o increase adherence to national guidelines for chronic disease in primary care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9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loring the barriers and facilitators for the use of digital health technologies for the management of COPD: a qualitative study of clinician perception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0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iecing together the jigsaw: Healthcare professionals' perceptions of pulmonary rehabilitation for patients with COPD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1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Healthcare professionals (HCPs) attitudes towards referring patients to pulmonary rehabilitation (PR); a </w:t>
            </w:r>
            <w:proofErr w:type="gram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ross sectional</w:t>
            </w:r>
            <w:proofErr w:type="gram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xploratory survey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2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t motivates primary healthcare practitioners to refer patients with Chronic Obstructive Pulmonary Disease (COPD) to Pulmonary Rehabilitation? A survey using the Theoretical Domains Framework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3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referral to Pulmonary Rehabilitation for COPD patients by Primary Health Care staff - a qualitative study using the Theoretical Domains Framework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4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vestigating primary healthcare practitioners' barriers and enablers to referral of patients with COPD to pulmonary rehabilitation: a mixed-methods study using the Theoretical Domains Framework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355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lay health worker-patient partnership promoting PR in COPD: What makes it work?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6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ural Primary Care Provider Perspectives on Barriers and Facilitators to Evidence-Based Management of </w:t>
            </w:r>
            <w:proofErr w:type="spell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mong Veterans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7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Healthcare Professionals' Vaccine Recommendations in People with </w:t>
            </w:r>
            <w:proofErr w:type="spellStart"/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8</w:t>
            </w:r>
          </w:p>
        </w:tc>
        <w:tc>
          <w:tcPr>
            <w:tcW w:w="10632" w:type="dxa"/>
          </w:tcPr>
          <w:p w:rsidR="004A6F18" w:rsidRPr="00212AED" w:rsidRDefault="00412CF7" w:rsidP="00412CF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12CF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nowledge and attitudes of family physicians coming to COPD continuing medical education</w:t>
            </w:r>
          </w:p>
        </w:tc>
        <w:tc>
          <w:tcPr>
            <w:tcW w:w="3260" w:type="dxa"/>
          </w:tcPr>
          <w:p w:rsidR="004A6F18" w:rsidRPr="00212AED" w:rsidRDefault="00412CF7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9</w:t>
            </w:r>
          </w:p>
        </w:tc>
        <w:tc>
          <w:tcPr>
            <w:tcW w:w="10632" w:type="dxa"/>
          </w:tcPr>
          <w:p w:rsidR="004A6F1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PACE FOR COPD delivered as a maintenance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n pulmonary rehabilitation discharge: protocol of a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 evaluating the long-term effects on exercise tolerance and mental well-being</w:t>
            </w:r>
          </w:p>
        </w:tc>
        <w:tc>
          <w:tcPr>
            <w:tcW w:w="3260" w:type="dxa"/>
          </w:tcPr>
          <w:p w:rsidR="004A6F18" w:rsidRPr="00212AED" w:rsidRDefault="00630408" w:rsidP="009F1F9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  <w:r w:rsidR="009F1F9B"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C77A1A" w:rsidRPr="00212AED" w:rsidTr="0090756E">
        <w:tc>
          <w:tcPr>
            <w:tcW w:w="709" w:type="dxa"/>
          </w:tcPr>
          <w:p w:rsidR="004A6F18" w:rsidRPr="00212AED" w:rsidRDefault="00470810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10632" w:type="dxa"/>
          </w:tcPr>
          <w:p w:rsidR="004A6F18" w:rsidRPr="00212AED" w:rsidRDefault="009F1F9B" w:rsidP="009F1F9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F1F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No single system of pulmonary rehabilitation delivers for all patients with 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?</w:t>
            </w:r>
          </w:p>
        </w:tc>
        <w:tc>
          <w:tcPr>
            <w:tcW w:w="3260" w:type="dxa"/>
          </w:tcPr>
          <w:p w:rsidR="004A6F18" w:rsidRPr="00212AED" w:rsidRDefault="009F1F9B" w:rsidP="004A6F1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1</w:t>
            </w:r>
          </w:p>
        </w:tc>
        <w:tc>
          <w:tcPr>
            <w:tcW w:w="10632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F1F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loring beliefs of Pulmonary Rehabilitation modes of delivery</w:t>
            </w:r>
          </w:p>
        </w:tc>
        <w:tc>
          <w:tcPr>
            <w:tcW w:w="3260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2</w:t>
            </w:r>
          </w:p>
        </w:tc>
        <w:tc>
          <w:tcPr>
            <w:tcW w:w="10632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6052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asibility of home-based telerehabilitation in older adults with chronic obstructive pulmonary disease</w:t>
            </w:r>
          </w:p>
        </w:tc>
        <w:tc>
          <w:tcPr>
            <w:tcW w:w="3260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3</w:t>
            </w:r>
          </w:p>
        </w:tc>
        <w:tc>
          <w:tcPr>
            <w:tcW w:w="10632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6052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associated with non-attendance to pulmonary rehabilitation in Canterbury, New Zealand</w:t>
            </w:r>
          </w:p>
        </w:tc>
        <w:tc>
          <w:tcPr>
            <w:tcW w:w="3260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360528" w:rsidRPr="00212AED" w:rsidRDefault="0036052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4</w:t>
            </w:r>
          </w:p>
        </w:tc>
        <w:tc>
          <w:tcPr>
            <w:tcW w:w="10632" w:type="dxa"/>
          </w:tcPr>
          <w:p w:rsidR="00360528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indfulness-Based Programs for People with Chronic Obstructive Pulmonary Disease: </w:t>
            </w:r>
            <w:proofErr w:type="gram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gram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ixed Methods Systematic Review</w:t>
            </w:r>
          </w:p>
        </w:tc>
        <w:tc>
          <w:tcPr>
            <w:tcW w:w="3260" w:type="dxa"/>
          </w:tcPr>
          <w:p w:rsidR="00360528" w:rsidRPr="00212AED" w:rsidRDefault="00BA7CA8" w:rsidP="0036052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5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bacco dependence status and influencing factors among smokers aged 40 or older in China. [Chinese]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6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essment of self-management needs among patients with COPD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7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s to online delivery of health information and chronic disease management in chronic obstructive pulmonary disease: Focus group study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itudes to cognitive impairment and testing in patients with chronic obstructive pulmonary disease: Focus group study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9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tabs>
                <w:tab w:val="left" w:pos="8968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igns of progress in the Australian post-2000 COPD experience, but some old problems remain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0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</w:t>
            </w:r>
            <w:proofErr w:type="spellStart"/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tilisation</w:t>
            </w:r>
            <w:proofErr w:type="spellEnd"/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f pulmonary rehabilitation in primary care: An online survey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1</w:t>
            </w:r>
          </w:p>
        </w:tc>
        <w:tc>
          <w:tcPr>
            <w:tcW w:w="10632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124D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referral and uptake to pulmonary rehabilitation in primary care: Qualitative findings from an online survey in primary care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2</w:t>
            </w:r>
          </w:p>
        </w:tc>
        <w:tc>
          <w:tcPr>
            <w:tcW w:w="10632" w:type="dxa"/>
          </w:tcPr>
          <w:p w:rsidR="00F124D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parison of patient perceptions of Telehealth-supported and specialist nursing interventions for </w:t>
            </w:r>
            <w:proofErr w:type="gramStart"/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rly stage</w:t>
            </w:r>
            <w:proofErr w:type="gramEnd"/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PD: a qualitative study</w:t>
            </w:r>
          </w:p>
        </w:tc>
        <w:tc>
          <w:tcPr>
            <w:tcW w:w="3260" w:type="dxa"/>
          </w:tcPr>
          <w:p w:rsidR="00F124DD" w:rsidRPr="00212AED" w:rsidRDefault="00F124DD" w:rsidP="00F124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3</w:t>
            </w:r>
          </w:p>
        </w:tc>
        <w:tc>
          <w:tcPr>
            <w:tcW w:w="10632" w:type="dxa"/>
          </w:tcPr>
          <w:p w:rsidR="0025623D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3040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scoping review of co-creation practice in the development of non-pharmacological interventions for people with Chronic Obstructive Pulmonary Disease: A health CASCADE study</w:t>
            </w:r>
          </w:p>
        </w:tc>
        <w:tc>
          <w:tcPr>
            <w:tcW w:w="3260" w:type="dxa"/>
          </w:tcPr>
          <w:p w:rsidR="0025623D" w:rsidRPr="00212AED" w:rsidRDefault="00630408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  <w:tc>
          <w:tcPr>
            <w:tcW w:w="10632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ing in a rural area with advanced chronic respiratory illness: a qualitative study</w:t>
            </w:r>
          </w:p>
        </w:tc>
        <w:tc>
          <w:tcPr>
            <w:tcW w:w="3260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5</w:t>
            </w:r>
          </w:p>
        </w:tc>
        <w:tc>
          <w:tcPr>
            <w:tcW w:w="10632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patients about Pulmonary Rehabilitation (PR)in Bangladesh</w:t>
            </w:r>
          </w:p>
        </w:tc>
        <w:tc>
          <w:tcPr>
            <w:tcW w:w="3260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6</w:t>
            </w:r>
          </w:p>
        </w:tc>
        <w:tc>
          <w:tcPr>
            <w:tcW w:w="10632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rticipants perspectives of pulmonary rehabilitation: The role of peer support</w:t>
            </w:r>
          </w:p>
        </w:tc>
        <w:tc>
          <w:tcPr>
            <w:tcW w:w="3260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7</w:t>
            </w:r>
          </w:p>
        </w:tc>
        <w:tc>
          <w:tcPr>
            <w:tcW w:w="10632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viding reviews of evidence to COPD patients: qualitative study of barriers and facilitating factors to patient-mediated practice change</w:t>
            </w:r>
          </w:p>
        </w:tc>
        <w:tc>
          <w:tcPr>
            <w:tcW w:w="3260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8</w:t>
            </w:r>
          </w:p>
        </w:tc>
        <w:tc>
          <w:tcPr>
            <w:tcW w:w="10632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ronic obstructive pulmonary disease: Adherence difficulties and suggestions from patients with home oxygen therapy</w:t>
            </w:r>
          </w:p>
        </w:tc>
        <w:tc>
          <w:tcPr>
            <w:tcW w:w="3260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25623D" w:rsidRPr="00212AED" w:rsidRDefault="0025623D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9</w:t>
            </w:r>
          </w:p>
        </w:tc>
        <w:tc>
          <w:tcPr>
            <w:tcW w:w="10632" w:type="dxa"/>
          </w:tcPr>
          <w:p w:rsidR="0025623D" w:rsidRPr="0032467C" w:rsidRDefault="0032467C" w:rsidP="0032467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nagement and Point-of-Care for Tobacco Dependence (PROMPT): a feasibility mixed methods community-based participatory action research project in Ottawa, Canada</w:t>
            </w:r>
          </w:p>
        </w:tc>
        <w:tc>
          <w:tcPr>
            <w:tcW w:w="3260" w:type="dxa"/>
          </w:tcPr>
          <w:p w:rsidR="0025623D" w:rsidRPr="00212AED" w:rsidRDefault="0032467C" w:rsidP="002562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0</w:t>
            </w:r>
          </w:p>
        </w:tc>
        <w:tc>
          <w:tcPr>
            <w:tcW w:w="10632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5623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llness and social factors influence attrition in pulmonary rehabilitation</w:t>
            </w:r>
          </w:p>
        </w:tc>
        <w:tc>
          <w:tcPr>
            <w:tcW w:w="3260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1</w:t>
            </w:r>
          </w:p>
        </w:tc>
        <w:tc>
          <w:tcPr>
            <w:tcW w:w="10632" w:type="dxa"/>
          </w:tcPr>
          <w:p w:rsidR="001A38DF" w:rsidRPr="0032467C" w:rsidRDefault="0032467C" w:rsidP="0032467C">
            <w:pPr>
              <w:tabs>
                <w:tab w:val="left" w:pos="7998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combination of a smoking cessation </w:t>
            </w:r>
            <w:proofErr w:type="spellStart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 rehabilitation increases stop-smoking rate</w:t>
            </w:r>
          </w:p>
        </w:tc>
        <w:tc>
          <w:tcPr>
            <w:tcW w:w="3260" w:type="dxa"/>
          </w:tcPr>
          <w:p w:rsidR="001A38DF" w:rsidRPr="00212AED" w:rsidRDefault="0032467C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2</w:t>
            </w:r>
          </w:p>
        </w:tc>
        <w:tc>
          <w:tcPr>
            <w:tcW w:w="10632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A38D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hysician knowledge and perception of COPD management in Korea and Japan: Continuing to confront COPD (C2C) physician survey 2012-2013</w:t>
            </w:r>
          </w:p>
        </w:tc>
        <w:tc>
          <w:tcPr>
            <w:tcW w:w="3260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  <w:tc>
          <w:tcPr>
            <w:tcW w:w="10632" w:type="dxa"/>
          </w:tcPr>
          <w:p w:rsidR="001A38DF" w:rsidRPr="0062421B" w:rsidRDefault="0062421B" w:rsidP="006242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bile health intervention and COVID-19 pandemic outbreak: insights from Indian context</w:t>
            </w:r>
          </w:p>
        </w:tc>
        <w:tc>
          <w:tcPr>
            <w:tcW w:w="3260" w:type="dxa"/>
          </w:tcPr>
          <w:p w:rsidR="001A38DF" w:rsidRPr="00212AED" w:rsidRDefault="0062421B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385</w:t>
            </w:r>
          </w:p>
        </w:tc>
        <w:tc>
          <w:tcPr>
            <w:tcW w:w="10632" w:type="dxa"/>
          </w:tcPr>
          <w:p w:rsidR="001A38DF" w:rsidRPr="0032467C" w:rsidRDefault="0062421B" w:rsidP="006242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ffect of counselling during pulmonary rehabilitation on self-determined motivation to be physically active for people with chronic obstructive pulmonary disease: a pragmatic RCT</w:t>
            </w:r>
          </w:p>
        </w:tc>
        <w:tc>
          <w:tcPr>
            <w:tcW w:w="3260" w:type="dxa"/>
          </w:tcPr>
          <w:p w:rsidR="001A38DF" w:rsidRPr="00212AED" w:rsidRDefault="0062421B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C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6</w:t>
            </w:r>
          </w:p>
        </w:tc>
        <w:tc>
          <w:tcPr>
            <w:tcW w:w="10632" w:type="dxa"/>
          </w:tcPr>
          <w:p w:rsidR="001A38DF" w:rsidRPr="0062421B" w:rsidRDefault="0062421B" w:rsidP="006242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Health guideline training for non-communicable diseases in primary care facilities in Nigeria: a mixed methods pilot study</w:t>
            </w:r>
          </w:p>
        </w:tc>
        <w:tc>
          <w:tcPr>
            <w:tcW w:w="3260" w:type="dxa"/>
          </w:tcPr>
          <w:p w:rsidR="001A38DF" w:rsidRPr="00212AED" w:rsidRDefault="0062421B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7</w:t>
            </w:r>
          </w:p>
        </w:tc>
        <w:tc>
          <w:tcPr>
            <w:tcW w:w="10632" w:type="dxa"/>
          </w:tcPr>
          <w:p w:rsidR="001A38DF" w:rsidRPr="0032467C" w:rsidRDefault="0032467C" w:rsidP="0032467C">
            <w:pPr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valence, patterns, and determinants of electronic cigarette and heated tobacco product use in Greece: A cross-sectional survey</w:t>
            </w:r>
          </w:p>
        </w:tc>
        <w:tc>
          <w:tcPr>
            <w:tcW w:w="3260" w:type="dxa"/>
          </w:tcPr>
          <w:p w:rsidR="001A38DF" w:rsidRPr="00212AED" w:rsidRDefault="0032467C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8</w:t>
            </w:r>
          </w:p>
        </w:tc>
        <w:tc>
          <w:tcPr>
            <w:tcW w:w="10632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A38D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atient perspective on challenges to participating in pulmonary rehabilitation: An international web-based survey</w:t>
            </w:r>
          </w:p>
        </w:tc>
        <w:tc>
          <w:tcPr>
            <w:tcW w:w="3260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9</w:t>
            </w:r>
          </w:p>
        </w:tc>
        <w:tc>
          <w:tcPr>
            <w:tcW w:w="10632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A38D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 Patients with COPD Decline Rehabilitation</w:t>
            </w:r>
          </w:p>
        </w:tc>
        <w:tc>
          <w:tcPr>
            <w:tcW w:w="3260" w:type="dxa"/>
          </w:tcPr>
          <w:p w:rsidR="001A38DF" w:rsidRPr="00212AED" w:rsidRDefault="001A38DF" w:rsidP="001A38D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0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05AE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affecting the dietary intake of people on home oxygen therapy (HOT) due to chronic obstructive pulmonary disease</w:t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1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actors affecting </w:t>
            </w:r>
            <w:proofErr w:type="gramStart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</w:t>
            </w:r>
            <w:proofErr w:type="gramEnd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mpliance with ambulatory oxygen therapy</w:t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2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Virtual pulmonary rehabilitation </w:t>
            </w:r>
            <w:proofErr w:type="spellStart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- A new era of working</w:t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3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Uptake of Pulmonary Rehabilitation after a Chronic Obstructive Pulmonary Disease Exacerbation</w:t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62421B" w:rsidRPr="00212AED" w:rsidTr="0090756E">
        <w:tc>
          <w:tcPr>
            <w:tcW w:w="709" w:type="dxa"/>
          </w:tcPr>
          <w:p w:rsidR="0062421B" w:rsidRPr="00212AED" w:rsidRDefault="0062421B" w:rsidP="006242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4</w:t>
            </w:r>
          </w:p>
        </w:tc>
        <w:tc>
          <w:tcPr>
            <w:tcW w:w="10632" w:type="dxa"/>
          </w:tcPr>
          <w:p w:rsidR="0062421B" w:rsidRPr="0062421B" w:rsidRDefault="0062421B" w:rsidP="0062421B">
            <w:pPr>
              <w:tabs>
                <w:tab w:val="left" w:pos="7528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ociation of culturally competent care with influenza vaccination coverage in the United States</w:t>
            </w:r>
            <w:r w:rsidRPr="006242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260" w:type="dxa"/>
          </w:tcPr>
          <w:p w:rsidR="0062421B" w:rsidRPr="00212AED" w:rsidRDefault="0062421B" w:rsidP="006242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5</w:t>
            </w:r>
          </w:p>
        </w:tc>
        <w:tc>
          <w:tcPr>
            <w:tcW w:w="10632" w:type="dxa"/>
          </w:tcPr>
          <w:p w:rsidR="000364C8" w:rsidRPr="0032467C" w:rsidRDefault="0032467C" w:rsidP="0032467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model of care for patients with COPD in greater </w:t>
            </w:r>
            <w:proofErr w:type="spellStart"/>
            <w:r w:rsidRPr="0032467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incinnati</w:t>
            </w:r>
            <w:proofErr w:type="spellEnd"/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6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tabs>
                <w:tab w:val="left" w:pos="8269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dapting telehealth pulmonary rehabilitation program to meet the needs of </w:t>
            </w:r>
            <w:proofErr w:type="spellStart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spanic</w:t>
            </w:r>
            <w:proofErr w:type="spellEnd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African-American patients from disparity communities: A community-based participatory research approach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7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of Culturally Appropriate Pulmonary Rehabilitation (PR)for Sri Lanka: A qualitative study</w:t>
            </w:r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632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Group-based social identity intervention during pulmonary rehabilitation improves COPD patients experience and promotes compliance with exercise </w:t>
            </w:r>
            <w:proofErr w:type="spellStart"/>
            <w:r w:rsidRPr="000364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3260" w:type="dxa"/>
          </w:tcPr>
          <w:p w:rsidR="000364C8" w:rsidRPr="00212AED" w:rsidRDefault="000364C8" w:rsidP="000364C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9</w:t>
            </w:r>
          </w:p>
        </w:tc>
        <w:tc>
          <w:tcPr>
            <w:tcW w:w="10632" w:type="dxa"/>
          </w:tcPr>
          <w:p w:rsidR="00C203D1" w:rsidRPr="00212AED" w:rsidRDefault="00C203D1" w:rsidP="00C203D1">
            <w:pPr>
              <w:tabs>
                <w:tab w:val="left" w:pos="7157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 health of opiate users (LHOP): A pilot study to assess the respiratory health of opiate misusers attending a community substance misuse clinic</w:t>
            </w: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0</w:t>
            </w:r>
          </w:p>
        </w:tc>
        <w:tc>
          <w:tcPr>
            <w:tcW w:w="10632" w:type="dxa"/>
          </w:tcPr>
          <w:p w:rsidR="00C203D1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B08A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otential of digital technologies in addressing social isolation experienced with chronic obstructive pulmonary disease (COPD)</w:t>
            </w: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632" w:type="dxa"/>
          </w:tcPr>
          <w:p w:rsidR="00C203D1" w:rsidRPr="00C203D1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rom face-to-face to telerehabilitation: patients prefer a mixed model on a pandemic-free future</w:t>
            </w:r>
          </w:p>
          <w:p w:rsidR="00C203D1" w:rsidRPr="00212AED" w:rsidRDefault="00C203D1" w:rsidP="00C203D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10632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sponse shift in COPD patients undertaking pulmonary rehabilitation</w:t>
            </w: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3</w:t>
            </w:r>
          </w:p>
        </w:tc>
        <w:tc>
          <w:tcPr>
            <w:tcW w:w="10632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periences of training-adherence in </w:t>
            </w:r>
            <w:proofErr w:type="gramStart"/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12 weeks</w:t>
            </w:r>
            <w:proofErr w:type="gramEnd"/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home-based IMT program for individuals with COPD</w:t>
            </w: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4</w:t>
            </w:r>
          </w:p>
        </w:tc>
        <w:tc>
          <w:tcPr>
            <w:tcW w:w="10632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03D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do patients decline to take part in a research project involving pulmonary rehabilitation?</w:t>
            </w:r>
          </w:p>
        </w:tc>
        <w:tc>
          <w:tcPr>
            <w:tcW w:w="3260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C203D1" w:rsidRPr="00212AED" w:rsidRDefault="00C203D1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5</w:t>
            </w:r>
          </w:p>
        </w:tc>
        <w:tc>
          <w:tcPr>
            <w:tcW w:w="10632" w:type="dxa"/>
          </w:tcPr>
          <w:p w:rsidR="00C203D1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ecifications and feasibility of technology-based self-management of COPD: An exploratory qualitative study with patients and providers</w:t>
            </w:r>
          </w:p>
        </w:tc>
        <w:tc>
          <w:tcPr>
            <w:tcW w:w="3260" w:type="dxa"/>
          </w:tcPr>
          <w:p w:rsidR="00C203D1" w:rsidRPr="00212AED" w:rsidRDefault="00C77A1A" w:rsidP="00C203D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6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atients with COPD: Exploring patients' coping ability during an interdisciplinary pulmonary rehabilitation </w:t>
            </w:r>
            <w:proofErr w:type="spellStart"/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A qualitative focus group study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7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tabs>
                <w:tab w:val="left" w:pos="3290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ceptions of pulmonary rehabilitation by health professionals and culturally and linguistically diverse COPD patients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8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-facing Technology for Identification of COPD in Primary Care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9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dentifying barriers to smoking cessation in rheumatoid arthritis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0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77A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tinuing to confront COPD international physician survey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C77A1A" w:rsidRPr="00212AED" w:rsidTr="0090756E">
        <w:tc>
          <w:tcPr>
            <w:tcW w:w="709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1</w:t>
            </w:r>
          </w:p>
        </w:tc>
        <w:tc>
          <w:tcPr>
            <w:tcW w:w="10632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successful strategies in fostering medication-taking among COPD patients</w:t>
            </w:r>
          </w:p>
        </w:tc>
        <w:tc>
          <w:tcPr>
            <w:tcW w:w="3260" w:type="dxa"/>
          </w:tcPr>
          <w:p w:rsidR="00C77A1A" w:rsidRPr="00212AED" w:rsidRDefault="00C77A1A" w:rsidP="00C77A1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630408" w:rsidRPr="00212AED" w:rsidTr="0090756E">
        <w:tc>
          <w:tcPr>
            <w:tcW w:w="709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412</w:t>
            </w:r>
          </w:p>
        </w:tc>
        <w:tc>
          <w:tcPr>
            <w:tcW w:w="10632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ing Experience-Based Co-design to Develop mHealth App for Digital Pulmonary Rehabilitation Management of Patients with Chronic Obstructive Pulmonary Disease (COPD)</w:t>
            </w:r>
          </w:p>
        </w:tc>
        <w:tc>
          <w:tcPr>
            <w:tcW w:w="3260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630408" w:rsidRPr="00212AED" w:rsidTr="0090756E">
        <w:tc>
          <w:tcPr>
            <w:tcW w:w="709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3</w:t>
            </w:r>
          </w:p>
        </w:tc>
        <w:tc>
          <w:tcPr>
            <w:tcW w:w="10632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3040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stablishing a pulmonary rehabilitation </w:t>
            </w:r>
            <w:proofErr w:type="spellStart"/>
            <w:r w:rsidRPr="0063040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63040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primary care in Greece: A FRESH AIR implementation study</w:t>
            </w:r>
          </w:p>
        </w:tc>
        <w:tc>
          <w:tcPr>
            <w:tcW w:w="3260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30408" w:rsidRPr="00212AED" w:rsidTr="0090756E">
        <w:tc>
          <w:tcPr>
            <w:tcW w:w="709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4</w:t>
            </w:r>
          </w:p>
        </w:tc>
        <w:tc>
          <w:tcPr>
            <w:tcW w:w="10632" w:type="dxa"/>
          </w:tcPr>
          <w:p w:rsidR="00630408" w:rsidRPr="00212AED" w:rsidRDefault="00457CB3" w:rsidP="00457CB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 Coordination for Veterans With COPD: A Positive Deviance Study</w:t>
            </w:r>
          </w:p>
        </w:tc>
        <w:tc>
          <w:tcPr>
            <w:tcW w:w="3260" w:type="dxa"/>
          </w:tcPr>
          <w:p w:rsidR="00630408" w:rsidRPr="00212AED" w:rsidRDefault="00457CB3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30408" w:rsidRPr="00212AED" w:rsidTr="0090756E">
        <w:tc>
          <w:tcPr>
            <w:tcW w:w="709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5</w:t>
            </w:r>
          </w:p>
        </w:tc>
        <w:tc>
          <w:tcPr>
            <w:tcW w:w="10632" w:type="dxa"/>
          </w:tcPr>
          <w:p w:rsidR="00630408" w:rsidRPr="00212AED" w:rsidRDefault="00457CB3" w:rsidP="00457CB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diverse impact of advance care planning: a long-term follow-up study on patients' and relatives' experiences</w:t>
            </w:r>
          </w:p>
        </w:tc>
        <w:tc>
          <w:tcPr>
            <w:tcW w:w="3260" w:type="dxa"/>
          </w:tcPr>
          <w:p w:rsidR="00630408" w:rsidRPr="00212AED" w:rsidRDefault="00457CB3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30408" w:rsidRPr="00212AED" w:rsidTr="0090756E">
        <w:tc>
          <w:tcPr>
            <w:tcW w:w="709" w:type="dxa"/>
          </w:tcPr>
          <w:p w:rsidR="00630408" w:rsidRPr="00212AED" w:rsidRDefault="00630408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6</w:t>
            </w:r>
          </w:p>
        </w:tc>
        <w:tc>
          <w:tcPr>
            <w:tcW w:w="10632" w:type="dxa"/>
          </w:tcPr>
          <w:p w:rsidR="00630408" w:rsidRPr="00212AED" w:rsidRDefault="003576EA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ctivating primary care COPD patients with multi-morbidity (APCOM) pilot project: Study protocol</w:t>
            </w:r>
          </w:p>
        </w:tc>
        <w:tc>
          <w:tcPr>
            <w:tcW w:w="3260" w:type="dxa"/>
          </w:tcPr>
          <w:p w:rsidR="00630408" w:rsidRPr="00212AED" w:rsidRDefault="003576EA" w:rsidP="0063040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3576EA" w:rsidRPr="00212AED" w:rsidTr="0090756E">
        <w:tc>
          <w:tcPr>
            <w:tcW w:w="709" w:type="dxa"/>
          </w:tcPr>
          <w:p w:rsidR="003576EA" w:rsidRPr="00212AED" w:rsidRDefault="003576EA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7</w:t>
            </w:r>
          </w:p>
        </w:tc>
        <w:tc>
          <w:tcPr>
            <w:tcW w:w="10632" w:type="dxa"/>
          </w:tcPr>
          <w:p w:rsidR="003576EA" w:rsidRPr="00212AED" w:rsidRDefault="003576EA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mpowerment of primary care patients with chronic obstructive pulmonary disease (COPD) in the context of multi-morbidity by tailored self-management education in Sydney, Australia</w:t>
            </w:r>
          </w:p>
        </w:tc>
        <w:tc>
          <w:tcPr>
            <w:tcW w:w="3260" w:type="dxa"/>
          </w:tcPr>
          <w:p w:rsidR="003576EA" w:rsidRPr="00212AED" w:rsidRDefault="003576EA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3576EA" w:rsidRPr="00212AED" w:rsidTr="0090756E">
        <w:tc>
          <w:tcPr>
            <w:tcW w:w="709" w:type="dxa"/>
          </w:tcPr>
          <w:p w:rsidR="003576EA" w:rsidRPr="00212AED" w:rsidRDefault="003576EA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8</w:t>
            </w:r>
          </w:p>
        </w:tc>
        <w:tc>
          <w:tcPr>
            <w:tcW w:w="10632" w:type="dxa"/>
          </w:tcPr>
          <w:p w:rsidR="003576EA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 of capacity assessments and recommendations for examining capacity</w:t>
            </w:r>
          </w:p>
        </w:tc>
        <w:tc>
          <w:tcPr>
            <w:tcW w:w="3260" w:type="dxa"/>
          </w:tcPr>
          <w:p w:rsidR="003576EA" w:rsidRPr="00212AED" w:rsidRDefault="007B08A4" w:rsidP="003576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19</w:t>
            </w:r>
          </w:p>
        </w:tc>
        <w:tc>
          <w:tcPr>
            <w:tcW w:w="10632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and validation of non-adherence to pulmonary rehabilitation questionnaire: A clinical tool for patients with chronic obstructive pulmonary diseases</w:t>
            </w:r>
          </w:p>
        </w:tc>
        <w:tc>
          <w:tcPr>
            <w:tcW w:w="3260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0</w:t>
            </w:r>
          </w:p>
        </w:tc>
        <w:tc>
          <w:tcPr>
            <w:tcW w:w="10632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tegrating care between an NHS hospital, a community provider and the role of commissioning: The experience of developing an integrated respiratory service</w:t>
            </w:r>
          </w:p>
        </w:tc>
        <w:tc>
          <w:tcPr>
            <w:tcW w:w="3260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1</w:t>
            </w:r>
          </w:p>
        </w:tc>
        <w:tc>
          <w:tcPr>
            <w:tcW w:w="10632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erminants of influenza vaccination uptake among Italian healthcare workers</w:t>
            </w:r>
          </w:p>
        </w:tc>
        <w:tc>
          <w:tcPr>
            <w:tcW w:w="3260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2</w:t>
            </w:r>
          </w:p>
        </w:tc>
        <w:tc>
          <w:tcPr>
            <w:tcW w:w="10632" w:type="dxa"/>
          </w:tcPr>
          <w:p w:rsidR="007B08A4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hyperlink r:id="rId11" w:history="1">
              <w:r w:rsidRPr="00701BF2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u w:val="none"/>
                  <w:lang w:val="en-SA"/>
                </w:rPr>
                <w:t>A systematic review of shared decision-making interventions for people living with chronic respiratory diseases</w:t>
              </w:r>
            </w:hyperlink>
          </w:p>
        </w:tc>
        <w:tc>
          <w:tcPr>
            <w:tcW w:w="3260" w:type="dxa"/>
          </w:tcPr>
          <w:p w:rsidR="007B08A4" w:rsidRPr="00212AED" w:rsidRDefault="00701BF2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3</w:t>
            </w:r>
          </w:p>
        </w:tc>
        <w:tc>
          <w:tcPr>
            <w:tcW w:w="10632" w:type="dxa"/>
          </w:tcPr>
          <w:p w:rsidR="007B08A4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1BF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rticipant experiences in TANDEM feasibility pilot</w:t>
            </w:r>
          </w:p>
        </w:tc>
        <w:tc>
          <w:tcPr>
            <w:tcW w:w="3260" w:type="dxa"/>
          </w:tcPr>
          <w:p w:rsidR="007B08A4" w:rsidRPr="00212AED" w:rsidRDefault="00701BF2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4</w:t>
            </w:r>
          </w:p>
        </w:tc>
        <w:tc>
          <w:tcPr>
            <w:tcW w:w="10632" w:type="dxa"/>
          </w:tcPr>
          <w:p w:rsidR="007B08A4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the assessment of medication adherence: Challenges and considerations with a focus on low-resource settings</w:t>
            </w:r>
          </w:p>
        </w:tc>
        <w:tc>
          <w:tcPr>
            <w:tcW w:w="3260" w:type="dxa"/>
          </w:tcPr>
          <w:p w:rsidR="007B08A4" w:rsidRPr="00212AED" w:rsidRDefault="00701BF2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5</w:t>
            </w:r>
          </w:p>
        </w:tc>
        <w:tc>
          <w:tcPr>
            <w:tcW w:w="10632" w:type="dxa"/>
          </w:tcPr>
          <w:p w:rsidR="007B08A4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Virtual respiratory therapy delivered through a smartphone app: a mixed-methods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usability study</w:t>
            </w:r>
          </w:p>
        </w:tc>
        <w:tc>
          <w:tcPr>
            <w:tcW w:w="3260" w:type="dxa"/>
          </w:tcPr>
          <w:p w:rsidR="007B08A4" w:rsidRPr="00212AED" w:rsidRDefault="00701BF2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B08A4" w:rsidRPr="00212AED" w:rsidTr="0090756E">
        <w:tc>
          <w:tcPr>
            <w:tcW w:w="709" w:type="dxa"/>
          </w:tcPr>
          <w:p w:rsidR="007B08A4" w:rsidRPr="00212AED" w:rsidRDefault="007B08A4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6</w:t>
            </w:r>
          </w:p>
        </w:tc>
        <w:tc>
          <w:tcPr>
            <w:tcW w:w="10632" w:type="dxa"/>
          </w:tcPr>
          <w:p w:rsidR="007B08A4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1BF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uscle energy technique for chronic obstructive pulmonary disease: A feasibility study</w:t>
            </w:r>
          </w:p>
        </w:tc>
        <w:tc>
          <w:tcPr>
            <w:tcW w:w="3260" w:type="dxa"/>
          </w:tcPr>
          <w:p w:rsidR="007B08A4" w:rsidRPr="00212AED" w:rsidRDefault="00701BF2" w:rsidP="007B08A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7</w:t>
            </w:r>
          </w:p>
        </w:tc>
        <w:tc>
          <w:tcPr>
            <w:tcW w:w="10632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ing Electronic Health Record Data to Measure Care Quality for Individuals with Multiple Chronic Medical Conditions</w:t>
            </w:r>
          </w:p>
        </w:tc>
        <w:tc>
          <w:tcPr>
            <w:tcW w:w="3260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8</w:t>
            </w:r>
          </w:p>
        </w:tc>
        <w:tc>
          <w:tcPr>
            <w:tcW w:w="10632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01BF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 interview with Angela Taylor RRT</w:t>
            </w:r>
          </w:p>
        </w:tc>
        <w:tc>
          <w:tcPr>
            <w:tcW w:w="3260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29</w:t>
            </w:r>
          </w:p>
        </w:tc>
        <w:tc>
          <w:tcPr>
            <w:tcW w:w="10632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fluenza Vaccination among Underserved African-American Older Adults</w:t>
            </w:r>
          </w:p>
        </w:tc>
        <w:tc>
          <w:tcPr>
            <w:tcW w:w="3260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0</w:t>
            </w:r>
          </w:p>
        </w:tc>
        <w:tc>
          <w:tcPr>
            <w:tcW w:w="10632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asibility of completing Multidimensional Dyspnea Profile and Dyspnea-12 over the telephone in patients with oxygen-dependent disease</w:t>
            </w:r>
          </w:p>
        </w:tc>
        <w:tc>
          <w:tcPr>
            <w:tcW w:w="3260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1</w:t>
            </w:r>
          </w:p>
        </w:tc>
        <w:tc>
          <w:tcPr>
            <w:tcW w:w="10632" w:type="dxa"/>
          </w:tcPr>
          <w:p w:rsidR="00701BF2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fining Patient-Centered Characteristics of a Telerehabilitation System for Patients with COPD</w:t>
            </w:r>
          </w:p>
        </w:tc>
        <w:tc>
          <w:tcPr>
            <w:tcW w:w="3260" w:type="dxa"/>
          </w:tcPr>
          <w:p w:rsidR="00701BF2" w:rsidRPr="00212AED" w:rsidRDefault="00675A1B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2</w:t>
            </w:r>
          </w:p>
        </w:tc>
        <w:tc>
          <w:tcPr>
            <w:tcW w:w="10632" w:type="dxa"/>
          </w:tcPr>
          <w:p w:rsidR="00701BF2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Use of a Smartphone App and an Activity Tracker to Promote Physical Activity in the Management of Chronic Obstructive Pulmonary Disease: Randomized Controlled Feasibility Study</w:t>
            </w:r>
          </w:p>
        </w:tc>
        <w:tc>
          <w:tcPr>
            <w:tcW w:w="3260" w:type="dxa"/>
          </w:tcPr>
          <w:p w:rsidR="00701BF2" w:rsidRPr="00212AED" w:rsidRDefault="00675A1B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01BF2" w:rsidRPr="00212AED" w:rsidTr="0090756E">
        <w:tc>
          <w:tcPr>
            <w:tcW w:w="709" w:type="dxa"/>
          </w:tcPr>
          <w:p w:rsidR="00701BF2" w:rsidRPr="00212AED" w:rsidRDefault="00701BF2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3</w:t>
            </w:r>
          </w:p>
        </w:tc>
        <w:tc>
          <w:tcPr>
            <w:tcW w:w="10632" w:type="dxa"/>
          </w:tcPr>
          <w:p w:rsidR="00701BF2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lementation of physical activity programs after COPD hospitalizations: Lessons from a randomized study</w:t>
            </w:r>
          </w:p>
        </w:tc>
        <w:tc>
          <w:tcPr>
            <w:tcW w:w="3260" w:type="dxa"/>
          </w:tcPr>
          <w:p w:rsidR="00701BF2" w:rsidRPr="00212AED" w:rsidRDefault="00675A1B" w:rsidP="00701BF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75A1B" w:rsidRPr="00212AED" w:rsidTr="0090756E">
        <w:tc>
          <w:tcPr>
            <w:tcW w:w="709" w:type="dxa"/>
          </w:tcPr>
          <w:p w:rsidR="00675A1B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4</w:t>
            </w:r>
          </w:p>
        </w:tc>
        <w:tc>
          <w:tcPr>
            <w:tcW w:w="10632" w:type="dxa"/>
          </w:tcPr>
          <w:p w:rsidR="00675A1B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velopment and Feasibility of a Home Pulmonary Rehabilitation Program </w:t>
            </w:r>
            <w:proofErr w:type="gram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Health Coaching</w:t>
            </w:r>
          </w:p>
        </w:tc>
        <w:tc>
          <w:tcPr>
            <w:tcW w:w="3260" w:type="dxa"/>
          </w:tcPr>
          <w:p w:rsidR="00675A1B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675A1B" w:rsidRPr="00212AED" w:rsidTr="0090756E">
        <w:tc>
          <w:tcPr>
            <w:tcW w:w="709" w:type="dxa"/>
          </w:tcPr>
          <w:p w:rsidR="00675A1B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5</w:t>
            </w:r>
          </w:p>
        </w:tc>
        <w:tc>
          <w:tcPr>
            <w:tcW w:w="10632" w:type="dxa"/>
          </w:tcPr>
          <w:p w:rsidR="00675A1B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ercise rehabilitation in telemedicine for COVID-19 patients</w:t>
            </w:r>
          </w:p>
        </w:tc>
        <w:tc>
          <w:tcPr>
            <w:tcW w:w="3260" w:type="dxa"/>
          </w:tcPr>
          <w:p w:rsidR="00675A1B" w:rsidRPr="00212AED" w:rsidRDefault="00CE77A5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75A1B" w:rsidRPr="00212AED" w:rsidTr="0090756E">
        <w:tc>
          <w:tcPr>
            <w:tcW w:w="709" w:type="dxa"/>
          </w:tcPr>
          <w:p w:rsidR="00675A1B" w:rsidRPr="00212AED" w:rsidRDefault="00675A1B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6</w:t>
            </w:r>
          </w:p>
        </w:tc>
        <w:tc>
          <w:tcPr>
            <w:tcW w:w="10632" w:type="dxa"/>
          </w:tcPr>
          <w:p w:rsidR="00675A1B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elemonitoring in chronic ventilatory failure: A new model of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rvellainc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a pilot study</w:t>
            </w:r>
          </w:p>
        </w:tc>
        <w:tc>
          <w:tcPr>
            <w:tcW w:w="3260" w:type="dxa"/>
          </w:tcPr>
          <w:p w:rsidR="00675A1B" w:rsidRPr="00212AED" w:rsidRDefault="00CE77A5" w:rsidP="00675A1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associated with medication adherence among people living with COPD: Pharmacists' perspectives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 for a single-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ixed-method pre-post single-arm feasibility trial of a culturally appropriate 6-week pulmonary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mong adults with functionally limiting chronic respiratory diseases in Malawi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9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"I only smoke when I have nothing to do": A qualitative study on how smoking is part of everyday life in a Greenlandic village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0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ploring the variation in implementation of a COPD disease management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its impact on health outcomes: A post hoc analysis of the RECODE cluster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441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elf-management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f activity coping and education-SPACE for COPD(C)-in primary care: a pragmatic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CE77A5" w:rsidRPr="00212AED" w:rsidTr="0090756E">
        <w:tc>
          <w:tcPr>
            <w:tcW w:w="709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2</w:t>
            </w:r>
          </w:p>
        </w:tc>
        <w:tc>
          <w:tcPr>
            <w:tcW w:w="10632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impact of sport on the physical, psychological and social wellbeing of people with chronic breathlessness: A mixed-methods systematic review</w:t>
            </w:r>
          </w:p>
        </w:tc>
        <w:tc>
          <w:tcPr>
            <w:tcW w:w="3260" w:type="dxa"/>
          </w:tcPr>
          <w:p w:rsidR="00CE77A5" w:rsidRPr="00212AED" w:rsidRDefault="00CE77A5" w:rsidP="00CE77A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AF17F9" w:rsidRPr="00212AED" w:rsidTr="0090756E">
        <w:tc>
          <w:tcPr>
            <w:tcW w:w="709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3</w:t>
            </w:r>
          </w:p>
        </w:tc>
        <w:tc>
          <w:tcPr>
            <w:tcW w:w="10632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atients and families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alising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heir future with chronic obstructive pulmonary disease-A qualitative study</w:t>
            </w:r>
          </w:p>
        </w:tc>
        <w:tc>
          <w:tcPr>
            <w:tcW w:w="3260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AF17F9" w:rsidRPr="00212AED" w:rsidTr="0090756E">
        <w:tc>
          <w:tcPr>
            <w:tcW w:w="709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4</w:t>
            </w:r>
          </w:p>
        </w:tc>
        <w:tc>
          <w:tcPr>
            <w:tcW w:w="10632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Exercise-Based Interventions for People Living with Both COPD and Frailty: A Realist Review</w:t>
            </w:r>
          </w:p>
        </w:tc>
        <w:tc>
          <w:tcPr>
            <w:tcW w:w="3260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AF17F9" w:rsidRPr="00212AED" w:rsidTr="0090756E">
        <w:tc>
          <w:tcPr>
            <w:tcW w:w="709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5</w:t>
            </w:r>
          </w:p>
        </w:tc>
        <w:tc>
          <w:tcPr>
            <w:tcW w:w="10632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ronic disease patients' experiences with accessing health care in rural and remote areas: a systematic review and qualitative meta-synthesis</w:t>
            </w:r>
          </w:p>
        </w:tc>
        <w:tc>
          <w:tcPr>
            <w:tcW w:w="3260" w:type="dxa"/>
          </w:tcPr>
          <w:p w:rsidR="00AF17F9" w:rsidRPr="00212AED" w:rsidRDefault="00AF17F9" w:rsidP="00AF17F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0B71E0" w:rsidRPr="00212AED" w:rsidTr="0090756E">
        <w:tc>
          <w:tcPr>
            <w:tcW w:w="709" w:type="dxa"/>
          </w:tcPr>
          <w:p w:rsidR="000B71E0" w:rsidRPr="00212AED" w:rsidRDefault="000B71E0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6</w:t>
            </w:r>
          </w:p>
        </w:tc>
        <w:tc>
          <w:tcPr>
            <w:tcW w:w="10632" w:type="dxa"/>
          </w:tcPr>
          <w:p w:rsidR="000B71E0" w:rsidRPr="00212AED" w:rsidRDefault="000B71E0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mprehensive pulmonary rehabilitation in home-based online groups: A mixed method pilot study in COPD</w:t>
            </w:r>
          </w:p>
        </w:tc>
        <w:tc>
          <w:tcPr>
            <w:tcW w:w="3260" w:type="dxa"/>
          </w:tcPr>
          <w:p w:rsidR="000B71E0" w:rsidRPr="00212AED" w:rsidRDefault="000B71E0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0B71E0" w:rsidRPr="00212AED" w:rsidTr="0090756E">
        <w:tc>
          <w:tcPr>
            <w:tcW w:w="709" w:type="dxa"/>
          </w:tcPr>
          <w:p w:rsidR="000B71E0" w:rsidRPr="00212AED" w:rsidRDefault="000B71E0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7</w:t>
            </w:r>
          </w:p>
        </w:tc>
        <w:tc>
          <w:tcPr>
            <w:tcW w:w="10632" w:type="dxa"/>
          </w:tcPr>
          <w:p w:rsidR="000B71E0" w:rsidRPr="00212AED" w:rsidRDefault="00BD552C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</w:t>
            </w:r>
            <w:r w:rsidR="000B71E0"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d-of-Life Discussion, Patient Understanding and Determinants of Preferences in Very Severe COPD Patients: A Multicentric Study</w:t>
            </w:r>
          </w:p>
        </w:tc>
        <w:tc>
          <w:tcPr>
            <w:tcW w:w="3260" w:type="dxa"/>
          </w:tcPr>
          <w:p w:rsidR="000B71E0" w:rsidRPr="00212AED" w:rsidRDefault="000B71E0" w:rsidP="000B71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8</w:t>
            </w:r>
          </w:p>
        </w:tc>
        <w:tc>
          <w:tcPr>
            <w:tcW w:w="10632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hyperlink r:id="rId12" w:history="1">
              <w:r w:rsidRPr="00BD552C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u w:val="none"/>
                  <w:lang w:val="en-SA"/>
                </w:rPr>
                <w:t>La cessazione del fumo in pazienti con malattie respiratorie: Alta priorita, componente integrante della terapia</w:t>
              </w:r>
            </w:hyperlink>
          </w:p>
        </w:tc>
        <w:tc>
          <w:tcPr>
            <w:tcW w:w="3260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t published in English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9</w:t>
            </w:r>
          </w:p>
        </w:tc>
        <w:tc>
          <w:tcPr>
            <w:tcW w:w="10632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D552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e patient preferences for life-sustaining treatment really a barrier to hospice enrollment for older adults with serious illness?</w:t>
            </w:r>
          </w:p>
        </w:tc>
        <w:tc>
          <w:tcPr>
            <w:tcW w:w="3260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0</w:t>
            </w:r>
          </w:p>
        </w:tc>
        <w:tc>
          <w:tcPr>
            <w:tcW w:w="10632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effectiveness of a structured education pulmonary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improving the health status of people with moderate and severe chronic obstructive pulmonary disease in primary care: The PRINCE cluster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3260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1</w:t>
            </w:r>
          </w:p>
        </w:tc>
        <w:tc>
          <w:tcPr>
            <w:tcW w:w="10632" w:type="dxa"/>
          </w:tcPr>
          <w:p w:rsidR="00BD552C" w:rsidRPr="00212AED" w:rsidRDefault="00A32BA2" w:rsidP="00A32BA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easibility, tolerance and effects of adding impact loading exercise to pulmonary rehabilitation in people with chronic obstructive pulmonary disease: study protocol for a pilot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</w:tcPr>
          <w:p w:rsidR="00BD552C" w:rsidRPr="00212AED" w:rsidRDefault="00A32BA2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2</w:t>
            </w:r>
          </w:p>
        </w:tc>
        <w:tc>
          <w:tcPr>
            <w:tcW w:w="10632" w:type="dxa"/>
          </w:tcPr>
          <w:p w:rsidR="00BD552C" w:rsidRPr="00212AED" w:rsidRDefault="00A32BA2" w:rsidP="00A32BA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ugmented reality glasses as a new tele-rehabilitation tool for home use: patients' perception and expectations</w:t>
            </w:r>
          </w:p>
        </w:tc>
        <w:tc>
          <w:tcPr>
            <w:tcW w:w="3260" w:type="dxa"/>
          </w:tcPr>
          <w:p w:rsidR="00BD552C" w:rsidRPr="00212AED" w:rsidRDefault="00A32BA2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3</w:t>
            </w:r>
          </w:p>
        </w:tc>
        <w:tc>
          <w:tcPr>
            <w:tcW w:w="10632" w:type="dxa"/>
          </w:tcPr>
          <w:p w:rsidR="00BD552C" w:rsidRPr="00212AED" w:rsidRDefault="00A32BA2" w:rsidP="00A32BA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ronic obstructive pulmonary disease and engagement in occupation</w:t>
            </w:r>
          </w:p>
        </w:tc>
        <w:tc>
          <w:tcPr>
            <w:tcW w:w="3260" w:type="dxa"/>
          </w:tcPr>
          <w:p w:rsidR="00BD552C" w:rsidRPr="00212AED" w:rsidRDefault="00A32BA2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4</w:t>
            </w:r>
          </w:p>
        </w:tc>
        <w:tc>
          <w:tcPr>
            <w:tcW w:w="10632" w:type="dxa"/>
          </w:tcPr>
          <w:p w:rsidR="00BD552C" w:rsidRPr="00212AED" w:rsidRDefault="00A32BA2" w:rsidP="00A32BA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efficacy of a flipping education program on improving self-management in patients with chronic obstructive pulmonary disease: a randomized controlled trial</w:t>
            </w:r>
          </w:p>
        </w:tc>
        <w:tc>
          <w:tcPr>
            <w:tcW w:w="3260" w:type="dxa"/>
          </w:tcPr>
          <w:p w:rsidR="00BD552C" w:rsidRPr="00212AED" w:rsidRDefault="00A32BA2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5</w:t>
            </w:r>
          </w:p>
        </w:tc>
        <w:tc>
          <w:tcPr>
            <w:tcW w:w="10632" w:type="dxa"/>
          </w:tcPr>
          <w:p w:rsidR="00BD552C" w:rsidRPr="00212AED" w:rsidRDefault="00A32BA2" w:rsidP="00A32BA2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evaluation of an interactive web-based Pulmonary Rehabilitation </w:t>
            </w:r>
            <w:proofErr w:type="spellStart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Protocol for the WEB SPACE for COPD feasibility study</w:t>
            </w:r>
          </w:p>
        </w:tc>
        <w:tc>
          <w:tcPr>
            <w:tcW w:w="3260" w:type="dxa"/>
          </w:tcPr>
          <w:p w:rsidR="00BD552C" w:rsidRPr="00212AED" w:rsidRDefault="00A32BA2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6</w:t>
            </w:r>
          </w:p>
        </w:tc>
        <w:tc>
          <w:tcPr>
            <w:tcW w:w="10632" w:type="dxa"/>
          </w:tcPr>
          <w:p w:rsidR="00BD552C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</w:t>
            </w: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ntegrating patients with chronic respiratory disease and heart failure into a combined breathlessness rehabilitation </w:t>
            </w:r>
            <w:proofErr w:type="spell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A service redesign and pilot evaluation</w:t>
            </w:r>
          </w:p>
        </w:tc>
        <w:tc>
          <w:tcPr>
            <w:tcW w:w="3260" w:type="dxa"/>
          </w:tcPr>
          <w:p w:rsidR="00BD552C" w:rsidRPr="00212AED" w:rsidRDefault="00BA7CA8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7</w:t>
            </w:r>
          </w:p>
        </w:tc>
        <w:tc>
          <w:tcPr>
            <w:tcW w:w="10632" w:type="dxa"/>
          </w:tcPr>
          <w:p w:rsidR="00BD552C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eriences of a home-based fall prevention exercise program among older adults with chronic lung disease</w:t>
            </w:r>
          </w:p>
        </w:tc>
        <w:tc>
          <w:tcPr>
            <w:tcW w:w="3260" w:type="dxa"/>
          </w:tcPr>
          <w:p w:rsidR="00BD552C" w:rsidRPr="00212AED" w:rsidRDefault="00BA7CA8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D552C" w:rsidRPr="00212AED" w:rsidTr="0090756E">
        <w:tc>
          <w:tcPr>
            <w:tcW w:w="709" w:type="dxa"/>
          </w:tcPr>
          <w:p w:rsidR="00BD552C" w:rsidRPr="00212AED" w:rsidRDefault="00BD552C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8</w:t>
            </w:r>
          </w:p>
        </w:tc>
        <w:tc>
          <w:tcPr>
            <w:tcW w:w="10632" w:type="dxa"/>
          </w:tcPr>
          <w:p w:rsidR="00BD552C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ange intervention to reduce sedentary time in people with chronic obstructive pulmonary disease: protocol for a </w:t>
            </w:r>
            <w:proofErr w:type="spell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</w:tcPr>
          <w:p w:rsidR="00BD552C" w:rsidRPr="00212AED" w:rsidRDefault="00BA7CA8" w:rsidP="00BD552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BA7CA8" w:rsidRPr="00212AED" w:rsidTr="0090756E">
        <w:tc>
          <w:tcPr>
            <w:tcW w:w="709" w:type="dxa"/>
          </w:tcPr>
          <w:p w:rsidR="00BA7CA8" w:rsidRPr="00212AED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9</w:t>
            </w:r>
          </w:p>
        </w:tc>
        <w:tc>
          <w:tcPr>
            <w:tcW w:w="10632" w:type="dxa"/>
          </w:tcPr>
          <w:p w:rsidR="00BA7CA8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erminants of influenza vaccination among the adult and older Italian population with chronic obstructive pulmonary disease A secondary analysis of the multipurpose ISTAT survey on health and health care use</w:t>
            </w:r>
          </w:p>
        </w:tc>
        <w:tc>
          <w:tcPr>
            <w:tcW w:w="3260" w:type="dxa"/>
          </w:tcPr>
          <w:p w:rsidR="00BA7CA8" w:rsidRPr="00212AED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BA7CA8" w:rsidRPr="00212AED" w:rsidTr="0090756E">
        <w:tc>
          <w:tcPr>
            <w:tcW w:w="709" w:type="dxa"/>
          </w:tcPr>
          <w:p w:rsidR="00BA7CA8" w:rsidRPr="00212AED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0</w:t>
            </w:r>
          </w:p>
        </w:tc>
        <w:tc>
          <w:tcPr>
            <w:tcW w:w="10632" w:type="dxa"/>
          </w:tcPr>
          <w:p w:rsidR="00BA7CA8" w:rsidRPr="00BA7CA8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home-based lower limb-specific resistance training </w:t>
            </w:r>
            <w:proofErr w:type="spell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patients with </w:t>
            </w:r>
            <w:proofErr w:type="spellStart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BA7CA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An explorative feasibility study</w:t>
            </w:r>
          </w:p>
        </w:tc>
        <w:tc>
          <w:tcPr>
            <w:tcW w:w="3260" w:type="dxa"/>
          </w:tcPr>
          <w:p w:rsidR="00BA7CA8" w:rsidRPr="00212AED" w:rsidRDefault="00BA7CA8" w:rsidP="00BA7CA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1</w:t>
            </w:r>
          </w:p>
        </w:tc>
        <w:tc>
          <w:tcPr>
            <w:tcW w:w="10632" w:type="dxa"/>
          </w:tcPr>
          <w:p w:rsidR="00FA6AEA" w:rsidRPr="00FA6AEA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model for improving obstructive lung disease care for aboriginal </w:t>
            </w:r>
            <w:proofErr w:type="spellStart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ustralians</w:t>
            </w:r>
            <w:proofErr w:type="spellEnd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living in remote Australia</w:t>
            </w:r>
          </w:p>
        </w:tc>
        <w:tc>
          <w:tcPr>
            <w:tcW w:w="3260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2</w:t>
            </w:r>
          </w:p>
        </w:tc>
        <w:tc>
          <w:tcPr>
            <w:tcW w:w="10632" w:type="dxa"/>
          </w:tcPr>
          <w:p w:rsidR="00FA6AEA" w:rsidRPr="00FA6AEA" w:rsidRDefault="00FA6AEA" w:rsidP="00FA6AEA">
            <w:pPr>
              <w:tabs>
                <w:tab w:val="left" w:pos="1348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xygen in interstitial lung diseases</w:t>
            </w:r>
          </w:p>
        </w:tc>
        <w:tc>
          <w:tcPr>
            <w:tcW w:w="3260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3</w:t>
            </w:r>
          </w:p>
        </w:tc>
        <w:tc>
          <w:tcPr>
            <w:tcW w:w="10632" w:type="dxa"/>
          </w:tcPr>
          <w:p w:rsidR="00FA6AEA" w:rsidRPr="00FA6AEA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valuation of a community pharmacy spirometry testing service for current and recent ex-smokers</w:t>
            </w:r>
          </w:p>
        </w:tc>
        <w:tc>
          <w:tcPr>
            <w:tcW w:w="3260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4</w:t>
            </w:r>
          </w:p>
        </w:tc>
        <w:tc>
          <w:tcPr>
            <w:tcW w:w="10632" w:type="dxa"/>
          </w:tcPr>
          <w:p w:rsidR="00FA6AEA" w:rsidRPr="00FA6AEA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feasibility of early pulmonary rehabilitation and activity after COPD exacerbations: External pilot </w:t>
            </w:r>
            <w:proofErr w:type="spellStart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, qualitative case study and exploratory economic evaluation</w:t>
            </w:r>
          </w:p>
        </w:tc>
        <w:tc>
          <w:tcPr>
            <w:tcW w:w="3260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5</w:t>
            </w:r>
          </w:p>
        </w:tc>
        <w:tc>
          <w:tcPr>
            <w:tcW w:w="10632" w:type="dxa"/>
          </w:tcPr>
          <w:p w:rsidR="00FA6AEA" w:rsidRPr="00FA6AEA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Home-based pulmonary rehabilitation early after </w:t>
            </w:r>
            <w:proofErr w:type="spellStart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spitalisation</w:t>
            </w:r>
            <w:proofErr w:type="spellEnd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COPD (early </w:t>
            </w:r>
            <w:proofErr w:type="spellStart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Base</w:t>
            </w:r>
            <w:proofErr w:type="spellEnd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): Protocol for a </w:t>
            </w:r>
            <w:proofErr w:type="spellStart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FA6A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466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referral and participation are commonly influenced by environment, knowledge, and beliefs about consequences: a systematic review using the Theoretical Domains Framework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7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act of feedback on physical activity levels of individuals with chronic obstructive pulmonary disease during pulmonary rehabilitation: A feasibility stud</w:t>
            </w: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8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Long-term oxygen therapy: Review from the </w:t>
            </w:r>
            <w:proofErr w:type="spell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ĝ</w:t>
            </w:r>
            <w:proofErr w:type="spell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erspective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9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interprofessional decision-making processes and perceptions of oxygenation for acute respiratory failure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0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erceptions of </w:t>
            </w:r>
            <w:proofErr w:type="spell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yperoxemia</w:t>
            </w:r>
            <w:proofErr w:type="spell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conservative oxygen therapy in the management of acute respiratory failure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1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smanian Aborigines step up to health: Evaluation of a cardiopulmonary rehabilitation and secondary prevention program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2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ffects of a Community-Based, Post-Rehabilitation Exercise Program in COPD: Protocol for a Randomized Controlled Trial </w:t>
            </w:r>
            <w:proofErr w:type="gram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mbedded Process Evaluation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FA6AEA" w:rsidRPr="00212AED" w:rsidTr="0090756E">
        <w:tc>
          <w:tcPr>
            <w:tcW w:w="709" w:type="dxa"/>
          </w:tcPr>
          <w:p w:rsidR="00FA6AEA" w:rsidRPr="00212AED" w:rsidRDefault="00FA6AEA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3</w:t>
            </w:r>
          </w:p>
        </w:tc>
        <w:tc>
          <w:tcPr>
            <w:tcW w:w="10632" w:type="dxa"/>
          </w:tcPr>
          <w:p w:rsidR="00FA6AEA" w:rsidRPr="0085209E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an electronic monitoring with a digital smart spacer support </w:t>
            </w:r>
            <w:proofErr w:type="spell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sonalised</w:t>
            </w:r>
            <w:proofErr w:type="spell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edication adherence and inhaler technique education in patients with </w:t>
            </w:r>
            <w:proofErr w:type="gram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thma?:</w:t>
            </w:r>
            <w:proofErr w:type="gram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rotocol of the </w:t>
            </w:r>
            <w:proofErr w:type="spellStart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852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OUTERSPACE trial</w:t>
            </w:r>
          </w:p>
        </w:tc>
        <w:tc>
          <w:tcPr>
            <w:tcW w:w="3260" w:type="dxa"/>
          </w:tcPr>
          <w:p w:rsidR="00FA6AEA" w:rsidRPr="00212AED" w:rsidRDefault="0085209E" w:rsidP="00FA6A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4</w:t>
            </w:r>
          </w:p>
        </w:tc>
        <w:tc>
          <w:tcPr>
            <w:tcW w:w="10632" w:type="dxa"/>
          </w:tcPr>
          <w:p w:rsidR="0085209E" w:rsidRPr="00CB38EA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inding your breath: A novel exercise program for COPD patients</w:t>
            </w:r>
          </w:p>
        </w:tc>
        <w:tc>
          <w:tcPr>
            <w:tcW w:w="3260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5</w:t>
            </w:r>
          </w:p>
        </w:tc>
        <w:tc>
          <w:tcPr>
            <w:tcW w:w="10632" w:type="dxa"/>
          </w:tcPr>
          <w:p w:rsidR="0085209E" w:rsidRPr="00CB38EA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 innovative COPD early detection </w:t>
            </w:r>
            <w:proofErr w:type="spellStart"/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general practice: Evaluating barriers to implementation</w:t>
            </w:r>
          </w:p>
        </w:tc>
        <w:tc>
          <w:tcPr>
            <w:tcW w:w="3260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6</w:t>
            </w:r>
          </w:p>
        </w:tc>
        <w:tc>
          <w:tcPr>
            <w:tcW w:w="10632" w:type="dxa"/>
          </w:tcPr>
          <w:p w:rsidR="0085209E" w:rsidRPr="00CB38EA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lder Patients' Perspectives of Online Health Approaches in Chronic Obstructive Pulmonary Disease</w:t>
            </w:r>
          </w:p>
        </w:tc>
        <w:tc>
          <w:tcPr>
            <w:tcW w:w="3260" w:type="dxa"/>
          </w:tcPr>
          <w:p w:rsidR="0085209E" w:rsidRPr="00212AED" w:rsidRDefault="00E2233A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7</w:t>
            </w:r>
          </w:p>
        </w:tc>
        <w:tc>
          <w:tcPr>
            <w:tcW w:w="10632" w:type="dxa"/>
          </w:tcPr>
          <w:p w:rsidR="0085209E" w:rsidRPr="00CB38EA" w:rsidRDefault="00E2233A" w:rsidP="00E2233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gnitive screening in chronic obstructive pulmonary disease: patient's perspectives</w:t>
            </w:r>
          </w:p>
        </w:tc>
        <w:tc>
          <w:tcPr>
            <w:tcW w:w="3260" w:type="dxa"/>
          </w:tcPr>
          <w:p w:rsidR="0085209E" w:rsidRPr="00212AED" w:rsidRDefault="00E2233A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10632" w:type="dxa"/>
          </w:tcPr>
          <w:p w:rsidR="0085209E" w:rsidRPr="00CB38EA" w:rsidRDefault="00CB38EA" w:rsidP="00CB38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leven-month longitudinal study of antibodies in SARS-CoV-2 exposed and naïve primary health care workers upon COVID-19 vaccination</w:t>
            </w:r>
          </w:p>
        </w:tc>
        <w:tc>
          <w:tcPr>
            <w:tcW w:w="3260" w:type="dxa"/>
          </w:tcPr>
          <w:p w:rsidR="0085209E" w:rsidRPr="00212AED" w:rsidRDefault="00CB38EA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9</w:t>
            </w:r>
          </w:p>
        </w:tc>
        <w:tc>
          <w:tcPr>
            <w:tcW w:w="10632" w:type="dxa"/>
          </w:tcPr>
          <w:p w:rsidR="0085209E" w:rsidRPr="00CB38EA" w:rsidRDefault="00CB38EA" w:rsidP="00CB38EA">
            <w:pPr>
              <w:tabs>
                <w:tab w:val="left" w:pos="4584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end-user perspectives of mobile pulmonary rehabilitation (</w:t>
            </w:r>
            <w:proofErr w:type="spellStart"/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PR</w:t>
            </w:r>
            <w:proofErr w:type="spellEnd"/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: Cross-sectional survey and interviews</w:t>
            </w:r>
          </w:p>
        </w:tc>
        <w:tc>
          <w:tcPr>
            <w:tcW w:w="3260" w:type="dxa"/>
          </w:tcPr>
          <w:p w:rsidR="0085209E" w:rsidRPr="00212AED" w:rsidRDefault="00CB38EA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0</w:t>
            </w:r>
          </w:p>
        </w:tc>
        <w:tc>
          <w:tcPr>
            <w:tcW w:w="10632" w:type="dxa"/>
          </w:tcPr>
          <w:p w:rsidR="0085209E" w:rsidRPr="00CB38EA" w:rsidRDefault="00CB38EA" w:rsidP="00CB38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B38E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ditional evidence for the long-term benefits of pulmonary rehabilitation</w:t>
            </w:r>
          </w:p>
        </w:tc>
        <w:tc>
          <w:tcPr>
            <w:tcW w:w="3260" w:type="dxa"/>
          </w:tcPr>
          <w:p w:rsidR="0085209E" w:rsidRPr="00212AED" w:rsidRDefault="00CB38EA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1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akeholder-Engaged Derivation of Patient-Informed Value Elements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tabs>
                <w:tab w:val="left" w:pos="4109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naging mood disorders in patients attending pulmonary rehabilitation clinics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3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veloping an intervention to increase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ferral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uptake TO pulmonary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habilitation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primary care in patients with chronic obstructive pulmonary disease (the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sTORE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tudy): mixed methods study protocol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4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fluenza vaccination coverage rates and other related factors in high-risk groups in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irjand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East of Iran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5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last year of life of COPD: a qualitative study of symptoms and services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85209E" w:rsidRPr="00212AED" w:rsidTr="0090756E">
        <w:tc>
          <w:tcPr>
            <w:tcW w:w="709" w:type="dxa"/>
          </w:tcPr>
          <w:p w:rsidR="0085209E" w:rsidRPr="00212AED" w:rsidRDefault="0085209E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632" w:type="dxa"/>
          </w:tcPr>
          <w:p w:rsidR="0085209E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sychological Impact of Living with Chronic Breathlessness and Experiences of Identification and Assessment of this Symptom in an Older, Frail Population in Primary Care</w:t>
            </w:r>
          </w:p>
        </w:tc>
        <w:tc>
          <w:tcPr>
            <w:tcW w:w="3260" w:type="dxa"/>
          </w:tcPr>
          <w:p w:rsidR="0085209E" w:rsidRPr="00212AED" w:rsidRDefault="00CC7EA0" w:rsidP="00852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7</w:t>
            </w:r>
          </w:p>
        </w:tc>
        <w:tc>
          <w:tcPr>
            <w:tcW w:w="10632" w:type="dxa"/>
          </w:tcPr>
          <w:p w:rsidR="00CC7EA0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se-finding for COPD in primary care: a qualitative study of patients' perspectives</w:t>
            </w:r>
          </w:p>
        </w:tc>
        <w:tc>
          <w:tcPr>
            <w:tcW w:w="3260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8</w:t>
            </w:r>
          </w:p>
        </w:tc>
        <w:tc>
          <w:tcPr>
            <w:tcW w:w="10632" w:type="dxa"/>
          </w:tcPr>
          <w:p w:rsidR="00CC7EA0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</w:t>
            </w: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nfluenza and pneumococcal vaccination uptake in adults aged ≥65 years and </w:t>
            </w:r>
            <w:proofErr w:type="gram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gh risk</w:t>
            </w:r>
            <w:proofErr w:type="gram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roups admitted to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ozgat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ozok</w:t>
            </w:r>
            <w:proofErr w:type="spellEnd"/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university research and application hospital</w:t>
            </w:r>
          </w:p>
        </w:tc>
        <w:tc>
          <w:tcPr>
            <w:tcW w:w="3260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9</w:t>
            </w:r>
          </w:p>
        </w:tc>
        <w:tc>
          <w:tcPr>
            <w:tcW w:w="10632" w:type="dxa"/>
          </w:tcPr>
          <w:p w:rsidR="00CC7EA0" w:rsidRPr="00CC7EA0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C7E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w does uncertainty shape patient experience in advanced illness? A secondary analysis of qualitative data</w:t>
            </w:r>
          </w:p>
        </w:tc>
        <w:tc>
          <w:tcPr>
            <w:tcW w:w="3260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0</w:t>
            </w:r>
          </w:p>
        </w:tc>
        <w:tc>
          <w:tcPr>
            <w:tcW w:w="10632" w:type="dxa"/>
          </w:tcPr>
          <w:p w:rsidR="00CC7EA0" w:rsidRPr="00CD7AB5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D7AB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 for a feasibility randomized trial of self-management support for people with chronic obstructive pulmonary disease using lay health coaches</w:t>
            </w:r>
          </w:p>
        </w:tc>
        <w:tc>
          <w:tcPr>
            <w:tcW w:w="3260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D7AB5">
              <w:rPr>
                <w:rFonts w:cstheme="minorHAnsi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1</w:t>
            </w:r>
          </w:p>
        </w:tc>
        <w:tc>
          <w:tcPr>
            <w:tcW w:w="10632" w:type="dxa"/>
          </w:tcPr>
          <w:p w:rsidR="00CC7EA0" w:rsidRPr="00CD7AB5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D7AB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ealth literacy and medication adherence in older asthmatics</w:t>
            </w:r>
          </w:p>
        </w:tc>
        <w:tc>
          <w:tcPr>
            <w:tcW w:w="3260" w:type="dxa"/>
          </w:tcPr>
          <w:p w:rsidR="00CC7EA0" w:rsidRPr="00212AED" w:rsidRDefault="00CD7AB5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2</w:t>
            </w:r>
          </w:p>
        </w:tc>
        <w:tc>
          <w:tcPr>
            <w:tcW w:w="10632" w:type="dxa"/>
          </w:tcPr>
          <w:p w:rsidR="00CC7EA0" w:rsidRPr="00CD7AB5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D7AB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role of comorbidities in patients' hypertension self-management</w:t>
            </w:r>
          </w:p>
        </w:tc>
        <w:tc>
          <w:tcPr>
            <w:tcW w:w="3260" w:type="dxa"/>
          </w:tcPr>
          <w:p w:rsidR="00CC7EA0" w:rsidRPr="00212AED" w:rsidRDefault="00CD7AB5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C7EA0" w:rsidRPr="00212AED" w:rsidTr="0090756E">
        <w:tc>
          <w:tcPr>
            <w:tcW w:w="709" w:type="dxa"/>
          </w:tcPr>
          <w:p w:rsidR="00CC7EA0" w:rsidRPr="00212AED" w:rsidRDefault="00CC7EA0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3</w:t>
            </w:r>
          </w:p>
        </w:tc>
        <w:tc>
          <w:tcPr>
            <w:tcW w:w="10632" w:type="dxa"/>
          </w:tcPr>
          <w:p w:rsidR="00CC7EA0" w:rsidRPr="00D33168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lder persons' preferences for site of treatment in acute illness</w:t>
            </w:r>
          </w:p>
        </w:tc>
        <w:tc>
          <w:tcPr>
            <w:tcW w:w="3260" w:type="dxa"/>
          </w:tcPr>
          <w:p w:rsidR="00CC7EA0" w:rsidRPr="00212AED" w:rsidRDefault="00CD7AB5" w:rsidP="00CC7EA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CD7AB5" w:rsidRPr="00212AED" w:rsidTr="0090756E">
        <w:tc>
          <w:tcPr>
            <w:tcW w:w="709" w:type="dxa"/>
          </w:tcPr>
          <w:p w:rsidR="00CD7AB5" w:rsidRPr="00212AED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494</w:t>
            </w:r>
          </w:p>
        </w:tc>
        <w:tc>
          <w:tcPr>
            <w:tcW w:w="10632" w:type="dxa"/>
          </w:tcPr>
          <w:p w:rsidR="00CD7AB5" w:rsidRPr="00D33168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xed-Methods Assessment of a Virtual Reality-Based System for Pulmonary Rehabilitation</w:t>
            </w:r>
          </w:p>
        </w:tc>
        <w:tc>
          <w:tcPr>
            <w:tcW w:w="3260" w:type="dxa"/>
          </w:tcPr>
          <w:p w:rsidR="00CD7AB5" w:rsidRPr="00212AED" w:rsidRDefault="00CD7AB5" w:rsidP="00CD7AB5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5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hyperlink r:id="rId13" w:history="1">
              <w:r w:rsidRPr="00D33168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u w:val="none"/>
                  <w:lang w:val="en-SA"/>
                </w:rPr>
                <w:t>Effect of high-deductible health plans on healthcare access, financial strain, medication adherence, and outcomes for patients with COPD: Findings from the national health interview survey</w:t>
              </w:r>
            </w:hyperlink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6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 referral to pulmonary rehabilitation in COPD patients from the perspective of general practitioners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7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lightening chronic obstructive pulmonary disease through patients' and caregivers' narratives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8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disease management programs in patients with COPD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9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velopment and validation of the Beliefs and </w:t>
            </w:r>
            <w:proofErr w:type="spellStart"/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Questionnaire (BBQ)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suasive communication in medical decision-making during consultations with patients with limited health literacy in hospital-based palliative care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1</w:t>
            </w:r>
          </w:p>
        </w:tc>
        <w:tc>
          <w:tcPr>
            <w:tcW w:w="10632" w:type="dxa"/>
          </w:tcPr>
          <w:p w:rsidR="00D33168" w:rsidRPr="00D33168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hronic respiratory symptoms and associated factors among cement factory workers in </w:t>
            </w:r>
            <w:proofErr w:type="spellStart"/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jen</w:t>
            </w:r>
            <w:proofErr w:type="spellEnd"/>
            <w:r w:rsidRPr="00D331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own, Amhara regional state, Ethiopia, 2015</w:t>
            </w:r>
          </w:p>
        </w:tc>
        <w:tc>
          <w:tcPr>
            <w:tcW w:w="3260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2</w:t>
            </w:r>
          </w:p>
        </w:tc>
        <w:tc>
          <w:tcPr>
            <w:tcW w:w="10632" w:type="dxa"/>
          </w:tcPr>
          <w:p w:rsidR="00D33168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valence of obstructive lung disease (OLD) in persons who inject drugs</w:t>
            </w:r>
          </w:p>
        </w:tc>
        <w:tc>
          <w:tcPr>
            <w:tcW w:w="3260" w:type="dxa"/>
          </w:tcPr>
          <w:p w:rsidR="00D33168" w:rsidRPr="00212AED" w:rsidRDefault="0030503F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3</w:t>
            </w:r>
          </w:p>
        </w:tc>
        <w:tc>
          <w:tcPr>
            <w:tcW w:w="10632" w:type="dxa"/>
          </w:tcPr>
          <w:p w:rsidR="00D33168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moting chronic disease management in persons with complex social needs: A qualitative descriptive study</w:t>
            </w:r>
          </w:p>
        </w:tc>
        <w:tc>
          <w:tcPr>
            <w:tcW w:w="3260" w:type="dxa"/>
          </w:tcPr>
          <w:p w:rsidR="00D33168" w:rsidRPr="00212AED" w:rsidRDefault="0030503F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D33168" w:rsidRPr="00212AED" w:rsidTr="0090756E">
        <w:tc>
          <w:tcPr>
            <w:tcW w:w="709" w:type="dxa"/>
          </w:tcPr>
          <w:p w:rsidR="00D33168" w:rsidRPr="00212AED" w:rsidRDefault="00D33168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4</w:t>
            </w:r>
          </w:p>
        </w:tc>
        <w:tc>
          <w:tcPr>
            <w:tcW w:w="10632" w:type="dxa"/>
          </w:tcPr>
          <w:p w:rsidR="00D33168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meanings of smoking to women and their implications for cessation</w:t>
            </w:r>
          </w:p>
        </w:tc>
        <w:tc>
          <w:tcPr>
            <w:tcW w:w="3260" w:type="dxa"/>
          </w:tcPr>
          <w:p w:rsidR="00D33168" w:rsidRPr="00212AED" w:rsidRDefault="0030503F" w:rsidP="00D331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0503F" w:rsidRPr="00212AED" w:rsidTr="0090756E">
        <w:tc>
          <w:tcPr>
            <w:tcW w:w="709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10632" w:type="dxa"/>
          </w:tcPr>
          <w:p w:rsidR="0030503F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lf-management for breathlessness in COPD: The role of pulmonary rehabilitation</w:t>
            </w:r>
          </w:p>
        </w:tc>
        <w:tc>
          <w:tcPr>
            <w:tcW w:w="3260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30503F" w:rsidRPr="00212AED" w:rsidTr="0090756E">
        <w:tc>
          <w:tcPr>
            <w:tcW w:w="709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6</w:t>
            </w:r>
          </w:p>
        </w:tc>
        <w:tc>
          <w:tcPr>
            <w:tcW w:w="10632" w:type="dxa"/>
          </w:tcPr>
          <w:p w:rsidR="0030503F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rvey to determine perspectives on the use of spirometry in COPD: Users versus non-users</w:t>
            </w:r>
          </w:p>
        </w:tc>
        <w:tc>
          <w:tcPr>
            <w:tcW w:w="3260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0503F" w:rsidRPr="00212AED" w:rsidTr="0090756E">
        <w:tc>
          <w:tcPr>
            <w:tcW w:w="709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7</w:t>
            </w:r>
          </w:p>
        </w:tc>
        <w:tc>
          <w:tcPr>
            <w:tcW w:w="10632" w:type="dxa"/>
          </w:tcPr>
          <w:p w:rsidR="0030503F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  <w:t>Other Ways of Knowing: Considerations for Information Communication in Decision Aid Design</w:t>
            </w:r>
          </w:p>
        </w:tc>
        <w:tc>
          <w:tcPr>
            <w:tcW w:w="3260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0503F" w:rsidRPr="00212AED" w:rsidTr="0090756E">
        <w:tc>
          <w:tcPr>
            <w:tcW w:w="709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8</w:t>
            </w:r>
          </w:p>
        </w:tc>
        <w:tc>
          <w:tcPr>
            <w:tcW w:w="10632" w:type="dxa"/>
          </w:tcPr>
          <w:p w:rsidR="0030503F" w:rsidRPr="0030503F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0503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lementing telemonitoring in primary care: learning from a large qualitative dataset gathered during a series of studies</w:t>
            </w:r>
          </w:p>
        </w:tc>
        <w:tc>
          <w:tcPr>
            <w:tcW w:w="3260" w:type="dxa"/>
          </w:tcPr>
          <w:p w:rsidR="0030503F" w:rsidRPr="00212AED" w:rsidRDefault="0030503F" w:rsidP="0030503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9</w:t>
            </w:r>
          </w:p>
        </w:tc>
        <w:tc>
          <w:tcPr>
            <w:tcW w:w="10632" w:type="dxa"/>
          </w:tcPr>
          <w:p w:rsidR="000743CB" w:rsidRPr="000743CB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743C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-perceived treatment burden of chronic obstructive pulmonary disease</w:t>
            </w:r>
          </w:p>
        </w:tc>
        <w:tc>
          <w:tcPr>
            <w:tcW w:w="3260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quotations from minority ethnic groups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0</w:t>
            </w:r>
          </w:p>
        </w:tc>
        <w:tc>
          <w:tcPr>
            <w:tcW w:w="10632" w:type="dxa"/>
          </w:tcPr>
          <w:p w:rsidR="000743CB" w:rsidRPr="000743CB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743C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tegrating psychological screening into reviews of patients with COPD</w:t>
            </w:r>
          </w:p>
        </w:tc>
        <w:tc>
          <w:tcPr>
            <w:tcW w:w="3260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1</w:t>
            </w:r>
          </w:p>
        </w:tc>
        <w:tc>
          <w:tcPr>
            <w:tcW w:w="10632" w:type="dxa"/>
          </w:tcPr>
          <w:p w:rsidR="000743CB" w:rsidRPr="000743CB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743C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ctors affecting the offer of pulmonary rehabilitation</w:t>
            </w:r>
          </w:p>
        </w:tc>
        <w:tc>
          <w:tcPr>
            <w:tcW w:w="3260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2</w:t>
            </w:r>
          </w:p>
        </w:tc>
        <w:tc>
          <w:tcPr>
            <w:tcW w:w="10632" w:type="dxa"/>
          </w:tcPr>
          <w:p w:rsidR="000743CB" w:rsidRPr="000743CB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743C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nce for people with chronic breathlessness: A transdisciplinary approach to intervention development</w:t>
            </w:r>
          </w:p>
        </w:tc>
        <w:tc>
          <w:tcPr>
            <w:tcW w:w="3260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3</w:t>
            </w:r>
          </w:p>
        </w:tc>
        <w:tc>
          <w:tcPr>
            <w:tcW w:w="10632" w:type="dxa"/>
          </w:tcPr>
          <w:p w:rsidR="000743CB" w:rsidRPr="000743CB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743C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'Consumed by breathing' - A critical interpretive meta-synthesis of the qualitative literature</w:t>
            </w:r>
          </w:p>
        </w:tc>
        <w:tc>
          <w:tcPr>
            <w:tcW w:w="3260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0743CB" w:rsidRPr="00212AED" w:rsidTr="0090756E">
        <w:tc>
          <w:tcPr>
            <w:tcW w:w="709" w:type="dxa"/>
          </w:tcPr>
          <w:p w:rsidR="000743CB" w:rsidRPr="00212AED" w:rsidRDefault="000743CB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4</w:t>
            </w:r>
          </w:p>
        </w:tc>
        <w:tc>
          <w:tcPr>
            <w:tcW w:w="10632" w:type="dxa"/>
          </w:tcPr>
          <w:p w:rsidR="000743CB" w:rsidRPr="003B3FE0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B3FE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nimizing the evidence-practice gap - a prospective cohort study incorporating balance training into pulmonary rehabilitation for individuals with chronic obstructive pulmonary disease</w:t>
            </w:r>
          </w:p>
        </w:tc>
        <w:tc>
          <w:tcPr>
            <w:tcW w:w="3260" w:type="dxa"/>
          </w:tcPr>
          <w:p w:rsidR="000743CB" w:rsidRPr="00212AED" w:rsidRDefault="003B3FE0" w:rsidP="000743C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B3FE0" w:rsidRPr="00212AED" w:rsidTr="0090756E">
        <w:tc>
          <w:tcPr>
            <w:tcW w:w="709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5</w:t>
            </w:r>
          </w:p>
        </w:tc>
        <w:tc>
          <w:tcPr>
            <w:tcW w:w="10632" w:type="dxa"/>
          </w:tcPr>
          <w:p w:rsidR="003B3FE0" w:rsidRPr="003B3FE0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B3FE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spectives of healthcare professionals and patients on the application of mindfulness in individuals with chronic obstructive pulmonary disease</w:t>
            </w:r>
          </w:p>
        </w:tc>
        <w:tc>
          <w:tcPr>
            <w:tcW w:w="3260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3B3FE0" w:rsidRPr="00212AED" w:rsidTr="0090756E">
        <w:tc>
          <w:tcPr>
            <w:tcW w:w="709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6</w:t>
            </w:r>
          </w:p>
        </w:tc>
        <w:tc>
          <w:tcPr>
            <w:tcW w:w="10632" w:type="dxa"/>
          </w:tcPr>
          <w:p w:rsidR="003B3FE0" w:rsidRPr="003B3FE0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B3FE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sychological considerations in pulmonary rehabilitation</w:t>
            </w:r>
          </w:p>
        </w:tc>
        <w:tc>
          <w:tcPr>
            <w:tcW w:w="3260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B3FE0" w:rsidRPr="00212AED" w:rsidTr="0090756E">
        <w:tc>
          <w:tcPr>
            <w:tcW w:w="709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7</w:t>
            </w:r>
          </w:p>
        </w:tc>
        <w:tc>
          <w:tcPr>
            <w:tcW w:w="10632" w:type="dxa"/>
          </w:tcPr>
          <w:p w:rsidR="003B3FE0" w:rsidRPr="006A40FF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lf-efficacy for physical activity and insight into its benefits are modifiable factors associated with physical activity in people with COPD a mixed-methods study</w:t>
            </w:r>
          </w:p>
        </w:tc>
        <w:tc>
          <w:tcPr>
            <w:tcW w:w="3260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B3FE0" w:rsidRPr="00212AED" w:rsidTr="0090756E">
        <w:tc>
          <w:tcPr>
            <w:tcW w:w="709" w:type="dxa"/>
          </w:tcPr>
          <w:p w:rsidR="003B3FE0" w:rsidRPr="00212AED" w:rsidRDefault="003B3FE0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8</w:t>
            </w:r>
          </w:p>
        </w:tc>
        <w:tc>
          <w:tcPr>
            <w:tcW w:w="10632" w:type="dxa"/>
          </w:tcPr>
          <w:p w:rsidR="003B3FE0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and Content Validation of a Comprehensive Health Literacy Survey Instrument for Use in Individuals with Asthma during the COVID-19 Pandemic</w:t>
            </w:r>
          </w:p>
        </w:tc>
        <w:tc>
          <w:tcPr>
            <w:tcW w:w="3260" w:type="dxa"/>
          </w:tcPr>
          <w:p w:rsidR="003B3FE0" w:rsidRPr="00212AED" w:rsidRDefault="006A40FF" w:rsidP="003B3FE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19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the experience of patients with chronic obstructive pulmonary disease who access specialist palliative care: a qualitative study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asuring the value of integrated respiratory consultant support of a community respiratory multidisciplinary team (MDT)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1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t are the perceived influences on asthma self-management at the workplace? A qualitative study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522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moking cessation counselling in general practice for COPD smokers: Determinants for general practitioners' compliance with a treatment protocol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3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ily utility and satisfaction with rollators among persons with chronic obstructive pulmonary disease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4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and facilitators influencing self-management among COPD patients: a mixed methods exploration in primary and affiliated specialist care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5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reasons for nonadherence to medications in a </w:t>
            </w:r>
            <w:proofErr w:type="spellStart"/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dicare</w:t>
            </w:r>
            <w:proofErr w:type="spellEnd"/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rt D beneficiary sample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6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etary supplementation by Japanese patients with chronic obstructive pulmonary disease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7</w:t>
            </w:r>
          </w:p>
        </w:tc>
        <w:tc>
          <w:tcPr>
            <w:tcW w:w="10632" w:type="dxa"/>
          </w:tcPr>
          <w:p w:rsidR="006A40FF" w:rsidRPr="006A40FF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40F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asibility and acceptability of introducing advance care planning on a thoracic medicine inpatient ward: An exploratory mixed method study</w:t>
            </w:r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8</w:t>
            </w:r>
          </w:p>
        </w:tc>
        <w:tc>
          <w:tcPr>
            <w:tcW w:w="10632" w:type="dxa"/>
          </w:tcPr>
          <w:p w:rsidR="006A40FF" w:rsidRPr="000D6D77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dherence and factors affecting satisfaction in long-term telerehabilitation for patients with chronic obstructive pulmonary disease: A mixed methods study eHealth/ telehealth/ mobile health </w:t>
            </w:r>
            <w:proofErr w:type="gram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ystems</w:t>
            </w:r>
            <w:proofErr w:type="gramEnd"/>
          </w:p>
        </w:tc>
        <w:tc>
          <w:tcPr>
            <w:tcW w:w="3260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for interstitial lung disease: Referral and patient experiences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0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nefits and costs of home-based pulmonary rehabilitation in chronic obstructive pulmonary disease - a multi-</w:t>
            </w:r>
            <w:proofErr w:type="spell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equivalence trial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1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ploring the Views of Individuals </w:t>
            </w:r>
            <w:proofErr w:type="gram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ronic Obstructive Pulmonary Disease on the Use of Rollators: A QUALITATIVE STUDY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2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parison of a structured home-based rehabilitation </w:t>
            </w:r>
            <w:proofErr w:type="spell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 conventional supervised pulmonary rehabilitation: a </w:t>
            </w:r>
            <w:proofErr w:type="spell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non-inferiority trial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3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tabs>
                <w:tab w:val="left" w:pos="2019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ealthcare access and disparities in chronic medical conditions in Urban populations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4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Web-Based Self-management Program (SPACE for COPD) for Individuals Hospitalized </w:t>
            </w:r>
            <w:proofErr w:type="gramStart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 Acute Exacerbation of Chronic Obstructive Pulmonary Disease: Nonrandomized Feasibility Trial of Acceptability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act of a pharmacist-led outpatient telemedicine clinic on chronic obstructive pulmonary disease in a veteran population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6A40FF" w:rsidRPr="00212AED" w:rsidTr="0090756E">
        <w:tc>
          <w:tcPr>
            <w:tcW w:w="709" w:type="dxa"/>
          </w:tcPr>
          <w:p w:rsidR="006A40FF" w:rsidRPr="00212AED" w:rsidRDefault="006A40FF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6</w:t>
            </w:r>
          </w:p>
        </w:tc>
        <w:tc>
          <w:tcPr>
            <w:tcW w:w="10632" w:type="dxa"/>
          </w:tcPr>
          <w:p w:rsidR="006A40FF" w:rsidRPr="000D6D77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D6D7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chine learning to identify and understand key factors for provider-patient discussions about smoking</w:t>
            </w:r>
          </w:p>
        </w:tc>
        <w:tc>
          <w:tcPr>
            <w:tcW w:w="3260" w:type="dxa"/>
          </w:tcPr>
          <w:p w:rsidR="006A40FF" w:rsidRPr="00212AED" w:rsidRDefault="000D6D77" w:rsidP="006A40FF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7</w:t>
            </w:r>
          </w:p>
        </w:tc>
        <w:tc>
          <w:tcPr>
            <w:tcW w:w="10632" w:type="dxa"/>
          </w:tcPr>
          <w:p w:rsidR="000D6D77" w:rsidRPr="00380E9E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atient perspective; knowledge and memory influence pulmonary rehabilitation referral</w:t>
            </w:r>
          </w:p>
        </w:tc>
        <w:tc>
          <w:tcPr>
            <w:tcW w:w="3260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8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mplementation and evaluation of a physical activity counselling </w:t>
            </w:r>
            <w:proofErr w:type="spellStart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 primary care among cancer survivors: </w:t>
            </w:r>
            <w:proofErr w:type="spellStart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oDA</w:t>
            </w:r>
            <w:proofErr w:type="spellEnd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tudy protocol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9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ceipt of Primary care linked to high-value care, better health care experience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0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ele-rehabilitation for patients who have been </w:t>
            </w:r>
            <w:proofErr w:type="spellStart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spitalised</w:t>
            </w:r>
            <w:proofErr w:type="spellEnd"/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 Covid-19: a mixed-methods feasibility trial protocol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ticle experience of patients with COPD of pharmacists' provided care: A qualitative study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2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erience of Patients with COPD of Pharmacists' Provided Care: A Qualitative Stud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D6D77" w:rsidRPr="00212AED" w:rsidTr="0090756E">
        <w:tc>
          <w:tcPr>
            <w:tcW w:w="709" w:type="dxa"/>
          </w:tcPr>
          <w:p w:rsidR="000D6D77" w:rsidRPr="00212AED" w:rsidRDefault="000D6D77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  <w:tc>
          <w:tcPr>
            <w:tcW w:w="10632" w:type="dxa"/>
          </w:tcPr>
          <w:p w:rsidR="000D6D77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erminants of frailty in primary care patients with COPD: the Greek UNLOCK study</w:t>
            </w:r>
          </w:p>
        </w:tc>
        <w:tc>
          <w:tcPr>
            <w:tcW w:w="3260" w:type="dxa"/>
          </w:tcPr>
          <w:p w:rsidR="000D6D77" w:rsidRPr="00212AED" w:rsidRDefault="00380E9E" w:rsidP="000D6D7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80E9E" w:rsidRPr="00212AED" w:rsidTr="0090756E">
        <w:tc>
          <w:tcPr>
            <w:tcW w:w="709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4</w:t>
            </w:r>
          </w:p>
        </w:tc>
        <w:tc>
          <w:tcPr>
            <w:tcW w:w="10632" w:type="dxa"/>
          </w:tcPr>
          <w:p w:rsidR="00380E9E" w:rsidRPr="00380E9E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80E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inhalers and comorbidities in COPD patients. A cross-sectional primary care study from Greece</w:t>
            </w:r>
          </w:p>
        </w:tc>
        <w:tc>
          <w:tcPr>
            <w:tcW w:w="3260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Quantitative  </w:t>
            </w:r>
          </w:p>
        </w:tc>
      </w:tr>
      <w:tr w:rsidR="00380E9E" w:rsidRPr="00212AED" w:rsidTr="0090756E">
        <w:tc>
          <w:tcPr>
            <w:tcW w:w="709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5</w:t>
            </w:r>
          </w:p>
        </w:tc>
        <w:tc>
          <w:tcPr>
            <w:tcW w:w="10632" w:type="dxa"/>
          </w:tcPr>
          <w:p w:rsidR="00380E9E" w:rsidRPr="000A5FFC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A5FF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of an Electronic Interdisciplinary Chronic Obstructive Pulmonary Disease (COPD) Proforma (E-ICP) to Improve Interdisciplinary Guideline Adherence in the Emergency Department: Modified Delphi Study</w:t>
            </w:r>
          </w:p>
        </w:tc>
        <w:tc>
          <w:tcPr>
            <w:tcW w:w="3260" w:type="dxa"/>
          </w:tcPr>
          <w:p w:rsidR="00380E9E" w:rsidRPr="00212AED" w:rsidRDefault="000A5FFC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80E9E" w:rsidRPr="00212AED" w:rsidTr="0090756E">
        <w:tc>
          <w:tcPr>
            <w:tcW w:w="709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6</w:t>
            </w:r>
          </w:p>
        </w:tc>
        <w:tc>
          <w:tcPr>
            <w:tcW w:w="10632" w:type="dxa"/>
          </w:tcPr>
          <w:p w:rsidR="00380E9E" w:rsidRPr="000A5FFC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A5FF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pping of Modifiable Factors with Interdisciplinary Chronic Obstructive Pulmonary Disease (COPD) Guidelines Adherence to the Theoretical Domains Framework: A Systematic Review</w:t>
            </w:r>
          </w:p>
        </w:tc>
        <w:tc>
          <w:tcPr>
            <w:tcW w:w="3260" w:type="dxa"/>
          </w:tcPr>
          <w:p w:rsidR="00380E9E" w:rsidRPr="00212AED" w:rsidRDefault="000A5FFC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380E9E" w:rsidRPr="00212AED" w:rsidTr="0090756E">
        <w:tc>
          <w:tcPr>
            <w:tcW w:w="709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7</w:t>
            </w:r>
          </w:p>
        </w:tc>
        <w:tc>
          <w:tcPr>
            <w:tcW w:w="10632" w:type="dxa"/>
          </w:tcPr>
          <w:p w:rsidR="00380E9E" w:rsidRPr="00B44C33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A5FF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Qualitative Study of Pulmonary and Palliative Care Clinician Perspectives on Early Palliative Care in Chronic Obstructive Pulmonary Disease</w:t>
            </w:r>
          </w:p>
        </w:tc>
        <w:tc>
          <w:tcPr>
            <w:tcW w:w="3260" w:type="dxa"/>
          </w:tcPr>
          <w:p w:rsidR="00380E9E" w:rsidRPr="00212AED" w:rsidRDefault="000A5FFC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380E9E" w:rsidRPr="00212AED" w:rsidTr="0090756E">
        <w:tc>
          <w:tcPr>
            <w:tcW w:w="709" w:type="dxa"/>
          </w:tcPr>
          <w:p w:rsidR="00380E9E" w:rsidRPr="00212AED" w:rsidRDefault="00380E9E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548</w:t>
            </w:r>
          </w:p>
        </w:tc>
        <w:tc>
          <w:tcPr>
            <w:tcW w:w="10632" w:type="dxa"/>
          </w:tcPr>
          <w:p w:rsidR="00380E9E" w:rsidRPr="00B44C33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commendations following a modified UK-Delphi consensus study on best practice for referral and management of severe asthma</w:t>
            </w:r>
          </w:p>
        </w:tc>
        <w:tc>
          <w:tcPr>
            <w:tcW w:w="3260" w:type="dxa"/>
          </w:tcPr>
          <w:p w:rsidR="00380E9E" w:rsidRPr="00212AED" w:rsidRDefault="000A5FFC" w:rsidP="00380E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A5FFC" w:rsidRPr="00212AED" w:rsidTr="0090756E">
        <w:tc>
          <w:tcPr>
            <w:tcW w:w="709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9</w:t>
            </w:r>
          </w:p>
        </w:tc>
        <w:tc>
          <w:tcPr>
            <w:tcW w:w="10632" w:type="dxa"/>
          </w:tcPr>
          <w:p w:rsidR="000A5FFC" w:rsidRPr="00B44C33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w resources determine pulmonary rehabilitation programs: A survey among Belgian chest physicians</w:t>
            </w:r>
          </w:p>
        </w:tc>
        <w:tc>
          <w:tcPr>
            <w:tcW w:w="3260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0A5FFC" w:rsidRPr="00212AED" w:rsidTr="0090756E">
        <w:tc>
          <w:tcPr>
            <w:tcW w:w="709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0</w:t>
            </w:r>
          </w:p>
        </w:tc>
        <w:tc>
          <w:tcPr>
            <w:tcW w:w="10632" w:type="dxa"/>
          </w:tcPr>
          <w:p w:rsidR="000A5FFC" w:rsidRPr="00B44C33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rotocol for the cultural adaptation of pulmonary rehabilitation and subsequent testing in a </w:t>
            </w:r>
            <w:proofErr w:type="spellStart"/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feasibility trial for adults with chronic obstructive pulmonary disease in Sri Lanka</w:t>
            </w:r>
          </w:p>
        </w:tc>
        <w:tc>
          <w:tcPr>
            <w:tcW w:w="3260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A5FFC" w:rsidRPr="00212AED" w:rsidTr="0090756E">
        <w:tc>
          <w:tcPr>
            <w:tcW w:w="709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1</w:t>
            </w:r>
          </w:p>
        </w:tc>
        <w:tc>
          <w:tcPr>
            <w:tcW w:w="10632" w:type="dxa"/>
          </w:tcPr>
          <w:p w:rsidR="000A5FFC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ccination and modern management of chronic obstructive pulmonary disease-a narrative review</w:t>
            </w:r>
          </w:p>
        </w:tc>
        <w:tc>
          <w:tcPr>
            <w:tcW w:w="3260" w:type="dxa"/>
          </w:tcPr>
          <w:p w:rsidR="000A5FFC" w:rsidRPr="00212AED" w:rsidRDefault="00B44C33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0A5FFC" w:rsidRPr="00212AED" w:rsidTr="0090756E">
        <w:tc>
          <w:tcPr>
            <w:tcW w:w="709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2</w:t>
            </w:r>
          </w:p>
        </w:tc>
        <w:tc>
          <w:tcPr>
            <w:tcW w:w="10632" w:type="dxa"/>
          </w:tcPr>
          <w:p w:rsidR="000A5FFC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lementation of COPD guidelines is low for pulmonary rehabilitation and exacerbation plans: Pilot data</w:t>
            </w:r>
          </w:p>
        </w:tc>
        <w:tc>
          <w:tcPr>
            <w:tcW w:w="3260" w:type="dxa"/>
          </w:tcPr>
          <w:p w:rsidR="000A5FFC" w:rsidRPr="00212AED" w:rsidRDefault="00B44C33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A5FFC" w:rsidRPr="00212AED" w:rsidTr="0090756E">
        <w:tc>
          <w:tcPr>
            <w:tcW w:w="709" w:type="dxa"/>
          </w:tcPr>
          <w:p w:rsidR="000A5FFC" w:rsidRPr="00212AED" w:rsidRDefault="000A5FFC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3</w:t>
            </w:r>
          </w:p>
        </w:tc>
        <w:tc>
          <w:tcPr>
            <w:tcW w:w="10632" w:type="dxa"/>
          </w:tcPr>
          <w:p w:rsidR="000A5FFC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y are some evidence-based care recommendations in chronic obstructive pulmonary disease better implemented than others? perspectives of medical practitioners</w:t>
            </w:r>
          </w:p>
        </w:tc>
        <w:tc>
          <w:tcPr>
            <w:tcW w:w="3260" w:type="dxa"/>
          </w:tcPr>
          <w:p w:rsidR="000A5FFC" w:rsidRPr="00212AED" w:rsidRDefault="00B44C33" w:rsidP="000A5FF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44C33" w:rsidRPr="00212AED" w:rsidTr="0090756E">
        <w:tc>
          <w:tcPr>
            <w:tcW w:w="709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4</w:t>
            </w:r>
          </w:p>
        </w:tc>
        <w:tc>
          <w:tcPr>
            <w:tcW w:w="10632" w:type="dxa"/>
          </w:tcPr>
          <w:p w:rsidR="00B44C33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rriers to, and facilitators for, referral to pulmonary rehabilitation in COPD patients from the perspective of Australian general practitioners: a qualitative study</w:t>
            </w:r>
          </w:p>
        </w:tc>
        <w:tc>
          <w:tcPr>
            <w:tcW w:w="3260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B44C33" w:rsidRPr="00212AED" w:rsidTr="0090756E">
        <w:tc>
          <w:tcPr>
            <w:tcW w:w="709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5</w:t>
            </w:r>
          </w:p>
        </w:tc>
        <w:tc>
          <w:tcPr>
            <w:tcW w:w="10632" w:type="dxa"/>
          </w:tcPr>
          <w:p w:rsidR="00B44C33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rotocol for a feasibility trial to inform the development of a breathlessness rehabilitation </w:t>
            </w:r>
            <w:proofErr w:type="spellStart"/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ramme</w:t>
            </w:r>
            <w:proofErr w:type="spellEnd"/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chronic obstructive pulmonary disease and chronic heart failure (the COHERE trial)</w:t>
            </w:r>
          </w:p>
        </w:tc>
        <w:tc>
          <w:tcPr>
            <w:tcW w:w="3260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B44C33" w:rsidRPr="00212AED" w:rsidTr="0090756E">
        <w:tc>
          <w:tcPr>
            <w:tcW w:w="709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6</w:t>
            </w:r>
          </w:p>
        </w:tc>
        <w:tc>
          <w:tcPr>
            <w:tcW w:w="10632" w:type="dxa"/>
          </w:tcPr>
          <w:p w:rsidR="00B44C33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pported self-management for patients with moderate to severe chronic obstructive pulmonary disease (COPD): An evidence synthesis and economic analysis</w:t>
            </w:r>
          </w:p>
        </w:tc>
        <w:tc>
          <w:tcPr>
            <w:tcW w:w="3260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44C33" w:rsidRPr="00212AED" w:rsidTr="0090756E">
        <w:tc>
          <w:tcPr>
            <w:tcW w:w="709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7</w:t>
            </w:r>
          </w:p>
        </w:tc>
        <w:tc>
          <w:tcPr>
            <w:tcW w:w="10632" w:type="dxa"/>
          </w:tcPr>
          <w:p w:rsidR="00B44C33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essment of Physical Health Status, Depression and Activities of Daily Living Among Chronic Obstructive Pulmonary Disease Patients in Tertiary Care Hospitals in Mangalore, India</w:t>
            </w:r>
          </w:p>
        </w:tc>
        <w:tc>
          <w:tcPr>
            <w:tcW w:w="3260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B44C33" w:rsidRPr="00212AED" w:rsidTr="0090756E">
        <w:tc>
          <w:tcPr>
            <w:tcW w:w="709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8</w:t>
            </w:r>
          </w:p>
        </w:tc>
        <w:tc>
          <w:tcPr>
            <w:tcW w:w="10632" w:type="dxa"/>
          </w:tcPr>
          <w:p w:rsidR="00B44C33" w:rsidRPr="00B44C33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44C3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virtual reality–supported intervention for pulmonary rehabilitation of patients with chronic obstructive pulmonary disease: Mixed methods study</w:t>
            </w:r>
          </w:p>
        </w:tc>
        <w:tc>
          <w:tcPr>
            <w:tcW w:w="3260" w:type="dxa"/>
          </w:tcPr>
          <w:p w:rsidR="00B44C33" w:rsidRPr="00212AED" w:rsidRDefault="00B44C33" w:rsidP="00B44C3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9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it 4 surgery, a bespoke app with biofeedback delivers rehabilitation at home before and after elective lung resection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0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</w:t>
            </w: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red decision making and experiences of patients with long-term conditions: has anything changed?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1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Qualitative investigation into a wearable system for chronic obstructive pulmonary disease: The stakeholders' perspective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2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t prevents people with chronic obstructive pulmonary disease from attending pulmonary rehabilitation? A systematic review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3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ving with chronic lung disease: An occupational perspective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4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diovascular diseases preventive policy-making process in Iran: A framework-based policy analysis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96797" w:rsidRPr="00212AED" w:rsidTr="0090756E">
        <w:tc>
          <w:tcPr>
            <w:tcW w:w="709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5</w:t>
            </w:r>
          </w:p>
        </w:tc>
        <w:tc>
          <w:tcPr>
            <w:tcW w:w="10632" w:type="dxa"/>
          </w:tcPr>
          <w:p w:rsidR="00096797" w:rsidRPr="00096797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in the case of chronic diseases: patient-</w:t>
            </w:r>
            <w:proofErr w:type="spellStart"/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d</w:t>
            </w:r>
            <w:proofErr w:type="spellEnd"/>
            <w:r w:rsidRPr="0009679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pproach is needed</w:t>
            </w:r>
          </w:p>
        </w:tc>
        <w:tc>
          <w:tcPr>
            <w:tcW w:w="3260" w:type="dxa"/>
          </w:tcPr>
          <w:p w:rsidR="00096797" w:rsidRPr="00212AED" w:rsidRDefault="00096797" w:rsidP="0009679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6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flexive thematic analysis exploring stakeholder experiences of virtual pulmonary rehabilitation (VIPAR)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7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s’ experiences with participating in a team-based person-</w:t>
            </w:r>
            <w:proofErr w:type="spellStart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d</w:t>
            </w:r>
            <w:proofErr w:type="spellEnd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tervention for patients at risk of or diagnosed with COPD in general practice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8</w:t>
            </w:r>
          </w:p>
        </w:tc>
        <w:tc>
          <w:tcPr>
            <w:tcW w:w="10632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elf-management behaviors to reduce exacerbation impact in COPD patients: A </w:t>
            </w:r>
            <w:proofErr w:type="spellStart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lphi</w:t>
            </w:r>
            <w:proofErr w:type="spellEnd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udySelf</w:t>
            </w:r>
            <w:proofErr w:type="spellEnd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management behaviors to reduce exacerbation impact in COPD patients: A </w:t>
            </w:r>
            <w:proofErr w:type="spellStart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lphi</w:t>
            </w:r>
            <w:proofErr w:type="spellEnd"/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9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rategies to Improve Enrollment and Participation in Pulmonary Rehabilitation Following a Hospitalization for COPD RESULTS OF A NATIONAL SURVEY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0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fficacy of confrontational counselling for smoking cessation in smokers with previously undiagnosed mild to moderate airflow limitation: Study protocol of a randomized controlled trial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1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Economic Burden of Chronic Obstructive Pulmonary Disease in Greece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572</w:t>
            </w:r>
          </w:p>
        </w:tc>
        <w:tc>
          <w:tcPr>
            <w:tcW w:w="10632" w:type="dxa"/>
          </w:tcPr>
          <w:p w:rsidR="00045A39" w:rsidRPr="00045A39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VID-19 vaccination hesitancy and uptake: Perspectives from people released from the Federal Bureau of Prisons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3</w:t>
            </w:r>
          </w:p>
        </w:tc>
        <w:tc>
          <w:tcPr>
            <w:tcW w:w="10632" w:type="dxa"/>
          </w:tcPr>
          <w:p w:rsidR="00045A39" w:rsidRPr="00EB0DF0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inancial Hardship </w:t>
            </w:r>
            <w:proofErr w:type="gram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rom</w:t>
            </w:r>
            <w:proofErr w:type="gramEnd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edical Bills Among Adults With Chronic Liver Diseases: National Estimates From the United States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045A39" w:rsidRPr="00212AED" w:rsidTr="0090756E">
        <w:tc>
          <w:tcPr>
            <w:tcW w:w="709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4</w:t>
            </w:r>
          </w:p>
        </w:tc>
        <w:tc>
          <w:tcPr>
            <w:tcW w:w="10632" w:type="dxa"/>
          </w:tcPr>
          <w:p w:rsidR="00045A39" w:rsidRPr="00EB0DF0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45A3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w do healthcare professionals perceive physical activity prescription for community-dwelling people with COPD in Australia? A qualitative study</w:t>
            </w:r>
          </w:p>
        </w:tc>
        <w:tc>
          <w:tcPr>
            <w:tcW w:w="3260" w:type="dxa"/>
          </w:tcPr>
          <w:p w:rsidR="00045A39" w:rsidRPr="00212AED" w:rsidRDefault="00045A39" w:rsidP="00045A39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5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valuation of </w:t>
            </w:r>
            <w:proofErr w:type="spell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health</w:t>
            </w:r>
            <w:proofErr w:type="spellEnd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tervention in </w:t>
            </w:r>
            <w:proofErr w:type="spell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message</w:t>
            </w:r>
            <w:proofErr w:type="spellEnd"/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6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motivational intervention for patients with COPD in primary care: qualitative evaluation of a new practitioner role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7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rgeted prevention in primary care aimed at lifestyle-related diseases: a study protocol for a non-</w:t>
            </w:r>
            <w:proofErr w:type="spell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ilot study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8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w do general practitioners implement decision-making regarding COPD patients with exacerbations? An international focus group study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79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 engagement in interprofessional team-based chronic disease management: A qualitative description of a Canadian program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0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role of telemedicine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1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ong-term quit rates after a perioperative smoking cessation randomized controlled trial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2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description of the management of patients with COPD in the primary care setting of Antwerp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ference abstrac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3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velopment of a self-administered questionnaire to identify levers and barrier of adhesion behavior to patient's medication: </w:t>
            </w:r>
            <w:proofErr w:type="spellStart"/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Quilam</w:t>
            </w:r>
            <w:proofErr w:type="spellEnd"/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4</w:t>
            </w:r>
          </w:p>
        </w:tc>
        <w:tc>
          <w:tcPr>
            <w:tcW w:w="10632" w:type="dxa"/>
          </w:tcPr>
          <w:p w:rsidR="00EB0DF0" w:rsidRPr="00EB0DF0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B0D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long-term outcomes of tobacco control strategies based on the cognitive intervention for smoking cessation in COPD patients</w:t>
            </w:r>
          </w:p>
        </w:tc>
        <w:tc>
          <w:tcPr>
            <w:tcW w:w="3260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5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idelity and Feasibility of a Brief Emergency Department Intervention to Empower Adults </w:t>
            </w:r>
            <w:proofErr w:type="gram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erious Illness to Initiate Advance Care Planning Conversations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6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er experiences and perceived effectiveness of an eHealth self-management intervention in COPD patients with heart failure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7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 intervention for pulmonary rehabilitators to develop a social identity for patients attending exercise rehabilitation: A feasibility and pilot </w:t>
            </w:r>
            <w:proofErr w:type="spell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 trial protocol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8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physical healthcare for people who use heroin and crack cocaine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9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i Chi Movements for Wellbeing – evaluation of a British Lung Foundation pilot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0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mpact of an Animation Education Program on Promoting Compliance </w:t>
            </w:r>
            <w:proofErr w:type="gram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ctive Respiratory Rehabilitation in Postsurgical Lung Cancer Patients A Randomized Clinical Trial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1</w:t>
            </w:r>
          </w:p>
        </w:tc>
        <w:tc>
          <w:tcPr>
            <w:tcW w:w="10632" w:type="dxa"/>
          </w:tcPr>
          <w:p w:rsidR="00EB0DF0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lehomecare</w:t>
            </w:r>
            <w:proofErr w:type="spell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patients with multiple chronic illnesses: Pilot study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B0DF0" w:rsidRPr="00212AED" w:rsidTr="0090756E">
        <w:tc>
          <w:tcPr>
            <w:tcW w:w="709" w:type="dxa"/>
          </w:tcPr>
          <w:p w:rsidR="00EB0DF0" w:rsidRPr="00212AED" w:rsidRDefault="00EB0DF0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2</w:t>
            </w:r>
          </w:p>
        </w:tc>
        <w:tc>
          <w:tcPr>
            <w:tcW w:w="10632" w:type="dxa"/>
          </w:tcPr>
          <w:p w:rsidR="00EB0DF0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influences on the uptake of pulmonary rehabilitation in the East of England: An inclusive design/mixed-methods study protocol</w:t>
            </w:r>
          </w:p>
        </w:tc>
        <w:tc>
          <w:tcPr>
            <w:tcW w:w="3260" w:type="dxa"/>
          </w:tcPr>
          <w:p w:rsidR="00EB0DF0" w:rsidRPr="00212AED" w:rsidRDefault="00AC0F68" w:rsidP="00EB0D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3</w:t>
            </w:r>
          </w:p>
        </w:tc>
        <w:tc>
          <w:tcPr>
            <w:tcW w:w="10632" w:type="dxa"/>
          </w:tcPr>
          <w:p w:rsidR="00AC0F68" w:rsidRPr="00AC0F68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the influences of </w:t>
            </w:r>
            <w:proofErr w:type="spell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’s capability on the uptake of pulmonary rehabilitation in the </w:t>
            </w:r>
            <w:proofErr w:type="spellStart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k</w:t>
            </w:r>
            <w:proofErr w:type="spellEnd"/>
            <w:r w:rsidRPr="00AC0F6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hrough an inclusive design approach</w:t>
            </w:r>
          </w:p>
        </w:tc>
        <w:tc>
          <w:tcPr>
            <w:tcW w:w="3260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4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dressing pressures on health services in Belo Horizonte, Brazil through community-based care for poor older people: a qualitative study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5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chieving therapeutic clarity in assisted personal body care: professional challenges in interactions with severely ill COPD patients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596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ing Quality of Life in Chronic Obstructive Pulmonary Disease by Integrating Palliative Approaches to Dyspnea, Anxiety, and Depression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7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anding pharmacists’ roles: Pharmacists’ perspectives on barriers and facilitators to collaborative practice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8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n-Canadian asthma and COPD standards for electronic health records: A Canadian Thoracic Society Expert Working Group Report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9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hat influenced people with chronic or refractory breathlessness and advanced disease to take part and remain in a drug trial? A qualitative study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0</w:t>
            </w:r>
          </w:p>
        </w:tc>
        <w:tc>
          <w:tcPr>
            <w:tcW w:w="10632" w:type="dxa"/>
          </w:tcPr>
          <w:p w:rsidR="00AC0F68" w:rsidRPr="0028309E" w:rsidRDefault="0028309E" w:rsidP="0028309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830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intenance of non-pharmacological strategies 6 months after patients with chronic obstructive pulmonary disease (COPD) attend a breathlessness service: A qualitative study</w:t>
            </w:r>
          </w:p>
        </w:tc>
        <w:tc>
          <w:tcPr>
            <w:tcW w:w="3260" w:type="dxa"/>
          </w:tcPr>
          <w:p w:rsidR="00AC0F68" w:rsidRPr="00212AED" w:rsidRDefault="0028309E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1</w:t>
            </w:r>
          </w:p>
        </w:tc>
        <w:tc>
          <w:tcPr>
            <w:tcW w:w="10632" w:type="dxa"/>
          </w:tcPr>
          <w:p w:rsidR="00AC0F68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naging respiratory disease: The role of a psychologist within the multidisciplinary team</w:t>
            </w:r>
          </w:p>
        </w:tc>
        <w:tc>
          <w:tcPr>
            <w:tcW w:w="3260" w:type="dxa"/>
          </w:tcPr>
          <w:p w:rsidR="00AC0F68" w:rsidRPr="00212AED" w:rsidRDefault="00970E0C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2</w:t>
            </w:r>
          </w:p>
        </w:tc>
        <w:tc>
          <w:tcPr>
            <w:tcW w:w="10632" w:type="dxa"/>
          </w:tcPr>
          <w:p w:rsidR="00AC0F68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inging for People with Advance Chronic Respiratory Diseases: A Qualitative Meta-Synthesis</w:t>
            </w:r>
          </w:p>
        </w:tc>
        <w:tc>
          <w:tcPr>
            <w:tcW w:w="3260" w:type="dxa"/>
          </w:tcPr>
          <w:p w:rsidR="00AC0F68" w:rsidRPr="00212AED" w:rsidRDefault="00970E0C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3</w:t>
            </w:r>
          </w:p>
        </w:tc>
        <w:tc>
          <w:tcPr>
            <w:tcW w:w="10632" w:type="dxa"/>
          </w:tcPr>
          <w:p w:rsidR="00AC0F68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impact of community-based pulmonary rehabilitation on the health and lives of migrant workers with pneumoconiosis in China: a qualitative study exploring patient experience</w:t>
            </w:r>
          </w:p>
        </w:tc>
        <w:tc>
          <w:tcPr>
            <w:tcW w:w="3260" w:type="dxa"/>
          </w:tcPr>
          <w:p w:rsidR="00AC0F68" w:rsidRPr="00212AED" w:rsidRDefault="00970E0C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4</w:t>
            </w:r>
          </w:p>
        </w:tc>
        <w:tc>
          <w:tcPr>
            <w:tcW w:w="10632" w:type="dxa"/>
          </w:tcPr>
          <w:p w:rsidR="00AC0F68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imary care oncology model (PCOM): Implementation of a model integrating primary and oncology care for patients taking oral anticancer agents</w:t>
            </w:r>
          </w:p>
        </w:tc>
        <w:tc>
          <w:tcPr>
            <w:tcW w:w="3260" w:type="dxa"/>
          </w:tcPr>
          <w:p w:rsidR="00AC0F68" w:rsidRPr="00212AED" w:rsidRDefault="00970E0C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AC0F68" w:rsidRPr="00212AED" w:rsidTr="0090756E">
        <w:tc>
          <w:tcPr>
            <w:tcW w:w="709" w:type="dxa"/>
          </w:tcPr>
          <w:p w:rsidR="00AC0F68" w:rsidRPr="00212AED" w:rsidRDefault="00AC0F68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5</w:t>
            </w:r>
          </w:p>
        </w:tc>
        <w:tc>
          <w:tcPr>
            <w:tcW w:w="10632" w:type="dxa"/>
          </w:tcPr>
          <w:p w:rsidR="00AC0F68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dication adherence in the older adults with chronic multimorbidity: a systematic review of qualitative studies on patient’s experience</w:t>
            </w:r>
          </w:p>
        </w:tc>
        <w:tc>
          <w:tcPr>
            <w:tcW w:w="3260" w:type="dxa"/>
          </w:tcPr>
          <w:p w:rsidR="00AC0F68" w:rsidRPr="00212AED" w:rsidRDefault="00E518D7" w:rsidP="00AC0F6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970E0C" w:rsidRPr="00212AED" w:rsidTr="0090756E">
        <w:tc>
          <w:tcPr>
            <w:tcW w:w="709" w:type="dxa"/>
          </w:tcPr>
          <w:p w:rsidR="00970E0C" w:rsidRPr="00212AED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6</w:t>
            </w:r>
          </w:p>
        </w:tc>
        <w:tc>
          <w:tcPr>
            <w:tcW w:w="10632" w:type="dxa"/>
          </w:tcPr>
          <w:p w:rsidR="00970E0C" w:rsidRPr="00970E0C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70E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herence to Exercise Training in COPD Patients- Factors that Predict Patient Adherence and Non-Adherence- A Preliminary Study</w:t>
            </w:r>
          </w:p>
        </w:tc>
        <w:tc>
          <w:tcPr>
            <w:tcW w:w="3260" w:type="dxa"/>
          </w:tcPr>
          <w:p w:rsidR="00970E0C" w:rsidRPr="00212AED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970E0C" w:rsidRPr="00212AED" w:rsidTr="0090756E">
        <w:tc>
          <w:tcPr>
            <w:tcW w:w="709" w:type="dxa"/>
          </w:tcPr>
          <w:p w:rsidR="00970E0C" w:rsidRPr="00212AED" w:rsidRDefault="00970E0C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7</w:t>
            </w:r>
          </w:p>
        </w:tc>
        <w:tc>
          <w:tcPr>
            <w:tcW w:w="10632" w:type="dxa"/>
          </w:tcPr>
          <w:p w:rsidR="00970E0C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factors that inhibit or promote the utilization of telecare in chronic lung disease</w:t>
            </w:r>
          </w:p>
        </w:tc>
        <w:tc>
          <w:tcPr>
            <w:tcW w:w="3260" w:type="dxa"/>
          </w:tcPr>
          <w:p w:rsidR="00970E0C" w:rsidRPr="00212AED" w:rsidRDefault="00E518D7" w:rsidP="00970E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8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BCT for Patients with Respiratory Conditions Who Experience Anxiety and Depression: A Qualitative Study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09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ulmonary rehabilitation and severe exacerbations of COPD: Solution or white elephant?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0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lepharmacy</w:t>
            </w:r>
            <w:proofErr w:type="spellEnd"/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tervention to improve inhaler adherence in veterans with chronic obstructive pulmonary disease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1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rategies to measure and improve patient adherence in clinical trials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2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“It is the fear of exercise that stops me” – attitudes and dimensions influencing physical activity in pulmonary hypertension patients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3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'All illness is personal to that individual': A qualitative study of patients' perspectives on treatment adherence in bronchiectasis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4</w:t>
            </w:r>
          </w:p>
        </w:tc>
        <w:tc>
          <w:tcPr>
            <w:tcW w:w="10632" w:type="dxa"/>
          </w:tcPr>
          <w:p w:rsidR="00E518D7" w:rsidRPr="00E518D7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gaging high-risk groups in early lung cancer diagnosis: a qualitative study of symptom presentation and intervention preferences among the UK's most deprived communities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4</w:t>
            </w:r>
          </w:p>
        </w:tc>
        <w:tc>
          <w:tcPr>
            <w:tcW w:w="10632" w:type="dxa"/>
          </w:tcPr>
          <w:p w:rsidR="00E518D7" w:rsidRPr="00E77C51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aking charge: A proposed psychological intervention to improve pulmonary rehabilitation outcomes for people with </w:t>
            </w:r>
            <w:proofErr w:type="spellStart"/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pd</w:t>
            </w:r>
            <w:proofErr w:type="spellEnd"/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5</w:t>
            </w:r>
          </w:p>
        </w:tc>
        <w:tc>
          <w:tcPr>
            <w:tcW w:w="10632" w:type="dxa"/>
          </w:tcPr>
          <w:p w:rsidR="00E518D7" w:rsidRPr="00E77C51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518D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mixed methods study of Aboriginal health workers' and exercise physiologists' experiences of co-designing chronic lung disease 'yarning' education resources</w:t>
            </w:r>
          </w:p>
        </w:tc>
        <w:tc>
          <w:tcPr>
            <w:tcW w:w="3260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6</w:t>
            </w:r>
          </w:p>
        </w:tc>
        <w:tc>
          <w:tcPr>
            <w:tcW w:w="10632" w:type="dxa"/>
          </w:tcPr>
          <w:p w:rsidR="00E518D7" w:rsidRPr="00E77C51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trengthening the role of the primary health care in the covid-19 response: Evidence from </w:t>
            </w:r>
            <w:proofErr w:type="spellStart"/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erevan</w:t>
            </w:r>
            <w:proofErr w:type="spellEnd"/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7</w:t>
            </w:r>
          </w:p>
        </w:tc>
        <w:tc>
          <w:tcPr>
            <w:tcW w:w="10632" w:type="dxa"/>
          </w:tcPr>
          <w:p w:rsidR="00E518D7" w:rsidRPr="00E77C51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scribing the delivery of clinical pharmacy services via telehealth: A systematic review</w:t>
            </w:r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8</w:t>
            </w:r>
          </w:p>
        </w:tc>
        <w:tc>
          <w:tcPr>
            <w:tcW w:w="10632" w:type="dxa"/>
          </w:tcPr>
          <w:p w:rsidR="00E518D7" w:rsidRPr="00E77C51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elf-assessment of adherence to medication: A case study in </w:t>
            </w:r>
            <w:proofErr w:type="spellStart"/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mpania</w:t>
            </w:r>
            <w:proofErr w:type="spellEnd"/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region community-dwelling population</w:t>
            </w:r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9</w:t>
            </w:r>
          </w:p>
        </w:tc>
        <w:tc>
          <w:tcPr>
            <w:tcW w:w="10632" w:type="dxa"/>
          </w:tcPr>
          <w:p w:rsidR="00E518D7" w:rsidRPr="00E77C51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SA"/>
              </w:rPr>
            </w:pPr>
            <w:hyperlink r:id="rId14" w:history="1">
              <w:r w:rsidRPr="00E77C51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u w:val="none"/>
                  <w:lang w:val="en-SA"/>
                </w:rPr>
                <w:t>The ancient Tuberculosis in the novel COVID-19 scenario</w:t>
              </w:r>
            </w:hyperlink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0</w:t>
            </w:r>
          </w:p>
        </w:tc>
        <w:tc>
          <w:tcPr>
            <w:tcW w:w="10632" w:type="dxa"/>
          </w:tcPr>
          <w:p w:rsidR="00E518D7" w:rsidRPr="00147B34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option of Patient Engagement Strategies by Physician Practices in the United States</w:t>
            </w:r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518D7" w:rsidRPr="00212AED" w:rsidTr="0090756E">
        <w:tc>
          <w:tcPr>
            <w:tcW w:w="709" w:type="dxa"/>
          </w:tcPr>
          <w:p w:rsidR="00E518D7" w:rsidRPr="00212AED" w:rsidRDefault="00E518D7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621</w:t>
            </w:r>
          </w:p>
        </w:tc>
        <w:tc>
          <w:tcPr>
            <w:tcW w:w="10632" w:type="dxa"/>
          </w:tcPr>
          <w:p w:rsidR="00E518D7" w:rsidRPr="00147B34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patient-</w:t>
            </w:r>
            <w:proofErr w:type="spellStart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d</w:t>
            </w:r>
            <w:proofErr w:type="spellEnd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pproach to health service delivery: improving health outcomes for people with chronic illness</w:t>
            </w:r>
          </w:p>
        </w:tc>
        <w:tc>
          <w:tcPr>
            <w:tcW w:w="3260" w:type="dxa"/>
          </w:tcPr>
          <w:p w:rsidR="00E518D7" w:rsidRPr="00212AED" w:rsidRDefault="00E77C51" w:rsidP="00E518D7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2</w:t>
            </w:r>
          </w:p>
        </w:tc>
        <w:tc>
          <w:tcPr>
            <w:tcW w:w="10632" w:type="dxa"/>
          </w:tcPr>
          <w:p w:rsidR="00E77C51" w:rsidRPr="00147B34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eneral practitioners' perceptions of COPD treatment: thematic analysis of qualitative interviews</w:t>
            </w:r>
          </w:p>
        </w:tc>
        <w:tc>
          <w:tcPr>
            <w:tcW w:w="3260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3</w:t>
            </w:r>
          </w:p>
        </w:tc>
        <w:tc>
          <w:tcPr>
            <w:tcW w:w="10632" w:type="dxa"/>
          </w:tcPr>
          <w:p w:rsidR="00E77C51" w:rsidRPr="00147B34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quality of obstructive lung disease care for adults in the United States as measured by adherence to recommended processes</w:t>
            </w:r>
          </w:p>
        </w:tc>
        <w:tc>
          <w:tcPr>
            <w:tcW w:w="3260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4</w:t>
            </w:r>
          </w:p>
        </w:tc>
        <w:tc>
          <w:tcPr>
            <w:tcW w:w="10632" w:type="dxa"/>
          </w:tcPr>
          <w:p w:rsidR="00E77C51" w:rsidRPr="00147B34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77C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ability-adjusted life years (DALYs) for 291 diseases and injuries in 21 regions, 1990-2010: a systematic analysis for the Global Burden of Disease Study 2010</w:t>
            </w:r>
          </w:p>
        </w:tc>
        <w:tc>
          <w:tcPr>
            <w:tcW w:w="3260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5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urrent developments in behavioral interventions for tobacco cessation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6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How patient experience informed the </w:t>
            </w:r>
            <w:proofErr w:type="spellStart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afeMed</w:t>
            </w:r>
            <w:proofErr w:type="spellEnd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rogram: Lessons learned during a Health Care Innovation Award to improve care for super-utilizers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7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lementing an Advance Care Planning Intervention in Community Settings with Older Latinos: A Feasibility Study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8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cceptance and practicability of a visual communication tool in smoking cessation counselling: a </w:t>
            </w:r>
            <w:proofErr w:type="spellStart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ndomised</w:t>
            </w:r>
            <w:proofErr w:type="spellEnd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9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andomized Controlled Trial of an Internet-Based Versus Face-to-Face Dyspnea Self-Management Program for Patients </w:t>
            </w:r>
            <w:proofErr w:type="gramStart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hronic Obstructive Pulmonary Disease: Pilot Study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0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 Association's Ottawa COPD program: A successful maintenance pulmonary rehabilitation program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1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tabs>
                <w:tab w:val="left" w:pos="5788"/>
                <w:tab w:val="left" w:pos="8118"/>
              </w:tabs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pnography-assisted learned, monitored (CALM) breathing therapy for dysfunctional breathing in COPD: A bridge to pulmonary rehabilitation</w:t>
            </w: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E77C51" w:rsidRPr="00212AED" w:rsidTr="0090756E">
        <w:tc>
          <w:tcPr>
            <w:tcW w:w="709" w:type="dxa"/>
          </w:tcPr>
          <w:p w:rsidR="00E77C51" w:rsidRPr="00212AED" w:rsidRDefault="00E77C51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2</w:t>
            </w:r>
          </w:p>
        </w:tc>
        <w:tc>
          <w:tcPr>
            <w:tcW w:w="10632" w:type="dxa"/>
          </w:tcPr>
          <w:p w:rsidR="00E77C51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nd-Body Intervention for Dysfunctional Breathing in Chronic Obstructive Pulmonary Disease: Feasibility Study and Lessons Learned</w:t>
            </w:r>
          </w:p>
        </w:tc>
        <w:tc>
          <w:tcPr>
            <w:tcW w:w="3260" w:type="dxa"/>
          </w:tcPr>
          <w:p w:rsidR="00E77C51" w:rsidRPr="00212AED" w:rsidRDefault="00147B34" w:rsidP="00E77C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147B34" w:rsidRPr="00212AED" w:rsidTr="0090756E">
        <w:tc>
          <w:tcPr>
            <w:tcW w:w="709" w:type="dxa"/>
          </w:tcPr>
          <w:p w:rsidR="00147B34" w:rsidRPr="00212AED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3</w:t>
            </w:r>
          </w:p>
        </w:tc>
        <w:tc>
          <w:tcPr>
            <w:tcW w:w="10632" w:type="dxa"/>
          </w:tcPr>
          <w:p w:rsidR="00147B34" w:rsidRPr="00147B34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e preferences of people with asthma or chronic obstructive pulmonary disease for self-management support: A qualitative descriptive study</w:t>
            </w:r>
          </w:p>
        </w:tc>
        <w:tc>
          <w:tcPr>
            <w:tcW w:w="3260" w:type="dxa"/>
          </w:tcPr>
          <w:p w:rsidR="00147B34" w:rsidRPr="00212AED" w:rsidRDefault="00147B34" w:rsidP="00147B3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4</w:t>
            </w:r>
          </w:p>
        </w:tc>
        <w:tc>
          <w:tcPr>
            <w:tcW w:w="10632" w:type="dxa"/>
          </w:tcPr>
          <w:p w:rsidR="00792851" w:rsidRPr="00792851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7B3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e of telemedicine in the assessment of patients referred for pulmonary rehabilitation</w:t>
            </w:r>
          </w:p>
        </w:tc>
        <w:tc>
          <w:tcPr>
            <w:tcW w:w="3260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No data on ethnicity provided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5</w:t>
            </w:r>
          </w:p>
        </w:tc>
        <w:tc>
          <w:tcPr>
            <w:tcW w:w="10632" w:type="dxa"/>
          </w:tcPr>
          <w:p w:rsidR="00792851" w:rsidRPr="006E3D7D" w:rsidRDefault="006E3D7D" w:rsidP="006E3D7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E3D7D">
              <w:rPr>
                <w:rFonts w:eastAsia="Times New Roman" w:cstheme="minorHAnsi"/>
                <w:color w:val="000000" w:themeColor="text1"/>
                <w:kern w:val="36"/>
                <w:sz w:val="20"/>
                <w:szCs w:val="20"/>
                <w:lang w:val="en-US" w:eastAsia="en-US"/>
                <w14:ligatures w14:val="none"/>
              </w:rPr>
              <w:t>Identifying needs of highly nicotine dependent COPD smokers using a stepped care model of psychological intervention</w:t>
            </w:r>
          </w:p>
        </w:tc>
        <w:tc>
          <w:tcPr>
            <w:tcW w:w="3260" w:type="dxa"/>
          </w:tcPr>
          <w:p w:rsidR="00792851" w:rsidRPr="00212AED" w:rsidRDefault="006E3D7D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nference abstract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6</w:t>
            </w:r>
          </w:p>
        </w:tc>
        <w:tc>
          <w:tcPr>
            <w:tcW w:w="10632" w:type="dxa"/>
          </w:tcPr>
          <w:p w:rsidR="00792851" w:rsidRPr="00792851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nderstanding the factors affecting self-management of COPD from the perspectives of healthcare practitioners: a qualitative study</w:t>
            </w:r>
          </w:p>
        </w:tc>
        <w:tc>
          <w:tcPr>
            <w:tcW w:w="3260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</w:rPr>
              <w:t>Population not relevant (HCPs)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7</w:t>
            </w:r>
          </w:p>
        </w:tc>
        <w:tc>
          <w:tcPr>
            <w:tcW w:w="10632" w:type="dxa"/>
          </w:tcPr>
          <w:p w:rsidR="00792851" w:rsidRPr="00792851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indings of the Chronic Obstructive Pulmonary Disease-Sitting and Exacerbations Trial (COPD-SEAT) in Reducing Sedentary Time Using Wearable and Mobile Technologies </w:t>
            </w:r>
            <w:proofErr w:type="gramStart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ducational Support: Randomized Controlled Feasibility Trial</w:t>
            </w:r>
          </w:p>
        </w:tc>
        <w:tc>
          <w:tcPr>
            <w:tcW w:w="3260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8</w:t>
            </w:r>
          </w:p>
        </w:tc>
        <w:tc>
          <w:tcPr>
            <w:tcW w:w="10632" w:type="dxa"/>
          </w:tcPr>
          <w:p w:rsidR="00792851" w:rsidRPr="00792851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FlareCare</w:t>
            </w:r>
            <w:proofErr w:type="spellEnd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 Development and evaluation of a new web-based educational resource</w:t>
            </w:r>
          </w:p>
        </w:tc>
        <w:tc>
          <w:tcPr>
            <w:tcW w:w="3260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  <w:tr w:rsidR="00792851" w:rsidRPr="00212AED" w:rsidTr="0090756E">
        <w:tc>
          <w:tcPr>
            <w:tcW w:w="709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12A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9</w:t>
            </w:r>
          </w:p>
        </w:tc>
        <w:tc>
          <w:tcPr>
            <w:tcW w:w="10632" w:type="dxa"/>
          </w:tcPr>
          <w:p w:rsidR="00792851" w:rsidRPr="00792851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velopment of a patient-</w:t>
            </w:r>
            <w:proofErr w:type="spellStart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ntred</w:t>
            </w:r>
            <w:proofErr w:type="spellEnd"/>
            <w:r w:rsidRPr="0079285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evidence-based and consensus-based discharge care bundle for patients with acute exacerbation of chronic obstructive pulmonary disease</w:t>
            </w:r>
          </w:p>
        </w:tc>
        <w:tc>
          <w:tcPr>
            <w:tcW w:w="3260" w:type="dxa"/>
          </w:tcPr>
          <w:p w:rsidR="00792851" w:rsidRPr="00212AED" w:rsidRDefault="00792851" w:rsidP="0079285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rrelevant</w:t>
            </w:r>
          </w:p>
        </w:tc>
      </w:tr>
    </w:tbl>
    <w:p w:rsidR="00470810" w:rsidRPr="00212AED" w:rsidRDefault="00470810" w:rsidP="00470810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:rsidR="00266647" w:rsidRPr="00212AED" w:rsidRDefault="00266647" w:rsidP="009C6877">
      <w:pPr>
        <w:rPr>
          <w:rFonts w:cstheme="minorHAnsi"/>
          <w:color w:val="000000" w:themeColor="text1"/>
          <w:sz w:val="20"/>
          <w:szCs w:val="20"/>
          <w:lang w:val="en-US"/>
        </w:rPr>
      </w:pPr>
    </w:p>
    <w:sectPr w:rsidR="00266647" w:rsidRPr="00212AED" w:rsidSect="002666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C21CA" w:rsidRDefault="00EC21CA" w:rsidP="001A38DF">
      <w:r>
        <w:separator/>
      </w:r>
    </w:p>
  </w:endnote>
  <w:endnote w:type="continuationSeparator" w:id="0">
    <w:p w:rsidR="00EC21CA" w:rsidRDefault="00EC21CA" w:rsidP="001A3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C21CA" w:rsidRDefault="00EC21CA" w:rsidP="001A38DF">
      <w:r>
        <w:separator/>
      </w:r>
    </w:p>
  </w:footnote>
  <w:footnote w:type="continuationSeparator" w:id="0">
    <w:p w:rsidR="00EC21CA" w:rsidRDefault="00EC21CA" w:rsidP="001A3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E43AA9"/>
    <w:multiLevelType w:val="hybridMultilevel"/>
    <w:tmpl w:val="19B48D7E"/>
    <w:lvl w:ilvl="0" w:tplc="EE4207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B22C8"/>
    <w:multiLevelType w:val="hybridMultilevel"/>
    <w:tmpl w:val="82EAECAC"/>
    <w:lvl w:ilvl="0" w:tplc="AF9459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077998">
    <w:abstractNumId w:val="0"/>
  </w:num>
  <w:num w:numId="2" w16cid:durableId="371157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47"/>
    <w:rsid w:val="000364C8"/>
    <w:rsid w:val="000412E8"/>
    <w:rsid w:val="00045A39"/>
    <w:rsid w:val="000743CB"/>
    <w:rsid w:val="0008417E"/>
    <w:rsid w:val="00096797"/>
    <w:rsid w:val="000A5FFC"/>
    <w:rsid w:val="000B71E0"/>
    <w:rsid w:val="000D6D77"/>
    <w:rsid w:val="000F2794"/>
    <w:rsid w:val="00147B34"/>
    <w:rsid w:val="00155A63"/>
    <w:rsid w:val="001A38DF"/>
    <w:rsid w:val="001D6408"/>
    <w:rsid w:val="00205AE3"/>
    <w:rsid w:val="00212AED"/>
    <w:rsid w:val="0025623D"/>
    <w:rsid w:val="00266647"/>
    <w:rsid w:val="0028309E"/>
    <w:rsid w:val="002F69E3"/>
    <w:rsid w:val="0030503F"/>
    <w:rsid w:val="0032467C"/>
    <w:rsid w:val="00353DD1"/>
    <w:rsid w:val="003576EA"/>
    <w:rsid w:val="00360528"/>
    <w:rsid w:val="00380E9E"/>
    <w:rsid w:val="003A0023"/>
    <w:rsid w:val="003A377B"/>
    <w:rsid w:val="003B3FE0"/>
    <w:rsid w:val="00412CF7"/>
    <w:rsid w:val="00447232"/>
    <w:rsid w:val="0045006D"/>
    <w:rsid w:val="00457CB3"/>
    <w:rsid w:val="00470810"/>
    <w:rsid w:val="004A6F18"/>
    <w:rsid w:val="004D0FE2"/>
    <w:rsid w:val="00507572"/>
    <w:rsid w:val="005D208E"/>
    <w:rsid w:val="005E0730"/>
    <w:rsid w:val="0062421B"/>
    <w:rsid w:val="00630408"/>
    <w:rsid w:val="00675A1B"/>
    <w:rsid w:val="006A40FF"/>
    <w:rsid w:val="006E040F"/>
    <w:rsid w:val="006E3D7D"/>
    <w:rsid w:val="00701BF2"/>
    <w:rsid w:val="00704C9A"/>
    <w:rsid w:val="00761D60"/>
    <w:rsid w:val="007812B7"/>
    <w:rsid w:val="00792851"/>
    <w:rsid w:val="007B08A4"/>
    <w:rsid w:val="00815E8A"/>
    <w:rsid w:val="0085209E"/>
    <w:rsid w:val="008C3B0A"/>
    <w:rsid w:val="0090756E"/>
    <w:rsid w:val="00970E0C"/>
    <w:rsid w:val="009C6877"/>
    <w:rsid w:val="009D739E"/>
    <w:rsid w:val="009F1F9B"/>
    <w:rsid w:val="00A22271"/>
    <w:rsid w:val="00A32BA2"/>
    <w:rsid w:val="00A4574F"/>
    <w:rsid w:val="00AC0F68"/>
    <w:rsid w:val="00AF17F9"/>
    <w:rsid w:val="00B27094"/>
    <w:rsid w:val="00B3758E"/>
    <w:rsid w:val="00B44C33"/>
    <w:rsid w:val="00BA7CA8"/>
    <w:rsid w:val="00BA7CD2"/>
    <w:rsid w:val="00BC77BC"/>
    <w:rsid w:val="00BC77BF"/>
    <w:rsid w:val="00BD552C"/>
    <w:rsid w:val="00BE606E"/>
    <w:rsid w:val="00C203D1"/>
    <w:rsid w:val="00C322FC"/>
    <w:rsid w:val="00C77A1A"/>
    <w:rsid w:val="00CB38EA"/>
    <w:rsid w:val="00CC7EA0"/>
    <w:rsid w:val="00CD7AB5"/>
    <w:rsid w:val="00CE77A5"/>
    <w:rsid w:val="00D33168"/>
    <w:rsid w:val="00D7464B"/>
    <w:rsid w:val="00D86F0E"/>
    <w:rsid w:val="00DF05F8"/>
    <w:rsid w:val="00E2233A"/>
    <w:rsid w:val="00E518D7"/>
    <w:rsid w:val="00E60697"/>
    <w:rsid w:val="00E77C51"/>
    <w:rsid w:val="00EB0DF0"/>
    <w:rsid w:val="00EC21CA"/>
    <w:rsid w:val="00ED35DA"/>
    <w:rsid w:val="00F124DD"/>
    <w:rsid w:val="00F72CBF"/>
    <w:rsid w:val="00FA6AEA"/>
    <w:rsid w:val="00F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17923"/>
  <w15:chartTrackingRefBased/>
  <w15:docId w15:val="{C2768372-136F-7F44-A67F-E839CED2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67C"/>
  </w:style>
  <w:style w:type="paragraph" w:styleId="Heading1">
    <w:name w:val="heading 1"/>
    <w:basedOn w:val="Normal"/>
    <w:link w:val="Heading1Char"/>
    <w:uiPriority w:val="9"/>
    <w:qFormat/>
    <w:rsid w:val="009C687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A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5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68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723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C6877"/>
    <w:rPr>
      <w:rFonts w:ascii="Times New Roman" w:eastAsia="Times New Roman" w:hAnsi="Times New Roman" w:cs="Times New Roman"/>
      <w:b/>
      <w:bCs/>
      <w:kern w:val="36"/>
      <w:sz w:val="48"/>
      <w:szCs w:val="48"/>
      <w:lang w:val="en-SA"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9C68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A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9C6877"/>
  </w:style>
  <w:style w:type="character" w:styleId="Emphasis">
    <w:name w:val="Emphasis"/>
    <w:basedOn w:val="DefaultParagraphFont"/>
    <w:uiPriority w:val="20"/>
    <w:qFormat/>
    <w:rsid w:val="009C687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C6877"/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C6877"/>
    <w:rPr>
      <w:color w:val="0563C1" w:themeColor="hyperlink"/>
      <w:u w:val="single"/>
    </w:rPr>
  </w:style>
  <w:style w:type="character" w:customStyle="1" w:styleId="jnl-i002gq">
    <w:name w:val="jnl-i002gq"/>
    <w:basedOn w:val="DefaultParagraphFont"/>
    <w:rsid w:val="009C6877"/>
  </w:style>
  <w:style w:type="paragraph" w:styleId="ListParagraph">
    <w:name w:val="List Paragraph"/>
    <w:basedOn w:val="Normal"/>
    <w:uiPriority w:val="34"/>
    <w:qFormat/>
    <w:rsid w:val="00447232"/>
    <w:pPr>
      <w:ind w:left="720"/>
      <w:contextualSpacing/>
    </w:pPr>
    <w:rPr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47232"/>
    <w:rPr>
      <w:rFonts w:asciiTheme="majorHAnsi" w:eastAsiaTheme="majorEastAsia" w:hAnsiTheme="majorHAnsi" w:cstheme="majorBidi"/>
      <w:color w:val="2F5496" w:themeColor="accent1" w:themeShade="BF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47232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F05F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title-text">
    <w:name w:val="title-text"/>
    <w:basedOn w:val="DefaultParagraphFont"/>
    <w:rsid w:val="007812B7"/>
  </w:style>
  <w:style w:type="paragraph" w:styleId="Header">
    <w:name w:val="header"/>
    <w:basedOn w:val="Normal"/>
    <w:link w:val="HeaderChar"/>
    <w:uiPriority w:val="99"/>
    <w:unhideWhenUsed/>
    <w:rsid w:val="001A38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DF"/>
  </w:style>
  <w:style w:type="paragraph" w:styleId="Footer">
    <w:name w:val="footer"/>
    <w:basedOn w:val="Normal"/>
    <w:link w:val="FooterChar"/>
    <w:uiPriority w:val="99"/>
    <w:unhideWhenUsed/>
    <w:rsid w:val="001A38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DF"/>
  </w:style>
  <w:style w:type="character" w:styleId="UnresolvedMention">
    <w:name w:val="Unresolved Mention"/>
    <w:basedOn w:val="DefaultParagraphFont"/>
    <w:uiPriority w:val="99"/>
    <w:semiHidden/>
    <w:unhideWhenUsed/>
    <w:rsid w:val="00701B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bsearch.ncl.ac.uk/primo-explore/fulldisplay?docid=RS_609031936Alkhathlan%20Bsneedsfollowingdischarge&amp;context=SP&amp;vid=NEWUI&amp;lang=en_US" TargetMode="External"/><Relationship Id="rId13" Type="http://schemas.openxmlformats.org/officeDocument/2006/relationships/hyperlink" Target="https://libsearch.ncl.ac.uk/primo-explore/fulldisplay?docid=RS_61073449Gaffney%20AWonalhealthinterviewsurvey&amp;context=SP&amp;vid=NEWUI&amp;lang=en_U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ibsearch.ncl.ac.uk/primo-explore/fulldisplay?docid=RS_6117691061035edexperiencebasedcodesign&amp;context=SP&amp;vid=NEWUI&amp;lang=en_US" TargetMode="External"/><Relationship Id="rId12" Type="http://schemas.openxmlformats.org/officeDocument/2006/relationships/hyperlink" Target="https://libsearch.ncl.ac.uk/primo-explore/fulldisplay?docid=RS_6182869515nteintegrantedellaterapia&amp;context=SP&amp;vid=NEWUI&amp;lang=en_U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libsearch.ncl.ac.uk/primo-explore/fulldisplay?docid=RS_609031936Barradell%20Ahronicrespiratorydiseases&amp;context=SP&amp;vid=NEWUI&amp;lang=en_U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libsearch.ncl.ac.uk/primo-explore/fulldisplay?docid=RS_61073449Reardon%20JZnhospitaloutpatientclinic&amp;context=SP&amp;vid=NEWUI&amp;lang=en_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bsearch.ncl.ac.uk/primo-explore/fulldisplay?docid=RS_609031936Bueno%20GHmdomiciliaryoxygentherapy&amp;context=SP&amp;vid=NEWUI&amp;lang=en_US" TargetMode="External"/><Relationship Id="rId14" Type="http://schemas.openxmlformats.org/officeDocument/2006/relationships/hyperlink" Target="https://libsearch.ncl.ac.uk/primo-explore/fulldisplay?docid=RS_619848250e20741isinthenovelcovidscenario&amp;context=SP&amp;vid=NEWUI&amp;lang=en_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13843</Words>
  <Characters>78909</Characters>
  <Application>Microsoft Office Word</Application>
  <DocSecurity>0</DocSecurity>
  <Lines>657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amer (PGR)</dc:creator>
  <cp:keywords/>
  <dc:description/>
  <cp:lastModifiedBy>Sarah Alamer (PGR)</cp:lastModifiedBy>
  <cp:revision>2</cp:revision>
  <dcterms:created xsi:type="dcterms:W3CDTF">2025-01-26T11:58:00Z</dcterms:created>
  <dcterms:modified xsi:type="dcterms:W3CDTF">2025-01-26T11:58:00Z</dcterms:modified>
</cp:coreProperties>
</file>